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BA695" w14:textId="77777777" w:rsidR="000D5BAF" w:rsidRPr="007C3135" w:rsidRDefault="000D5BAF" w:rsidP="000D5BAF">
      <w:pPr>
        <w:rPr>
          <w:rFonts w:ascii="Arial" w:eastAsia="ＭＳ 明朝" w:hAnsi="Arial" w:cs="Arial"/>
          <w:b/>
          <w:color w:val="000000" w:themeColor="text1"/>
          <w:sz w:val="32"/>
          <w:szCs w:val="24"/>
        </w:rPr>
      </w:pPr>
      <w:r w:rsidRPr="00306F31">
        <w:rPr>
          <w:rFonts w:ascii="Arial" w:eastAsia="ＭＳ 明朝" w:hAnsi="Arial" w:cs="Arial"/>
          <w:b/>
          <w:color w:val="000000" w:themeColor="text1"/>
          <w:sz w:val="24"/>
          <w:szCs w:val="24"/>
        </w:rPr>
        <w:t>S</w:t>
      </w:r>
      <w:r>
        <w:rPr>
          <w:rFonts w:ascii="Arial" w:eastAsia="ＭＳ 明朝" w:hAnsi="Arial" w:cs="Arial"/>
          <w:b/>
          <w:color w:val="000000" w:themeColor="text1"/>
          <w:sz w:val="24"/>
          <w:szCs w:val="24"/>
        </w:rPr>
        <w:t>upplementary</w:t>
      </w:r>
      <w:r w:rsidRPr="00306F31">
        <w:rPr>
          <w:rFonts w:ascii="Arial" w:eastAsia="ＭＳ 明朝" w:hAnsi="Arial" w:cs="Arial"/>
          <w:b/>
          <w:color w:val="000000" w:themeColor="text1"/>
          <w:sz w:val="24"/>
          <w:szCs w:val="24"/>
        </w:rPr>
        <w:t xml:space="preserve"> Table 1</w:t>
      </w:r>
      <w:r>
        <w:rPr>
          <w:rFonts w:ascii="Arial" w:eastAsia="ＭＳ 明朝" w:hAnsi="Arial" w:cs="Arial" w:hint="eastAsia"/>
          <w:b/>
          <w:color w:val="000000" w:themeColor="text1"/>
          <w:sz w:val="24"/>
          <w:szCs w:val="24"/>
        </w:rPr>
        <w:t>.</w:t>
      </w:r>
      <w:r>
        <w:rPr>
          <w:rFonts w:ascii="Arial" w:eastAsia="ＭＳ 明朝" w:hAnsi="Arial" w:cs="Arial"/>
          <w:b/>
          <w:color w:val="000000" w:themeColor="text1"/>
          <w:sz w:val="24"/>
          <w:szCs w:val="24"/>
        </w:rPr>
        <w:t xml:space="preserve"> </w:t>
      </w:r>
      <w:r w:rsidRPr="00306F31">
        <w:rPr>
          <w:rFonts w:ascii="Arial" w:eastAsia="ＭＳ 明朝" w:hAnsi="Arial" w:cs="Arial"/>
          <w:b/>
          <w:color w:val="000000" w:themeColor="text1"/>
          <w:sz w:val="24"/>
          <w:szCs w:val="24"/>
        </w:rPr>
        <w:t>Clinicopathological features of patients with HCV in the validation cohort</w:t>
      </w:r>
    </w:p>
    <w:p w14:paraId="30127873" w14:textId="77777777" w:rsidR="000D5BAF" w:rsidRPr="00306F31" w:rsidRDefault="000D5BAF" w:rsidP="000D5BAF">
      <w:pPr>
        <w:jc w:val="left"/>
        <w:rPr>
          <w:rFonts w:ascii="Arial" w:eastAsia="ＭＳ 明朝" w:hAnsi="Arial" w:cs="Arial"/>
          <w:b/>
          <w:color w:val="000000" w:themeColor="text1"/>
          <w:sz w:val="24"/>
          <w:szCs w:val="24"/>
        </w:rPr>
      </w:pPr>
    </w:p>
    <w:tbl>
      <w:tblPr>
        <w:tblpPr w:leftFromText="142" w:rightFromText="142" w:vertAnchor="page" w:horzAnchor="margin" w:tblpXSpec="center" w:tblpY="2905"/>
        <w:tblW w:w="6641" w:type="dxa"/>
        <w:tblBorders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26"/>
        <w:gridCol w:w="2915"/>
      </w:tblGrid>
      <w:tr w:rsidR="000D5BAF" w:rsidRPr="005E3FA7" w14:paraId="69C8ADE9" w14:textId="77777777" w:rsidTr="00916B44">
        <w:trPr>
          <w:trHeight w:val="276"/>
        </w:trPr>
        <w:tc>
          <w:tcPr>
            <w:tcW w:w="37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390D8" w14:textId="77777777" w:rsidR="000D5BAF" w:rsidRPr="00306F31" w:rsidRDefault="000D5BAF" w:rsidP="00916B44">
            <w:pPr>
              <w:rPr>
                <w:rFonts w:ascii="Arial" w:eastAsia="ＭＳ 明朝" w:hAnsi="Arial" w:cs="Arial"/>
                <w:b/>
                <w:color w:val="000000" w:themeColor="text1"/>
                <w:sz w:val="32"/>
                <w:szCs w:val="24"/>
              </w:rPr>
            </w:pP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F889BB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All (N=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80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0D5BAF" w:rsidRPr="005E3FA7" w14:paraId="51635C34" w14:textId="77777777" w:rsidTr="00916B44">
        <w:trPr>
          <w:trHeight w:val="276"/>
        </w:trPr>
        <w:tc>
          <w:tcPr>
            <w:tcW w:w="37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4C1D3" w14:textId="77777777" w:rsidR="000D5BAF" w:rsidRPr="00306F31" w:rsidRDefault="000D5BAF" w:rsidP="00916B44">
            <w:pPr>
              <w:widowControl/>
              <w:jc w:val="left"/>
              <w:rPr>
                <w:rFonts w:ascii="Arial" w:eastAsia="ＭＳ 明朝" w:hAnsi="Arial" w:cs="Arial"/>
                <w:b/>
                <w:color w:val="000000" w:themeColor="text1"/>
                <w:sz w:val="32"/>
                <w:szCs w:val="24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4C90FE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Median (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IQR)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/N (%)</w:t>
            </w:r>
          </w:p>
        </w:tc>
      </w:tr>
      <w:tr w:rsidR="000D5BAF" w:rsidRPr="005E3FA7" w14:paraId="110D926E" w14:textId="77777777" w:rsidTr="00916B44">
        <w:trPr>
          <w:trHeight w:val="276"/>
        </w:trPr>
        <w:tc>
          <w:tcPr>
            <w:tcW w:w="3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D5215D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Age (y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ea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r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s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6DCAE5" w14:textId="77777777" w:rsidR="000D5BAF" w:rsidRPr="00D5194E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194E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60 (51-6</w:t>
            </w:r>
            <w:r w:rsidRPr="00D5194E"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D5194E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0D5BAF" w:rsidRPr="005E3FA7" w14:paraId="4CADCB5B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73444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CF849" w14:textId="77777777" w:rsidR="000D5BAF" w:rsidRPr="00D5194E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194E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44 (55%)</w:t>
            </w:r>
          </w:p>
        </w:tc>
      </w:tr>
      <w:tr w:rsidR="000D5BAF" w:rsidRPr="005E3FA7" w14:paraId="1BBA5926" w14:textId="77777777" w:rsidTr="00916B44">
        <w:trPr>
          <w:trHeight w:val="324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F3CCC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Body mass index (kg/m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C36AC" w14:textId="77777777" w:rsidR="000D5BAF" w:rsidRPr="00653654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ACB9CA" w:themeColor="text2" w:themeTint="66"/>
                <w:kern w:val="0"/>
                <w:sz w:val="24"/>
                <w:szCs w:val="24"/>
              </w:rPr>
            </w:pPr>
            <w:r w:rsidRPr="00D5194E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23.5 (21.1-25.9)</w:t>
            </w:r>
          </w:p>
        </w:tc>
      </w:tr>
      <w:tr w:rsidR="000D5BAF" w:rsidRPr="005E3FA7" w14:paraId="40A273D0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AD986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D7E6" w14:textId="77777777" w:rsidR="000D5BAF" w:rsidRPr="00653654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b/>
                <w:bCs/>
                <w:color w:val="ACB9CA" w:themeColor="text2" w:themeTint="66"/>
                <w:kern w:val="0"/>
                <w:sz w:val="24"/>
                <w:szCs w:val="24"/>
              </w:rPr>
            </w:pPr>
          </w:p>
        </w:tc>
      </w:tr>
      <w:tr w:rsidR="000D5BAF" w:rsidRPr="005E3FA7" w14:paraId="3457196E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1C3B6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Laboratory data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EC17" w14:textId="77777777" w:rsidR="000D5BAF" w:rsidRPr="00653654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b/>
                <w:bCs/>
                <w:color w:val="ACB9CA" w:themeColor="text2" w:themeTint="66"/>
                <w:kern w:val="0"/>
                <w:sz w:val="24"/>
                <w:szCs w:val="24"/>
              </w:rPr>
            </w:pPr>
          </w:p>
        </w:tc>
      </w:tr>
      <w:tr w:rsidR="000D5BAF" w:rsidRPr="005E3FA7" w14:paraId="5853ED1A" w14:textId="77777777" w:rsidTr="00916B44">
        <w:trPr>
          <w:trHeight w:val="288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75A2B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Albumin</w:t>
            </w:r>
            <w:r w:rsidRPr="005E3FA7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  <w:lang w:val="en-CA"/>
              </w:rPr>
              <w:t xml:space="preserve"> (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mg/dL) 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AE8DB" w14:textId="77777777" w:rsidR="000D5BAF" w:rsidRPr="00653654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ACB9CA" w:themeColor="text2" w:themeTint="66"/>
                <w:kern w:val="0"/>
                <w:sz w:val="24"/>
                <w:szCs w:val="24"/>
              </w:rPr>
            </w:pPr>
            <w:r w:rsidRPr="00991395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4.3 (4.2-4.5)</w:t>
            </w:r>
          </w:p>
        </w:tc>
      </w:tr>
      <w:tr w:rsidR="000D5BAF" w:rsidRPr="005E3FA7" w14:paraId="76005B8F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BEC97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Total b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ilirubin (mg/dL) 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3726" w14:textId="77777777" w:rsidR="000D5BAF" w:rsidRPr="00991395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991395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0.80 (0.60-1.00)</w:t>
            </w:r>
          </w:p>
        </w:tc>
      </w:tr>
      <w:tr w:rsidR="000D5BAF" w:rsidRPr="005E3FA7" w14:paraId="5AFA801A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563FB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D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irect</w:t>
            </w: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bilirubin (mg/dL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3E5E" w14:textId="77777777" w:rsidR="000D5BAF" w:rsidRPr="00991395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991395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0.1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5</w:t>
            </w:r>
            <w:r w:rsidRPr="00991395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(0.10-0.2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8</w:t>
            </w:r>
            <w:r w:rsidRPr="00991395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0D5BAF" w:rsidRPr="005E3FA7" w14:paraId="22047CEB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14B1F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AST (U/L) 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BD0C2" w14:textId="77777777" w:rsidR="000D5BAF" w:rsidRPr="00991395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991395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66 (42-103)</w:t>
            </w:r>
          </w:p>
        </w:tc>
      </w:tr>
      <w:tr w:rsidR="000D5BAF" w:rsidRPr="005E3FA7" w14:paraId="5E8872CE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90011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ALT 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(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U/L) 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4499" w14:textId="77777777" w:rsidR="000D5BAF" w:rsidRPr="00991395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89</w:t>
            </w:r>
            <w:r w:rsidRPr="00991395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54</w:t>
            </w:r>
            <w:r w:rsidRPr="00991395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-1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28</w:t>
            </w:r>
            <w:r w:rsidRPr="00991395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0D5BAF" w:rsidRPr="005E3FA7" w14:paraId="1DFFFD65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1EC8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A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LP (U/L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9F3E" w14:textId="77777777" w:rsidR="000D5BAF" w:rsidRPr="00991395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991395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286 (239-371)</w:t>
            </w:r>
          </w:p>
        </w:tc>
      </w:tr>
      <w:tr w:rsidR="000D5BAF" w:rsidRPr="005E3FA7" w14:paraId="1E7EEDED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8C684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GGTP (U/L) 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599E" w14:textId="77777777" w:rsidR="000D5BAF" w:rsidRPr="00991395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5</w:t>
            </w:r>
            <w:r w:rsidRPr="00991395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2 (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32</w:t>
            </w:r>
            <w:r w:rsidRPr="00991395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89</w:t>
            </w:r>
            <w:r w:rsidRPr="00991395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0D5BAF" w:rsidRPr="005E3FA7" w14:paraId="5F6D69EA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A4EC7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Total cholesterol (mg/dL) 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EC2E" w14:textId="77777777" w:rsidR="000D5BAF" w:rsidRPr="00262A0A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262A0A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169 (150-185)</w:t>
            </w:r>
          </w:p>
        </w:tc>
      </w:tr>
      <w:tr w:rsidR="000D5BAF" w:rsidRPr="005E3FA7" w14:paraId="7D183B56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5219C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Triglycerides (mg/dL) 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0ADB" w14:textId="77777777" w:rsidR="000D5BAF" w:rsidRPr="00262A0A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262A0A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9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8</w:t>
            </w:r>
            <w:r w:rsidRPr="00262A0A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(7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4</w:t>
            </w:r>
            <w:r w:rsidRPr="00262A0A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-13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6</w:t>
            </w:r>
            <w:r w:rsidRPr="00262A0A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0D5BAF" w:rsidRPr="005E3FA7" w14:paraId="3C5BCD99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952E5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Alpha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fetoprotein (ng/mL) 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F062" w14:textId="77777777" w:rsidR="000D5BAF" w:rsidRPr="00262A0A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8.2</w:t>
            </w:r>
            <w:r w:rsidRPr="00262A0A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(3.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7</w:t>
            </w:r>
            <w:r w:rsidRPr="00262A0A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-1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5</w:t>
            </w:r>
            <w:r w:rsidRPr="00262A0A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.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3</w:t>
            </w:r>
            <w:r w:rsidRPr="00262A0A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0D5BAF" w:rsidRPr="005E3FA7" w14:paraId="482B695A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B32F0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T (%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DD82F" w14:textId="77777777" w:rsidR="000D5BAF" w:rsidRPr="00AA4ECC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</w:pPr>
            <w:r w:rsidRPr="00AA4ECC"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  <w:t>98.0 (89.5-106.7)</w:t>
            </w:r>
          </w:p>
        </w:tc>
      </w:tr>
      <w:tr w:rsidR="000D5BAF" w:rsidRPr="005E3FA7" w14:paraId="4FF6DDD4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57936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TSP2 (ng/mL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7EC73" w14:textId="77777777" w:rsidR="000D5BAF" w:rsidRPr="00AA4ECC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  <w:t>41.2</w:t>
            </w:r>
            <w:r w:rsidRPr="00AA4ECC">
              <w:rPr>
                <w:rFonts w:ascii="Arial" w:eastAsia="游明朝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A4ECC"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  <w:t>(2</w:t>
            </w:r>
            <w:r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  <w:t>7.7-61.2</w:t>
            </w:r>
            <w:r w:rsidRPr="00AA4ECC"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0D5BAF" w:rsidRPr="005E3FA7" w14:paraId="0093D4BE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8F6FD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ATX </w:t>
            </w:r>
            <w:r>
              <w:rPr>
                <w:rFonts w:ascii="Arial" w:eastAsia="ＭＳ 明朝" w:hAnsi="Arial" w:cs="Arial"/>
                <w:sz w:val="24"/>
                <w:szCs w:val="24"/>
              </w:rPr>
              <w:t>(mg/L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8341C" w14:textId="77777777" w:rsidR="000D5BAF" w:rsidRPr="00AA4ECC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</w:pPr>
            <w:r w:rsidRPr="00AA4ECC"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  <w:t>1.</w:t>
            </w:r>
            <w:r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  <w:t>8</w:t>
            </w:r>
            <w:r w:rsidRPr="00AA4ECC"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  <w:t>2</w:t>
            </w:r>
            <w:r w:rsidRPr="00AA4ECC"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  <w:t>-2.</w:t>
            </w:r>
            <w:r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  <w:t>3</w:t>
            </w:r>
            <w:r w:rsidRPr="00AA4ECC"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0D5BAF" w:rsidRPr="005E3FA7" w14:paraId="328A4551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523D6" w14:textId="77777777" w:rsidR="000D5BAF" w:rsidRPr="00250063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250063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FIB-4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index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CA607" w14:textId="77777777" w:rsidR="000D5BAF" w:rsidRPr="00B54161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  <w:t>3.29</w:t>
            </w:r>
            <w:r w:rsidRPr="00B54161"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  <w:t>78</w:t>
            </w:r>
            <w:r w:rsidRPr="00B54161"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  <w:t>4.73</w:t>
            </w:r>
            <w:r w:rsidRPr="00B54161"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0D5BAF" w:rsidRPr="005E3FA7" w14:paraId="79F19F69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2080B" w14:textId="77777777" w:rsidR="000D5BAF" w:rsidRPr="00250063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50063"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F</w:t>
            </w:r>
            <w:r w:rsidRPr="00250063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orn’s</w:t>
            </w:r>
            <w:proofErr w:type="spellEnd"/>
            <w:r w:rsidRPr="00250063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index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B831B" w14:textId="77777777" w:rsidR="000D5BAF" w:rsidRPr="00B54161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</w:pPr>
            <w:r w:rsidRPr="00B54161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.72</w:t>
            </w:r>
            <w:r w:rsidRPr="00B54161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5.33</w:t>
            </w:r>
            <w:r w:rsidRPr="00B54161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-7.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94</w:t>
            </w:r>
            <w:r w:rsidRPr="00B54161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0D5BAF" w:rsidRPr="005E3FA7" w14:paraId="606F78AA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D81F8" w14:textId="77777777" w:rsidR="000D5BAF" w:rsidRPr="00250063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250063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APRI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FE6A0" w14:textId="77777777" w:rsidR="000D5BAF" w:rsidRPr="00B54161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</w:pPr>
            <w:r w:rsidRPr="00B54161">
              <w:rPr>
                <w:rFonts w:ascii="Arial" w:eastAsia="游明朝" w:hAnsi="Arial" w:cs="Arial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B54161"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  <w:t>.</w:t>
            </w:r>
            <w:r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  <w:t>8</w:t>
            </w:r>
            <w:r w:rsidRPr="00B54161"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  <w:t>1.0</w:t>
            </w:r>
            <w:r w:rsidRPr="00B54161"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  <w:t>-3</w:t>
            </w:r>
            <w:r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  <w:t>.0</w:t>
            </w:r>
            <w:r w:rsidRPr="00B54161"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0D5BAF" w:rsidRPr="005E3FA7" w14:paraId="5357DEA5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50B5E" w14:textId="77777777" w:rsidR="000D5BAF" w:rsidRPr="00250063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Platelet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count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(×10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  <w:vertAlign w:val="superscript"/>
              </w:rPr>
              <w:t>4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/</w:t>
            </w:r>
            <w:proofErr w:type="spellStart"/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uL</w:t>
            </w:r>
            <w:proofErr w:type="spellEnd"/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1E76C" w14:textId="77777777" w:rsidR="000D5BAF" w:rsidRPr="00B54161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B54161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4.0</w:t>
            </w:r>
            <w:r w:rsidRPr="00B54161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(1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1.0</w:t>
            </w:r>
            <w:r w:rsidRPr="00B54161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-1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7.7</w:t>
            </w:r>
            <w:r w:rsidRPr="00B54161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0D5BAF" w:rsidRPr="005E3FA7" w14:paraId="0DFB3E0F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5338F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7EA0F" w14:textId="77777777" w:rsidR="000D5BAF" w:rsidRPr="00653654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b/>
                <w:bCs/>
                <w:color w:val="ACB9CA" w:themeColor="text2" w:themeTint="66"/>
                <w:kern w:val="0"/>
                <w:sz w:val="24"/>
                <w:szCs w:val="24"/>
              </w:rPr>
            </w:pPr>
          </w:p>
        </w:tc>
      </w:tr>
      <w:tr w:rsidR="000D5BAF" w:rsidRPr="005E3FA7" w14:paraId="27FC5C2C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87B9E" w14:textId="77777777" w:rsidR="000D5BAF" w:rsidRPr="00656452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5645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HCV 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B691D" w14:textId="77777777" w:rsidR="000D5BAF" w:rsidRPr="00653654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b/>
                <w:bCs/>
                <w:color w:val="ACB9CA" w:themeColor="text2" w:themeTint="66"/>
                <w:kern w:val="0"/>
                <w:sz w:val="24"/>
                <w:szCs w:val="24"/>
              </w:rPr>
            </w:pPr>
          </w:p>
        </w:tc>
      </w:tr>
      <w:tr w:rsidR="000D5BAF" w:rsidRPr="005E3FA7" w14:paraId="1991FD74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8C746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G</w:t>
            </w:r>
            <w:r w:rsidRPr="00627F20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enotype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(1/2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18041" w14:textId="77777777" w:rsidR="000D5BAF" w:rsidRPr="00653654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b/>
                <w:bCs/>
                <w:color w:val="ACB9CA" w:themeColor="text2" w:themeTint="66"/>
                <w:kern w:val="0"/>
                <w:sz w:val="24"/>
                <w:szCs w:val="24"/>
              </w:rPr>
            </w:pPr>
            <w:r w:rsidRPr="00627F20">
              <w:rPr>
                <w:rFonts w:ascii="Arial" w:eastAsia="Yu Gothic" w:hAnsi="Arial" w:cs="Arial"/>
                <w:kern w:val="0"/>
                <w:sz w:val="24"/>
                <w:szCs w:val="24"/>
              </w:rPr>
              <w:t>54/</w:t>
            </w:r>
            <w:r w:rsidRPr="00627F20">
              <w:rPr>
                <w:rFonts w:ascii="Arial" w:eastAsia="Yu Gothic" w:hAnsi="Arial" w:cs="Arial" w:hint="eastAsia"/>
                <w:kern w:val="0"/>
                <w:sz w:val="24"/>
                <w:szCs w:val="24"/>
              </w:rPr>
              <w:t>2</w:t>
            </w:r>
            <w:r w:rsidRPr="00627F20">
              <w:rPr>
                <w:rFonts w:ascii="Arial" w:eastAsia="Yu Gothic" w:hAnsi="Arial" w:cs="Arial"/>
                <w:kern w:val="0"/>
                <w:sz w:val="24"/>
                <w:szCs w:val="24"/>
              </w:rPr>
              <w:t>6</w:t>
            </w:r>
          </w:p>
        </w:tc>
      </w:tr>
      <w:tr w:rsidR="000D5BAF" w:rsidRPr="005E3FA7" w14:paraId="44859A82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51BB1" w14:textId="77777777" w:rsidR="000D5BAF" w:rsidRPr="00627F20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412E5" w14:textId="77777777" w:rsidR="000D5BAF" w:rsidRPr="00627F20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kern w:val="0"/>
                <w:sz w:val="24"/>
                <w:szCs w:val="24"/>
              </w:rPr>
            </w:pPr>
          </w:p>
        </w:tc>
      </w:tr>
      <w:tr w:rsidR="000D5BAF" w:rsidRPr="005E3FA7" w14:paraId="28491CFB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5335C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Pathology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02ADD" w14:textId="77777777" w:rsidR="000D5BAF" w:rsidRPr="00653654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b/>
                <w:bCs/>
                <w:color w:val="ACB9CA" w:themeColor="text2" w:themeTint="66"/>
                <w:kern w:val="0"/>
                <w:sz w:val="24"/>
                <w:szCs w:val="24"/>
              </w:rPr>
            </w:pPr>
          </w:p>
        </w:tc>
      </w:tr>
      <w:tr w:rsidR="000D5BAF" w:rsidRPr="005E3FA7" w14:paraId="3A6E7F5A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9819B" w14:textId="77777777" w:rsidR="000D5BAF" w:rsidRPr="007E671B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7E671B"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7E671B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ETAVIR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DE887" w14:textId="77777777" w:rsidR="000D5BAF" w:rsidRPr="00653654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ACB9CA" w:themeColor="text2" w:themeTint="66"/>
                <w:kern w:val="0"/>
                <w:sz w:val="24"/>
                <w:szCs w:val="24"/>
              </w:rPr>
            </w:pPr>
          </w:p>
        </w:tc>
      </w:tr>
      <w:tr w:rsidR="000D5BAF" w:rsidRPr="005E3FA7" w14:paraId="3492232E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8605C" w14:textId="77777777" w:rsidR="000D5BAF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F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ibrosis stage 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F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/F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/F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4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579E6" w14:textId="77777777" w:rsidR="000D5BAF" w:rsidRPr="00270965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270965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31/21/28</w:t>
            </w:r>
          </w:p>
        </w:tc>
      </w:tr>
      <w:tr w:rsidR="000D5BAF" w:rsidRPr="005E3FA7" w14:paraId="572B4446" w14:textId="77777777" w:rsidTr="00916B44">
        <w:trPr>
          <w:trHeight w:val="276"/>
        </w:trPr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5C5F25" w14:textId="77777777" w:rsidR="000D5BAF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A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ctivity grade (A0/A1/A2/A3) 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BAFA91" w14:textId="77777777" w:rsidR="000D5BAF" w:rsidRPr="00270965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270965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9/28/37/6</w:t>
            </w:r>
          </w:p>
        </w:tc>
      </w:tr>
    </w:tbl>
    <w:p w14:paraId="31E702BA" w14:textId="77777777" w:rsidR="000D5BAF" w:rsidRPr="00306F31" w:rsidRDefault="000D5BAF" w:rsidP="000D5BAF">
      <w:pPr>
        <w:rPr>
          <w:rFonts w:ascii="Arial" w:eastAsia="ＭＳ 明朝" w:hAnsi="Arial" w:cs="Arial"/>
          <w:b/>
          <w:color w:val="000000" w:themeColor="text1"/>
          <w:sz w:val="32"/>
          <w:szCs w:val="24"/>
        </w:rPr>
      </w:pPr>
    </w:p>
    <w:p w14:paraId="0660767C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3DAE2F84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5E61A4D5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62FD5CF6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2CE4448D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4C26A060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00E363D6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2E79BDDE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0F75BF2D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3333D1F1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6609C94D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207C80C1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63642BF3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14F70031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62CF1564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3D748302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39D2A9DC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61CB375C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4C17A77A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4280D21B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63092707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712B33D9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2170F2C9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051ED2AE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0A84FF88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2B4BBF3A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13F3DE1A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0D9C509C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40CD16E3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16F3CE5F" w14:textId="77777777" w:rsidR="000D5BAF" w:rsidRPr="005E3FA7" w:rsidRDefault="000D5BAF" w:rsidP="000D5BAF">
      <w:pPr>
        <w:rPr>
          <w:rFonts w:ascii="Arial" w:eastAsia="Yu Gothic" w:hAnsi="Arial" w:cs="Arial"/>
          <w:color w:val="000000" w:themeColor="text1"/>
          <w:kern w:val="0"/>
          <w:sz w:val="22"/>
          <w:szCs w:val="24"/>
        </w:rPr>
      </w:pPr>
    </w:p>
    <w:p w14:paraId="2240C611" w14:textId="77777777" w:rsidR="000D5BAF" w:rsidRDefault="000D5BAF" w:rsidP="000D5BAF">
      <w:pPr>
        <w:tabs>
          <w:tab w:val="left" w:pos="2964"/>
        </w:tabs>
        <w:adjustRightInd w:val="0"/>
        <w:snapToGrid w:val="0"/>
        <w:spacing w:line="480" w:lineRule="auto"/>
        <w:rPr>
          <w:rFonts w:ascii="Arial" w:eastAsia="ＭＳ 明朝" w:hAnsi="Arial" w:cs="Arial"/>
          <w:b/>
          <w:color w:val="000000" w:themeColor="text1"/>
          <w:sz w:val="24"/>
          <w:szCs w:val="24"/>
        </w:rPr>
      </w:pPr>
    </w:p>
    <w:p w14:paraId="29FB2C74" w14:textId="77777777" w:rsidR="000D5BAF" w:rsidRDefault="000D5BAF" w:rsidP="000D5BAF">
      <w:pPr>
        <w:tabs>
          <w:tab w:val="left" w:pos="2964"/>
        </w:tabs>
        <w:adjustRightInd w:val="0"/>
        <w:snapToGrid w:val="0"/>
        <w:spacing w:line="480" w:lineRule="auto"/>
        <w:rPr>
          <w:rFonts w:ascii="Arial" w:eastAsia="ＭＳ 明朝" w:hAnsi="Arial" w:cs="Arial"/>
          <w:b/>
          <w:color w:val="000000" w:themeColor="text1"/>
          <w:sz w:val="24"/>
          <w:szCs w:val="24"/>
        </w:rPr>
      </w:pPr>
    </w:p>
    <w:p w14:paraId="23E53369" w14:textId="77777777" w:rsidR="000D5BAF" w:rsidRDefault="000D5BAF" w:rsidP="000D5BAF">
      <w:pPr>
        <w:rPr>
          <w:rFonts w:ascii="Arial" w:eastAsia="Yu Gothic" w:hAnsi="Arial" w:cs="Arial"/>
          <w:color w:val="000000" w:themeColor="text1"/>
          <w:kern w:val="0"/>
          <w:sz w:val="16"/>
          <w:szCs w:val="16"/>
        </w:rPr>
      </w:pPr>
    </w:p>
    <w:p w14:paraId="2AF211BF" w14:textId="77777777" w:rsidR="000D5BAF" w:rsidRDefault="000D5BAF" w:rsidP="000D5BAF">
      <w:pPr>
        <w:rPr>
          <w:rFonts w:ascii="Arial" w:eastAsia="Yu Gothic" w:hAnsi="Arial" w:cs="Arial"/>
          <w:color w:val="000000" w:themeColor="text1"/>
          <w:kern w:val="0"/>
          <w:sz w:val="16"/>
          <w:szCs w:val="16"/>
        </w:rPr>
      </w:pPr>
    </w:p>
    <w:p w14:paraId="239F949F" w14:textId="0DA26C3C" w:rsidR="000D5BAF" w:rsidRPr="00A13624" w:rsidRDefault="000D5BAF" w:rsidP="007556D4">
      <w:pPr>
        <w:spacing w:line="480" w:lineRule="auto"/>
        <w:rPr>
          <w:rFonts w:ascii="Arial" w:eastAsia="Yu Gothic" w:hAnsi="Arial" w:cs="Arial"/>
          <w:color w:val="000000" w:themeColor="text1"/>
          <w:kern w:val="0"/>
          <w:sz w:val="24"/>
          <w:szCs w:val="28"/>
        </w:rPr>
      </w:pPr>
      <w:r w:rsidRPr="00A13624"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 xml:space="preserve">ALT: alanine aminotransferase, </w:t>
      </w:r>
      <w:r w:rsidRPr="00A13624">
        <w:rPr>
          <w:rFonts w:ascii="Arial" w:eastAsia="Yu Gothic" w:hAnsi="Arial" w:cs="Arial" w:hint="eastAsia"/>
          <w:color w:val="000000" w:themeColor="text1"/>
          <w:kern w:val="0"/>
          <w:sz w:val="18"/>
          <w:szCs w:val="18"/>
        </w:rPr>
        <w:t>ALP</w:t>
      </w:r>
      <w:r w:rsidRPr="00A13624"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>: alkaline phosphatase</w:t>
      </w:r>
      <w:r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>,</w:t>
      </w:r>
      <w:r w:rsidRPr="00A13624">
        <w:rPr>
          <w:rFonts w:ascii="Arial" w:eastAsia="Yu Gothic" w:hAnsi="Arial" w:cs="Arial"/>
          <w:b/>
          <w:bCs/>
          <w:color w:val="000000" w:themeColor="text1"/>
          <w:kern w:val="0"/>
          <w:sz w:val="18"/>
          <w:szCs w:val="18"/>
        </w:rPr>
        <w:t xml:space="preserve"> </w:t>
      </w:r>
      <w:r w:rsidRPr="00A13624"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 xml:space="preserve">APRI: </w:t>
      </w:r>
      <w:r w:rsidRPr="001F6EF8"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>aspartate aminotransferase</w:t>
      </w:r>
      <w:r w:rsidRPr="00A13624">
        <w:rPr>
          <w:rFonts w:ascii="Arial" w:eastAsia="Yu Gothic" w:hAnsi="Arial" w:cs="Arial"/>
          <w:bCs/>
          <w:color w:val="000000" w:themeColor="text1"/>
          <w:kern w:val="0"/>
          <w:sz w:val="18"/>
          <w:szCs w:val="18"/>
        </w:rPr>
        <w:t xml:space="preserve"> to platelet ratio index, </w:t>
      </w:r>
      <w:r w:rsidRPr="00A13624"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 xml:space="preserve">AST: aspartate aminotransferase, ATX: </w:t>
      </w:r>
      <w:proofErr w:type="spellStart"/>
      <w:r w:rsidRPr="00A13624"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>autotaxin</w:t>
      </w:r>
      <w:proofErr w:type="spellEnd"/>
      <w:r w:rsidRPr="00A13624"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 xml:space="preserve">, </w:t>
      </w:r>
      <w:r w:rsidR="003D4E1F" w:rsidRPr="003D4E1F"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 xml:space="preserve">FIB-4 index: fibrosis-4 index, </w:t>
      </w:r>
      <w:r w:rsidRPr="00A13624"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 xml:space="preserve">GGTP: gamma-glutamyl transpeptidase, </w:t>
      </w:r>
      <w:r w:rsidRPr="007234FF"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>HCV: hepatitis C virus</w:t>
      </w:r>
      <w:r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 xml:space="preserve">, IQR: </w:t>
      </w:r>
      <w:r w:rsidRPr="00A024D7"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>interquartile range</w:t>
      </w:r>
      <w:r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>,</w:t>
      </w:r>
      <w:r w:rsidRPr="00A024D7">
        <w:rPr>
          <w:rFonts w:ascii="Arial" w:eastAsia="Yu Gothic" w:hAnsi="Arial" w:cs="Arial" w:hint="eastAsia"/>
          <w:color w:val="000000" w:themeColor="text1"/>
          <w:kern w:val="0"/>
          <w:sz w:val="18"/>
          <w:szCs w:val="18"/>
        </w:rPr>
        <w:t xml:space="preserve"> </w:t>
      </w:r>
      <w:r w:rsidRPr="00A13624">
        <w:rPr>
          <w:rFonts w:ascii="Arial" w:eastAsia="Yu Gothic" w:hAnsi="Arial" w:cs="Arial" w:hint="eastAsia"/>
          <w:color w:val="000000" w:themeColor="text1"/>
          <w:kern w:val="0"/>
          <w:sz w:val="18"/>
          <w:szCs w:val="18"/>
        </w:rPr>
        <w:t>PT</w:t>
      </w:r>
      <w:r w:rsidRPr="00A13624"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>: prothrombin time, TSP2: thrombospondin 2</w:t>
      </w:r>
    </w:p>
    <w:p w14:paraId="3C154F22" w14:textId="77777777" w:rsidR="000D5BAF" w:rsidRDefault="000D5BAF" w:rsidP="000D5BAF">
      <w:pPr>
        <w:widowControl/>
        <w:jc w:val="left"/>
        <w:rPr>
          <w:rFonts w:ascii="Arial" w:eastAsia="ＭＳ 明朝" w:hAnsi="Arial" w:cs="Arial"/>
          <w:b/>
          <w:color w:val="000000" w:themeColor="text1"/>
          <w:sz w:val="24"/>
          <w:szCs w:val="21"/>
        </w:rPr>
      </w:pPr>
      <w:r>
        <w:rPr>
          <w:rFonts w:ascii="Arial" w:eastAsia="ＭＳ 明朝" w:hAnsi="Arial" w:cs="Arial"/>
          <w:b/>
          <w:color w:val="000000" w:themeColor="text1"/>
          <w:sz w:val="24"/>
          <w:szCs w:val="21"/>
        </w:rPr>
        <w:br w:type="page"/>
      </w:r>
    </w:p>
    <w:p w14:paraId="1889AE1C" w14:textId="77777777" w:rsidR="000D5BAF" w:rsidRPr="00A00EF0" w:rsidRDefault="000D5BAF" w:rsidP="000D5BAF">
      <w:pPr>
        <w:rPr>
          <w:rFonts w:ascii="Arial" w:eastAsia="ＭＳ 明朝" w:hAnsi="Arial" w:cs="Arial"/>
          <w:color w:val="000000" w:themeColor="text1"/>
          <w:sz w:val="22"/>
          <w:szCs w:val="24"/>
        </w:rPr>
      </w:pPr>
      <w:r w:rsidRPr="00306F31">
        <w:rPr>
          <w:rFonts w:ascii="Arial" w:eastAsia="ＭＳ 明朝" w:hAnsi="Arial" w:cs="Arial"/>
          <w:b/>
          <w:color w:val="000000" w:themeColor="text1"/>
          <w:sz w:val="24"/>
          <w:szCs w:val="21"/>
        </w:rPr>
        <w:lastRenderedPageBreak/>
        <w:t>S</w:t>
      </w:r>
      <w:r>
        <w:rPr>
          <w:rFonts w:ascii="Arial" w:eastAsia="ＭＳ 明朝" w:hAnsi="Arial" w:cs="Arial"/>
          <w:b/>
          <w:color w:val="000000" w:themeColor="text1"/>
          <w:sz w:val="24"/>
          <w:szCs w:val="21"/>
        </w:rPr>
        <w:t>upplementary</w:t>
      </w:r>
      <w:r w:rsidRPr="00306F31">
        <w:rPr>
          <w:rFonts w:ascii="Arial" w:eastAsia="ＭＳ 明朝" w:hAnsi="Arial" w:cs="Arial"/>
          <w:b/>
          <w:color w:val="000000" w:themeColor="text1"/>
          <w:sz w:val="24"/>
          <w:szCs w:val="21"/>
        </w:rPr>
        <w:t xml:space="preserve"> Table 2</w:t>
      </w:r>
      <w:r>
        <w:rPr>
          <w:rFonts w:ascii="Arial" w:eastAsia="ＭＳ 明朝" w:hAnsi="Arial" w:cs="Arial" w:hint="eastAsia"/>
          <w:b/>
          <w:color w:val="000000" w:themeColor="text1"/>
          <w:sz w:val="24"/>
          <w:szCs w:val="21"/>
        </w:rPr>
        <w:t>.</w:t>
      </w:r>
      <w:r>
        <w:rPr>
          <w:rFonts w:ascii="Arial" w:eastAsia="ＭＳ 明朝" w:hAnsi="Arial" w:cs="Arial"/>
          <w:b/>
          <w:color w:val="000000" w:themeColor="text1"/>
          <w:sz w:val="24"/>
          <w:szCs w:val="21"/>
        </w:rPr>
        <w:t xml:space="preserve"> </w:t>
      </w:r>
      <w:r w:rsidRPr="00306F31">
        <w:rPr>
          <w:rFonts w:ascii="Arial" w:eastAsia="ＭＳ 明朝" w:hAnsi="Arial" w:cs="Arial"/>
          <w:b/>
          <w:color w:val="000000" w:themeColor="text1"/>
          <w:sz w:val="24"/>
          <w:szCs w:val="21"/>
        </w:rPr>
        <w:t>Correlation between TSP2 and</w:t>
      </w:r>
      <w:r w:rsidRPr="00306F31">
        <w:rPr>
          <w:rFonts w:ascii="Arial" w:eastAsia="ＭＳ 明朝" w:hAnsi="Arial" w:cs="Arial"/>
          <w:b/>
          <w:color w:val="000000" w:themeColor="text1"/>
          <w:sz w:val="24"/>
          <w:szCs w:val="24"/>
        </w:rPr>
        <w:t xml:space="preserve"> clinicopathological</w:t>
      </w:r>
      <w:r w:rsidRPr="00306F31">
        <w:rPr>
          <w:rFonts w:ascii="Arial" w:eastAsia="ＭＳ 明朝" w:hAnsi="Arial" w:cs="Arial"/>
          <w:b/>
          <w:color w:val="000000" w:themeColor="text1"/>
          <w:sz w:val="24"/>
          <w:szCs w:val="21"/>
        </w:rPr>
        <w:t xml:space="preserve"> parameters in the discovery cohort</w:t>
      </w:r>
    </w:p>
    <w:tbl>
      <w:tblPr>
        <w:tblpPr w:leftFromText="142" w:rightFromText="142" w:vertAnchor="page" w:horzAnchor="margin" w:tblpXSpec="center" w:tblpY="3176"/>
        <w:tblW w:w="5859" w:type="dxa"/>
        <w:tblBorders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3"/>
        <w:gridCol w:w="1059"/>
        <w:gridCol w:w="2527"/>
      </w:tblGrid>
      <w:tr w:rsidR="000D5BAF" w:rsidRPr="005E3FA7" w14:paraId="758EFF9C" w14:textId="77777777" w:rsidTr="00916B44">
        <w:trPr>
          <w:trHeight w:val="276"/>
        </w:trPr>
        <w:tc>
          <w:tcPr>
            <w:tcW w:w="22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E92B14" w14:textId="77777777" w:rsidR="000D5BAF" w:rsidRPr="00306F31" w:rsidRDefault="000D5BAF" w:rsidP="00916B44">
            <w:pPr>
              <w:rPr>
                <w:rFonts w:ascii="Arial" w:eastAsia="ＭＳ 明朝" w:hAnsi="Arial" w:cs="Arial"/>
                <w:b/>
                <w:color w:val="000000" w:themeColor="text1"/>
                <w:sz w:val="32"/>
                <w:szCs w:val="24"/>
              </w:rPr>
            </w:pPr>
          </w:p>
        </w:tc>
        <w:tc>
          <w:tcPr>
            <w:tcW w:w="35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26A656" w14:textId="72FDA3E1" w:rsidR="000D5BAF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Corre</w:t>
            </w:r>
            <w:r w:rsidR="00491F3E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24"/>
                <w:szCs w:val="24"/>
              </w:rPr>
              <w:t>l</w:t>
            </w:r>
            <w:r w:rsidR="00491F3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a</w:t>
            </w:r>
            <w:r w:rsidRPr="005E3FA7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tion with TSP2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  <w:p w14:paraId="55C805AF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(N=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80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0D5BAF" w:rsidRPr="005E3FA7" w14:paraId="1E7B3C13" w14:textId="77777777" w:rsidTr="00916B44">
        <w:trPr>
          <w:trHeight w:val="276"/>
        </w:trPr>
        <w:tc>
          <w:tcPr>
            <w:tcW w:w="22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0F93D" w14:textId="77777777" w:rsidR="000D5BAF" w:rsidRPr="00306F31" w:rsidRDefault="000D5BAF" w:rsidP="00916B44">
            <w:pPr>
              <w:widowControl/>
              <w:jc w:val="left"/>
              <w:rPr>
                <w:rFonts w:ascii="Arial" w:eastAsia="ＭＳ 明朝" w:hAnsi="Arial" w:cs="Arial"/>
                <w:b/>
                <w:color w:val="000000" w:themeColor="text1"/>
                <w:sz w:val="32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64C7C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i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11B26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0F065D">
              <w:rPr>
                <w:rFonts w:ascii="Arial" w:eastAsia="Yu Gothic" w:hAnsi="Arial" w:cs="Arial"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5E3FA7">
              <w:rPr>
                <w:rFonts w:ascii="Arial" w:eastAsia="Yu Gothic" w:hAnsi="Arial" w:cs="Arial"/>
                <w:i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</w:tr>
      <w:tr w:rsidR="000D5BAF" w:rsidRPr="005E3FA7" w14:paraId="334D53CD" w14:textId="77777777" w:rsidTr="00916B44">
        <w:trPr>
          <w:trHeight w:val="276"/>
        </w:trPr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BC7260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7CC608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0.041</w:t>
            </w:r>
          </w:p>
        </w:tc>
        <w:tc>
          <w:tcPr>
            <w:tcW w:w="2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6162A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.7189</w:t>
            </w:r>
          </w:p>
        </w:tc>
      </w:tr>
      <w:tr w:rsidR="000D5BAF" w:rsidRPr="005E3FA7" w14:paraId="2ABC2B29" w14:textId="77777777" w:rsidTr="00916B44">
        <w:trPr>
          <w:trHeight w:val="324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4B3C5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4D4E" w14:textId="77777777" w:rsidR="000D5BAF" w:rsidRPr="0034223F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0.079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01BF80C8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.2734</w:t>
            </w:r>
          </w:p>
        </w:tc>
      </w:tr>
      <w:tr w:rsidR="000D5BAF" w:rsidRPr="005E3FA7" w14:paraId="673C1117" w14:textId="77777777" w:rsidTr="00916B44">
        <w:trPr>
          <w:trHeight w:val="276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087B6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03FE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7EED0DEC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D5BAF" w:rsidRPr="005E3FA7" w14:paraId="69E84A21" w14:textId="77777777" w:rsidTr="00916B44">
        <w:trPr>
          <w:trHeight w:val="276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89107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Laboratory dat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5BB5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611B285C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D5BAF" w:rsidRPr="005E3FA7" w14:paraId="7D02316B" w14:textId="77777777" w:rsidTr="00916B44">
        <w:trPr>
          <w:trHeight w:val="28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0C5BC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Albumin</w:t>
            </w:r>
            <w:r w:rsidRPr="005E3FA7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666E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0.274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648C7F72" w14:textId="77777777" w:rsidR="000D5BAF" w:rsidRPr="0034223F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</w:pPr>
            <w:r w:rsidRPr="0034223F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  <w:t>0.0</w:t>
            </w:r>
            <w:r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  <w:t>168</w:t>
            </w:r>
          </w:p>
        </w:tc>
      </w:tr>
      <w:tr w:rsidR="000D5BAF" w:rsidRPr="005E3FA7" w14:paraId="26E82A0D" w14:textId="77777777" w:rsidTr="00916B44">
        <w:trPr>
          <w:trHeight w:val="276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EE37C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Total b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ilirubin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F194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.115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591572F6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0.3223</w:t>
            </w:r>
          </w:p>
        </w:tc>
      </w:tr>
      <w:tr w:rsidR="000D5BAF" w:rsidRPr="005E3FA7" w14:paraId="10770383" w14:textId="77777777" w:rsidTr="00916B44">
        <w:trPr>
          <w:trHeight w:val="276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1F0AB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D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irect</w:t>
            </w: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bilirubin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8F95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.404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52834190" w14:textId="77777777" w:rsidR="000D5BAF" w:rsidRPr="00BD11F5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</w:pPr>
            <w:r w:rsidRPr="00BD11F5">
              <w:rPr>
                <w:rFonts w:ascii="Arial" w:eastAsia="Yu Gothic" w:hAnsi="Arial" w:cs="Arial" w:hint="eastAsia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  <w:t>0</w:t>
            </w:r>
            <w:r w:rsidRPr="00BD11F5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  <w:t>.00</w:t>
            </w:r>
            <w:r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  <w:t>48</w:t>
            </w:r>
          </w:p>
        </w:tc>
      </w:tr>
      <w:tr w:rsidR="000D5BAF" w:rsidRPr="005E3FA7" w14:paraId="734B4AE6" w14:textId="77777777" w:rsidTr="00916B44">
        <w:trPr>
          <w:trHeight w:val="276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E7608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AST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E8A6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.488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5DF3F6AE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b/>
                <w:color w:val="000000" w:themeColor="text1"/>
                <w:kern w:val="0"/>
                <w:sz w:val="24"/>
                <w:szCs w:val="24"/>
                <w:u w:val="single"/>
              </w:rPr>
              <w:t>&lt;0.0001</w:t>
            </w:r>
          </w:p>
        </w:tc>
      </w:tr>
      <w:tr w:rsidR="000D5BAF" w:rsidRPr="005E3FA7" w14:paraId="1EDD2093" w14:textId="77777777" w:rsidTr="00916B44">
        <w:trPr>
          <w:trHeight w:val="276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543A8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ALT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3F4C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.479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5A663A72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b/>
                <w:color w:val="000000" w:themeColor="text1"/>
                <w:kern w:val="0"/>
                <w:sz w:val="24"/>
                <w:szCs w:val="24"/>
                <w:u w:val="single"/>
              </w:rPr>
              <w:t>&lt;0.0001</w:t>
            </w:r>
          </w:p>
        </w:tc>
      </w:tr>
      <w:tr w:rsidR="000D5BAF" w:rsidRPr="005E3FA7" w14:paraId="71832427" w14:textId="77777777" w:rsidTr="00916B44">
        <w:trPr>
          <w:trHeight w:val="276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763B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A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LP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6C34" w14:textId="77777777" w:rsidR="000D5BAF" w:rsidRPr="00AA75C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.337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10A6FEA1" w14:textId="77777777" w:rsidR="000D5BAF" w:rsidRPr="00AA75C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b/>
                <w:color w:val="000000" w:themeColor="text1"/>
                <w:kern w:val="0"/>
                <w:sz w:val="24"/>
                <w:szCs w:val="24"/>
                <w:u w:val="single"/>
              </w:rPr>
              <w:t>0.0029</w:t>
            </w:r>
          </w:p>
        </w:tc>
      </w:tr>
      <w:tr w:rsidR="000D5BAF" w:rsidRPr="005E3FA7" w14:paraId="502E2050" w14:textId="77777777" w:rsidTr="00916B44">
        <w:trPr>
          <w:trHeight w:val="276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ED8D0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GGTP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8C17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.52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352B10BE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b/>
                <w:color w:val="000000" w:themeColor="text1"/>
                <w:kern w:val="0"/>
                <w:sz w:val="24"/>
                <w:szCs w:val="24"/>
                <w:u w:val="single"/>
              </w:rPr>
              <w:t>&lt;0.0001</w:t>
            </w:r>
          </w:p>
        </w:tc>
      </w:tr>
      <w:tr w:rsidR="000D5BAF" w:rsidRPr="005E3FA7" w14:paraId="46C91594" w14:textId="77777777" w:rsidTr="00916B44">
        <w:trPr>
          <w:trHeight w:val="276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A8E5B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Total cholesterol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4051D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0.030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1A54EB06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.8157</w:t>
            </w:r>
          </w:p>
        </w:tc>
      </w:tr>
      <w:tr w:rsidR="000D5BAF" w:rsidRPr="005E3FA7" w14:paraId="6DF7A449" w14:textId="77777777" w:rsidTr="00916B44">
        <w:trPr>
          <w:trHeight w:val="276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DA4C9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Triglycerides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7A93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.199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05E64527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.1460</w:t>
            </w:r>
          </w:p>
        </w:tc>
      </w:tr>
      <w:tr w:rsidR="000D5BAF" w:rsidRPr="005E3FA7" w14:paraId="0AB7640C" w14:textId="77777777" w:rsidTr="00916B44">
        <w:trPr>
          <w:trHeight w:val="276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66A6C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Alpha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fetoprotein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8C47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.657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16CB2782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b/>
                <w:color w:val="000000" w:themeColor="text1"/>
                <w:kern w:val="0"/>
                <w:sz w:val="24"/>
                <w:szCs w:val="24"/>
                <w:u w:val="single"/>
              </w:rPr>
              <w:t>&lt;0.0001</w:t>
            </w:r>
          </w:p>
        </w:tc>
      </w:tr>
      <w:tr w:rsidR="000D5BAF" w:rsidRPr="005E3FA7" w14:paraId="28500F93" w14:textId="77777777" w:rsidTr="00916B44">
        <w:trPr>
          <w:trHeight w:val="276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5CE37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T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4F41E" w14:textId="77777777" w:rsidR="000D5BAF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-0.16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7055D818" w14:textId="77777777" w:rsidR="000D5BAF" w:rsidRPr="00DF2C4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游明朝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DF2C47">
              <w:rPr>
                <w:rFonts w:ascii="Arial" w:eastAsia="Yu Gothic" w:hAnsi="Arial" w:cs="Arial"/>
                <w:bCs/>
                <w:color w:val="000000" w:themeColor="text1"/>
                <w:kern w:val="0"/>
                <w:sz w:val="24"/>
                <w:szCs w:val="24"/>
              </w:rPr>
              <w:t>0.2700</w:t>
            </w:r>
          </w:p>
        </w:tc>
      </w:tr>
      <w:tr w:rsidR="000D5BAF" w:rsidRPr="005E3FA7" w14:paraId="793A65DC" w14:textId="77777777" w:rsidTr="00916B44">
        <w:trPr>
          <w:trHeight w:val="276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25033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AT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B672F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.51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2176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b/>
                <w:color w:val="000000" w:themeColor="text1"/>
                <w:kern w:val="0"/>
                <w:sz w:val="24"/>
                <w:szCs w:val="24"/>
                <w:u w:val="single"/>
              </w:rPr>
              <w:t>&lt;0.0001</w:t>
            </w:r>
          </w:p>
        </w:tc>
      </w:tr>
      <w:tr w:rsidR="000D5BAF" w:rsidRPr="005E3FA7" w14:paraId="1B48288A" w14:textId="77777777" w:rsidTr="00916B44">
        <w:trPr>
          <w:trHeight w:val="276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29963" w14:textId="77777777" w:rsidR="000D5BAF" w:rsidRPr="00250063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250063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FIB-4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inde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35D87" w14:textId="77777777" w:rsidR="000D5BAF" w:rsidRPr="00250063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.374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7F9D5" w14:textId="77777777" w:rsidR="000D5BAF" w:rsidRPr="00250063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b/>
                <w:color w:val="000000" w:themeColor="text1"/>
                <w:kern w:val="0"/>
                <w:sz w:val="24"/>
                <w:szCs w:val="24"/>
                <w:u w:val="single"/>
              </w:rPr>
              <w:t>0.0007</w:t>
            </w:r>
          </w:p>
        </w:tc>
      </w:tr>
      <w:tr w:rsidR="000D5BAF" w:rsidRPr="005E3FA7" w14:paraId="7C71D355" w14:textId="77777777" w:rsidTr="00916B44">
        <w:trPr>
          <w:trHeight w:val="276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7E68A" w14:textId="77777777" w:rsidR="000D5BAF" w:rsidRPr="00250063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50063"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F</w:t>
            </w:r>
            <w:r w:rsidRPr="00250063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orn’s</w:t>
            </w:r>
            <w:proofErr w:type="spellEnd"/>
            <w:r w:rsidRPr="00250063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inde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3FCA5" w14:textId="77777777" w:rsidR="000D5BAF" w:rsidRPr="00250063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.379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2ED7" w14:textId="77777777" w:rsidR="000D5BAF" w:rsidRPr="00250063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b/>
                <w:color w:val="000000" w:themeColor="text1"/>
                <w:kern w:val="0"/>
                <w:sz w:val="24"/>
                <w:szCs w:val="24"/>
                <w:u w:val="single"/>
              </w:rPr>
              <w:t>0.0007</w:t>
            </w:r>
          </w:p>
        </w:tc>
      </w:tr>
      <w:tr w:rsidR="000D5BAF" w:rsidRPr="005E3FA7" w14:paraId="73F79D49" w14:textId="77777777" w:rsidTr="00916B44">
        <w:trPr>
          <w:trHeight w:val="276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54CEE" w14:textId="77777777" w:rsidR="000D5BAF" w:rsidRPr="00250063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250063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APRI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51369" w14:textId="77777777" w:rsidR="000D5BAF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.460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91E4" w14:textId="77777777" w:rsidR="000D5BAF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b/>
                <w:color w:val="000000" w:themeColor="text1"/>
                <w:kern w:val="0"/>
                <w:sz w:val="24"/>
                <w:szCs w:val="24"/>
                <w:u w:val="single"/>
              </w:rPr>
            </w:pPr>
            <w:r>
              <w:rPr>
                <w:rFonts w:ascii="Arial" w:eastAsia="Yu Gothic" w:hAnsi="Arial" w:cs="Arial"/>
                <w:b/>
                <w:color w:val="000000" w:themeColor="text1"/>
                <w:kern w:val="0"/>
                <w:sz w:val="24"/>
                <w:szCs w:val="24"/>
                <w:u w:val="single"/>
              </w:rPr>
              <w:t>&lt;0.0001</w:t>
            </w:r>
          </w:p>
        </w:tc>
      </w:tr>
      <w:tr w:rsidR="000D5BAF" w:rsidRPr="005E3FA7" w14:paraId="5A9307A9" w14:textId="77777777" w:rsidTr="00916B44">
        <w:trPr>
          <w:trHeight w:val="276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9E1F7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Platelet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count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EC906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0.357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0FB2D49B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b/>
                <w:color w:val="000000" w:themeColor="text1"/>
                <w:kern w:val="0"/>
                <w:sz w:val="24"/>
                <w:szCs w:val="24"/>
                <w:u w:val="single"/>
              </w:rPr>
              <w:t>0.0014</w:t>
            </w:r>
          </w:p>
        </w:tc>
      </w:tr>
      <w:tr w:rsidR="000D5BAF" w:rsidRPr="005E3FA7" w14:paraId="36A93A8B" w14:textId="77777777" w:rsidTr="00916B44">
        <w:trPr>
          <w:trHeight w:val="21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9D7ED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D90C4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5FA777BB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D5BAF" w:rsidRPr="005E3FA7" w14:paraId="104D88CE" w14:textId="77777777" w:rsidTr="00916B44">
        <w:trPr>
          <w:trHeight w:val="21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7B8C5" w14:textId="77777777" w:rsidR="000D5BAF" w:rsidRPr="005E3FA7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Patholog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821FB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53FC4770" w14:textId="77777777" w:rsidR="000D5BAF" w:rsidRPr="005E3FA7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D5BAF" w:rsidRPr="005E3FA7" w14:paraId="1FAE453B" w14:textId="77777777" w:rsidTr="00916B44">
        <w:trPr>
          <w:trHeight w:val="276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5F6A5" w14:textId="77777777" w:rsidR="000D5BAF" w:rsidRPr="007E671B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7E671B"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7E671B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ETAVI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3C712" w14:textId="77777777" w:rsidR="000D5BAF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7008E10B" w14:textId="77777777" w:rsidR="000D5BAF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D5BAF" w:rsidRPr="005E3FA7" w14:paraId="177E5CAF" w14:textId="77777777" w:rsidTr="00916B44">
        <w:trPr>
          <w:trHeight w:val="276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2A100" w14:textId="77777777" w:rsidR="000D5BAF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F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ibrosis stag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78286" w14:textId="77777777" w:rsidR="000D5BAF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.465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20271C88" w14:textId="77777777" w:rsidR="000D5BAF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b/>
                <w:color w:val="000000" w:themeColor="text1"/>
                <w:kern w:val="0"/>
                <w:sz w:val="24"/>
                <w:szCs w:val="24"/>
                <w:u w:val="single"/>
              </w:rPr>
              <w:t>0.0001</w:t>
            </w:r>
          </w:p>
        </w:tc>
      </w:tr>
      <w:tr w:rsidR="000D5BAF" w:rsidRPr="005E3FA7" w14:paraId="72DA531A" w14:textId="77777777" w:rsidTr="00916B44">
        <w:trPr>
          <w:trHeight w:val="276"/>
        </w:trPr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B65FCB" w14:textId="77777777" w:rsidR="000D5BAF" w:rsidRDefault="000D5BAF" w:rsidP="00916B44">
            <w:pPr>
              <w:widowControl/>
              <w:adjustRightInd w:val="0"/>
              <w:snapToGrid w:val="0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A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ctivity grade 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85CDC2" w14:textId="77777777" w:rsidR="000D5BAF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.449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34B3E" w14:textId="77777777" w:rsidR="000D5BAF" w:rsidRDefault="000D5BAF" w:rsidP="00916B44">
            <w:pPr>
              <w:widowControl/>
              <w:adjustRightInd w:val="0"/>
              <w:snapToGrid w:val="0"/>
              <w:jc w:val="center"/>
              <w:rPr>
                <w:rFonts w:ascii="Arial" w:eastAsia="Yu Gothic" w:hAnsi="Arial" w:cs="Arial"/>
                <w:b/>
                <w:color w:val="000000" w:themeColor="text1"/>
                <w:kern w:val="0"/>
                <w:sz w:val="24"/>
                <w:szCs w:val="24"/>
                <w:u w:val="single"/>
              </w:rPr>
            </w:pPr>
            <w:r>
              <w:rPr>
                <w:rFonts w:ascii="Arial" w:eastAsia="Yu Gothic" w:hAnsi="Arial" w:cs="Arial"/>
                <w:b/>
                <w:color w:val="000000" w:themeColor="text1"/>
                <w:kern w:val="0"/>
                <w:sz w:val="24"/>
                <w:szCs w:val="24"/>
                <w:u w:val="single"/>
              </w:rPr>
              <w:t>0.0003</w:t>
            </w:r>
          </w:p>
        </w:tc>
      </w:tr>
    </w:tbl>
    <w:p w14:paraId="3CB2F485" w14:textId="77777777" w:rsidR="000D5BAF" w:rsidRPr="00A00EF0" w:rsidRDefault="000D5BAF" w:rsidP="000D5BAF">
      <w:pPr>
        <w:rPr>
          <w:rFonts w:ascii="Arial" w:eastAsia="ＭＳ 明朝" w:hAnsi="Arial" w:cs="Arial"/>
          <w:color w:val="000000" w:themeColor="text1"/>
          <w:sz w:val="22"/>
          <w:szCs w:val="24"/>
        </w:rPr>
      </w:pPr>
    </w:p>
    <w:p w14:paraId="385B77B2" w14:textId="77777777" w:rsidR="000D5BAF" w:rsidRPr="00306F31" w:rsidRDefault="000D5BAF" w:rsidP="000D5BAF">
      <w:pPr>
        <w:jc w:val="left"/>
        <w:rPr>
          <w:rFonts w:ascii="Arial" w:eastAsia="ＭＳ 明朝" w:hAnsi="Arial" w:cs="Arial"/>
          <w:b/>
          <w:color w:val="000000" w:themeColor="text1"/>
          <w:sz w:val="32"/>
          <w:szCs w:val="24"/>
        </w:rPr>
      </w:pPr>
    </w:p>
    <w:p w14:paraId="280BB84A" w14:textId="77777777" w:rsidR="000D5BAF" w:rsidRPr="005E3FA7" w:rsidRDefault="000D5BAF" w:rsidP="000D5BAF">
      <w:pPr>
        <w:jc w:val="left"/>
        <w:rPr>
          <w:rFonts w:ascii="Arial" w:eastAsia="Yu Gothic" w:hAnsi="Arial" w:cs="Arial"/>
          <w:color w:val="000000" w:themeColor="text1"/>
          <w:kern w:val="0"/>
          <w:sz w:val="24"/>
          <w:szCs w:val="24"/>
        </w:rPr>
      </w:pPr>
    </w:p>
    <w:p w14:paraId="64A9B371" w14:textId="77777777" w:rsidR="000D5BAF" w:rsidRPr="005E3FA7" w:rsidRDefault="000D5BAF" w:rsidP="000D5BAF">
      <w:pPr>
        <w:jc w:val="left"/>
        <w:rPr>
          <w:rFonts w:ascii="Arial" w:eastAsia="ＭＳ 明朝" w:hAnsi="Arial" w:cs="Arial"/>
          <w:color w:val="000000" w:themeColor="text1"/>
          <w:sz w:val="22"/>
        </w:rPr>
      </w:pPr>
    </w:p>
    <w:p w14:paraId="5D55D79B" w14:textId="77777777" w:rsidR="000D5BAF" w:rsidRPr="005E3FA7" w:rsidRDefault="000D5BAF" w:rsidP="000D5BAF">
      <w:pPr>
        <w:jc w:val="left"/>
        <w:rPr>
          <w:rFonts w:ascii="Arial" w:eastAsia="ＭＳ 明朝" w:hAnsi="Arial" w:cs="Arial"/>
          <w:color w:val="000000" w:themeColor="text1"/>
          <w:sz w:val="22"/>
        </w:rPr>
      </w:pPr>
    </w:p>
    <w:p w14:paraId="413D422E" w14:textId="77777777" w:rsidR="000D5BAF" w:rsidRPr="005E3FA7" w:rsidRDefault="000D5BAF" w:rsidP="000D5BAF">
      <w:pPr>
        <w:jc w:val="left"/>
        <w:rPr>
          <w:rFonts w:ascii="Arial" w:eastAsia="ＭＳ 明朝" w:hAnsi="Arial" w:cs="Arial"/>
          <w:color w:val="000000" w:themeColor="text1"/>
          <w:sz w:val="22"/>
        </w:rPr>
      </w:pPr>
    </w:p>
    <w:p w14:paraId="6620B5A0" w14:textId="77777777" w:rsidR="000D5BAF" w:rsidRPr="005E3FA7" w:rsidRDefault="000D5BAF" w:rsidP="000D5BAF">
      <w:pPr>
        <w:jc w:val="left"/>
        <w:rPr>
          <w:rFonts w:ascii="Arial" w:eastAsia="ＭＳ 明朝" w:hAnsi="Arial" w:cs="Arial"/>
          <w:color w:val="000000" w:themeColor="text1"/>
          <w:sz w:val="22"/>
        </w:rPr>
      </w:pPr>
    </w:p>
    <w:p w14:paraId="0FE4AFF1" w14:textId="77777777" w:rsidR="000D5BAF" w:rsidRPr="005E3FA7" w:rsidRDefault="000D5BAF" w:rsidP="000D5BAF">
      <w:pPr>
        <w:jc w:val="left"/>
        <w:rPr>
          <w:rFonts w:ascii="Arial" w:eastAsia="ＭＳ 明朝" w:hAnsi="Arial" w:cs="Arial"/>
          <w:color w:val="000000" w:themeColor="text1"/>
          <w:sz w:val="22"/>
        </w:rPr>
      </w:pPr>
    </w:p>
    <w:p w14:paraId="533E6AD8" w14:textId="77777777" w:rsidR="000D5BAF" w:rsidRPr="005E3FA7" w:rsidRDefault="000D5BAF" w:rsidP="000D5BAF">
      <w:pPr>
        <w:jc w:val="left"/>
        <w:rPr>
          <w:rFonts w:ascii="Arial" w:eastAsia="ＭＳ 明朝" w:hAnsi="Arial" w:cs="Arial"/>
          <w:color w:val="000000" w:themeColor="text1"/>
          <w:sz w:val="22"/>
        </w:rPr>
      </w:pPr>
    </w:p>
    <w:p w14:paraId="1C95C673" w14:textId="77777777" w:rsidR="000D5BAF" w:rsidRPr="005E3FA7" w:rsidRDefault="000D5BAF" w:rsidP="000D5BAF">
      <w:pPr>
        <w:jc w:val="left"/>
        <w:rPr>
          <w:rFonts w:ascii="Arial" w:eastAsia="ＭＳ 明朝" w:hAnsi="Arial" w:cs="Arial"/>
          <w:color w:val="000000" w:themeColor="text1"/>
          <w:sz w:val="22"/>
        </w:rPr>
      </w:pPr>
    </w:p>
    <w:p w14:paraId="38EAE56C" w14:textId="77777777" w:rsidR="000D5BAF" w:rsidRPr="005E3FA7" w:rsidRDefault="000D5BAF" w:rsidP="000D5BAF">
      <w:pPr>
        <w:jc w:val="left"/>
        <w:rPr>
          <w:rFonts w:ascii="Arial" w:eastAsia="ＭＳ 明朝" w:hAnsi="Arial" w:cs="Arial"/>
          <w:color w:val="000000" w:themeColor="text1"/>
          <w:sz w:val="22"/>
        </w:rPr>
      </w:pPr>
    </w:p>
    <w:p w14:paraId="26702A31" w14:textId="77777777" w:rsidR="000D5BAF" w:rsidRPr="005E3FA7" w:rsidRDefault="000D5BAF" w:rsidP="000D5BAF">
      <w:pPr>
        <w:jc w:val="left"/>
        <w:rPr>
          <w:rFonts w:ascii="Arial" w:eastAsia="ＭＳ 明朝" w:hAnsi="Arial" w:cs="Arial"/>
          <w:color w:val="000000" w:themeColor="text1"/>
          <w:sz w:val="22"/>
        </w:rPr>
      </w:pPr>
    </w:p>
    <w:p w14:paraId="380F57FE" w14:textId="77777777" w:rsidR="000D5BAF" w:rsidRPr="005E3FA7" w:rsidRDefault="000D5BAF" w:rsidP="000D5BAF">
      <w:pPr>
        <w:jc w:val="left"/>
        <w:rPr>
          <w:rFonts w:ascii="Arial" w:eastAsia="ＭＳ 明朝" w:hAnsi="Arial" w:cs="Arial"/>
          <w:color w:val="000000" w:themeColor="text1"/>
          <w:sz w:val="22"/>
        </w:rPr>
      </w:pPr>
    </w:p>
    <w:p w14:paraId="3FAF7BF9" w14:textId="77777777" w:rsidR="000D5BAF" w:rsidRPr="005E3FA7" w:rsidRDefault="000D5BAF" w:rsidP="000D5BAF">
      <w:pPr>
        <w:jc w:val="left"/>
        <w:rPr>
          <w:rFonts w:ascii="Arial" w:eastAsia="ＭＳ 明朝" w:hAnsi="Arial" w:cs="Arial"/>
          <w:color w:val="000000" w:themeColor="text1"/>
          <w:sz w:val="22"/>
        </w:rPr>
      </w:pPr>
    </w:p>
    <w:p w14:paraId="4A33CAFC" w14:textId="77777777" w:rsidR="000D5BAF" w:rsidRPr="005E3FA7" w:rsidRDefault="000D5BAF" w:rsidP="000D5BAF">
      <w:pPr>
        <w:jc w:val="left"/>
        <w:rPr>
          <w:rFonts w:ascii="Arial" w:eastAsia="ＭＳ 明朝" w:hAnsi="Arial" w:cs="Arial"/>
          <w:color w:val="000000" w:themeColor="text1"/>
          <w:sz w:val="22"/>
        </w:rPr>
      </w:pPr>
    </w:p>
    <w:p w14:paraId="3FFF02FC" w14:textId="77777777" w:rsidR="000D5BAF" w:rsidRPr="005E3FA7" w:rsidRDefault="000D5BAF" w:rsidP="000D5BAF">
      <w:pPr>
        <w:jc w:val="left"/>
        <w:rPr>
          <w:rFonts w:ascii="Arial" w:eastAsia="ＭＳ 明朝" w:hAnsi="Arial" w:cs="Arial"/>
          <w:color w:val="000000" w:themeColor="text1"/>
          <w:sz w:val="22"/>
        </w:rPr>
      </w:pPr>
    </w:p>
    <w:p w14:paraId="3522446E" w14:textId="77777777" w:rsidR="000D5BAF" w:rsidRPr="005E3FA7" w:rsidRDefault="000D5BAF" w:rsidP="000D5BAF">
      <w:pPr>
        <w:jc w:val="left"/>
        <w:rPr>
          <w:rFonts w:ascii="Arial" w:eastAsia="ＭＳ 明朝" w:hAnsi="Arial" w:cs="Arial"/>
          <w:color w:val="000000" w:themeColor="text1"/>
          <w:sz w:val="22"/>
        </w:rPr>
      </w:pPr>
    </w:p>
    <w:p w14:paraId="7EA8035A" w14:textId="77777777" w:rsidR="000D5BAF" w:rsidRPr="005E3FA7" w:rsidRDefault="000D5BAF" w:rsidP="000D5BAF">
      <w:pPr>
        <w:jc w:val="left"/>
        <w:rPr>
          <w:rFonts w:ascii="Arial" w:eastAsia="ＭＳ 明朝" w:hAnsi="Arial" w:cs="Arial"/>
          <w:color w:val="000000" w:themeColor="text1"/>
          <w:sz w:val="22"/>
        </w:rPr>
      </w:pPr>
    </w:p>
    <w:p w14:paraId="0E959A45" w14:textId="77777777" w:rsidR="000D5BAF" w:rsidRPr="005E3FA7" w:rsidRDefault="000D5BAF" w:rsidP="000D5BAF">
      <w:pPr>
        <w:jc w:val="left"/>
        <w:rPr>
          <w:rFonts w:ascii="Arial" w:eastAsia="ＭＳ 明朝" w:hAnsi="Arial" w:cs="Arial"/>
          <w:color w:val="000000" w:themeColor="text1"/>
          <w:sz w:val="22"/>
        </w:rPr>
      </w:pPr>
    </w:p>
    <w:p w14:paraId="1C4C053D" w14:textId="77777777" w:rsidR="000D5BAF" w:rsidRPr="005E3FA7" w:rsidRDefault="000D5BAF" w:rsidP="000D5BAF">
      <w:pPr>
        <w:jc w:val="left"/>
        <w:rPr>
          <w:rFonts w:ascii="Arial" w:eastAsia="ＭＳ 明朝" w:hAnsi="Arial" w:cs="Arial"/>
          <w:color w:val="000000" w:themeColor="text1"/>
          <w:sz w:val="22"/>
        </w:rPr>
      </w:pPr>
    </w:p>
    <w:p w14:paraId="2B71A32B" w14:textId="77777777" w:rsidR="000D5BAF" w:rsidRPr="005E3FA7" w:rsidRDefault="000D5BAF" w:rsidP="000D5BAF">
      <w:pPr>
        <w:jc w:val="left"/>
        <w:rPr>
          <w:rFonts w:ascii="Arial" w:eastAsia="ＭＳ 明朝" w:hAnsi="Arial" w:cs="Arial"/>
          <w:color w:val="000000" w:themeColor="text1"/>
          <w:sz w:val="22"/>
        </w:rPr>
      </w:pPr>
    </w:p>
    <w:p w14:paraId="418D7054" w14:textId="77777777" w:rsidR="000D5BAF" w:rsidRPr="005E3FA7" w:rsidRDefault="000D5BAF" w:rsidP="000D5BAF">
      <w:pPr>
        <w:jc w:val="left"/>
        <w:rPr>
          <w:rFonts w:ascii="Arial" w:eastAsia="ＭＳ 明朝" w:hAnsi="Arial" w:cs="Arial"/>
          <w:color w:val="000000" w:themeColor="text1"/>
          <w:sz w:val="22"/>
        </w:rPr>
      </w:pPr>
    </w:p>
    <w:p w14:paraId="6A1B19D5" w14:textId="77777777" w:rsidR="000D5BAF" w:rsidRPr="005E3FA7" w:rsidRDefault="000D5BAF" w:rsidP="000D5BAF">
      <w:pPr>
        <w:jc w:val="left"/>
        <w:rPr>
          <w:rFonts w:ascii="Arial" w:eastAsia="ＭＳ 明朝" w:hAnsi="Arial" w:cs="Arial"/>
          <w:color w:val="000000" w:themeColor="text1"/>
          <w:sz w:val="22"/>
        </w:rPr>
      </w:pPr>
    </w:p>
    <w:p w14:paraId="2CBAFFFC" w14:textId="77777777" w:rsidR="000D5BAF" w:rsidRPr="005E3FA7" w:rsidRDefault="000D5BAF" w:rsidP="000D5BAF">
      <w:pPr>
        <w:rPr>
          <w:rFonts w:ascii="Arial" w:eastAsia="ＭＳ 明朝" w:hAnsi="Arial" w:cs="Arial"/>
          <w:color w:val="000000" w:themeColor="text1"/>
          <w:sz w:val="22"/>
        </w:rPr>
      </w:pPr>
    </w:p>
    <w:p w14:paraId="1CFB26D6" w14:textId="77777777" w:rsidR="000D5BAF" w:rsidRPr="005E3FA7" w:rsidRDefault="000D5BAF" w:rsidP="000D5BAF">
      <w:pPr>
        <w:rPr>
          <w:rFonts w:ascii="Arial" w:eastAsia="ＭＳ 明朝" w:hAnsi="Arial" w:cs="Arial"/>
          <w:color w:val="000000" w:themeColor="text1"/>
          <w:sz w:val="22"/>
        </w:rPr>
      </w:pPr>
    </w:p>
    <w:p w14:paraId="6A0DB3BC" w14:textId="77777777" w:rsidR="000D5BAF" w:rsidRPr="005E3FA7" w:rsidRDefault="000D5BAF" w:rsidP="000D5BAF">
      <w:pPr>
        <w:rPr>
          <w:rFonts w:ascii="Arial" w:eastAsia="ＭＳ 明朝" w:hAnsi="Arial" w:cs="Arial"/>
          <w:color w:val="000000" w:themeColor="text1"/>
          <w:sz w:val="22"/>
        </w:rPr>
      </w:pPr>
    </w:p>
    <w:p w14:paraId="2AB524E4" w14:textId="77777777" w:rsidR="000D5BAF" w:rsidRPr="005E3FA7" w:rsidRDefault="000D5BAF" w:rsidP="000D5BAF">
      <w:pPr>
        <w:rPr>
          <w:rFonts w:ascii="Arial" w:eastAsia="ＭＳ 明朝" w:hAnsi="Arial" w:cs="Arial"/>
          <w:color w:val="000000" w:themeColor="text1"/>
          <w:szCs w:val="21"/>
        </w:rPr>
      </w:pPr>
    </w:p>
    <w:p w14:paraId="02550065" w14:textId="77777777" w:rsidR="000D5BAF" w:rsidRPr="005E3FA7" w:rsidRDefault="000D5BAF" w:rsidP="000D5BAF">
      <w:pPr>
        <w:rPr>
          <w:rFonts w:ascii="Arial" w:eastAsia="ＭＳ 明朝" w:hAnsi="Arial" w:cs="Arial"/>
          <w:color w:val="000000" w:themeColor="text1"/>
          <w:sz w:val="16"/>
          <w:szCs w:val="16"/>
        </w:rPr>
      </w:pPr>
    </w:p>
    <w:p w14:paraId="11FCD3B3" w14:textId="77777777" w:rsidR="000D5BAF" w:rsidRDefault="000D5BAF" w:rsidP="000D5BAF">
      <w:pPr>
        <w:rPr>
          <w:rFonts w:ascii="Arial" w:eastAsia="ＭＳ 明朝" w:hAnsi="Arial" w:cs="Arial"/>
          <w:color w:val="000000" w:themeColor="text1"/>
          <w:sz w:val="16"/>
          <w:szCs w:val="16"/>
        </w:rPr>
      </w:pPr>
    </w:p>
    <w:p w14:paraId="2B522591" w14:textId="77777777" w:rsidR="000D5BAF" w:rsidRDefault="000D5BAF" w:rsidP="000D5BAF">
      <w:pPr>
        <w:rPr>
          <w:rFonts w:ascii="Arial" w:eastAsia="ＭＳ 明朝" w:hAnsi="Arial" w:cs="Arial"/>
          <w:color w:val="000000" w:themeColor="text1"/>
          <w:sz w:val="16"/>
          <w:szCs w:val="16"/>
        </w:rPr>
      </w:pPr>
    </w:p>
    <w:p w14:paraId="0977E440" w14:textId="77777777" w:rsidR="000D5BAF" w:rsidRDefault="000D5BAF" w:rsidP="000D5BAF">
      <w:pPr>
        <w:rPr>
          <w:rFonts w:ascii="Arial" w:eastAsia="ＭＳ 明朝" w:hAnsi="Arial" w:cs="Arial"/>
          <w:color w:val="000000" w:themeColor="text1"/>
          <w:sz w:val="16"/>
          <w:szCs w:val="16"/>
        </w:rPr>
      </w:pPr>
    </w:p>
    <w:p w14:paraId="577C240B" w14:textId="77777777" w:rsidR="000D5BAF" w:rsidRDefault="000D5BAF" w:rsidP="000D5BAF">
      <w:pPr>
        <w:rPr>
          <w:rFonts w:ascii="Arial" w:eastAsia="ＭＳ 明朝" w:hAnsi="Arial" w:cs="Arial"/>
          <w:color w:val="000000" w:themeColor="text1"/>
          <w:sz w:val="16"/>
          <w:szCs w:val="16"/>
        </w:rPr>
      </w:pPr>
    </w:p>
    <w:p w14:paraId="507FAE0F" w14:textId="77777777" w:rsidR="000D5BAF" w:rsidRDefault="000D5BAF" w:rsidP="000D5BAF">
      <w:pPr>
        <w:rPr>
          <w:rFonts w:ascii="Arial" w:eastAsia="ＭＳ 明朝" w:hAnsi="Arial" w:cs="Arial"/>
          <w:color w:val="000000" w:themeColor="text1"/>
          <w:sz w:val="16"/>
          <w:szCs w:val="16"/>
        </w:rPr>
      </w:pPr>
    </w:p>
    <w:p w14:paraId="4D455D26" w14:textId="77777777" w:rsidR="000D5BAF" w:rsidRDefault="000D5BAF" w:rsidP="000D5BAF">
      <w:pPr>
        <w:rPr>
          <w:rFonts w:ascii="Arial" w:eastAsia="ＭＳ 明朝" w:hAnsi="Arial" w:cs="Arial"/>
          <w:color w:val="000000" w:themeColor="text1"/>
          <w:sz w:val="16"/>
          <w:szCs w:val="16"/>
        </w:rPr>
      </w:pPr>
    </w:p>
    <w:p w14:paraId="791363A0" w14:textId="77777777" w:rsidR="000D5BAF" w:rsidRDefault="000D5BAF" w:rsidP="000D5BAF">
      <w:pPr>
        <w:rPr>
          <w:rFonts w:ascii="Arial" w:eastAsia="ＭＳ 明朝" w:hAnsi="Arial" w:cs="Arial"/>
          <w:color w:val="000000" w:themeColor="text1"/>
          <w:sz w:val="16"/>
          <w:szCs w:val="16"/>
        </w:rPr>
      </w:pPr>
    </w:p>
    <w:p w14:paraId="77E1F5BF" w14:textId="77777777" w:rsidR="000D5BAF" w:rsidRDefault="000D5BAF" w:rsidP="007556D4">
      <w:pPr>
        <w:spacing w:line="480" w:lineRule="auto"/>
        <w:rPr>
          <w:rFonts w:ascii="Arial" w:eastAsia="ＭＳ 明朝" w:hAnsi="Arial" w:cs="Arial"/>
          <w:color w:val="000000" w:themeColor="text1"/>
          <w:sz w:val="16"/>
          <w:szCs w:val="16"/>
        </w:rPr>
      </w:pPr>
    </w:p>
    <w:p w14:paraId="329D8DB5" w14:textId="77777777" w:rsidR="000D5BAF" w:rsidRPr="00A13624" w:rsidRDefault="000D5BAF" w:rsidP="007556D4">
      <w:pPr>
        <w:spacing w:line="480" w:lineRule="auto"/>
        <w:rPr>
          <w:rFonts w:ascii="Arial" w:eastAsia="ＭＳ 明朝" w:hAnsi="Arial" w:cs="Arial"/>
          <w:color w:val="000000" w:themeColor="text1"/>
          <w:sz w:val="18"/>
          <w:szCs w:val="18"/>
        </w:rPr>
      </w:pPr>
      <w:r w:rsidRPr="00A13624">
        <w:rPr>
          <w:rFonts w:ascii="Arial" w:eastAsia="ＭＳ 明朝" w:hAnsi="Arial" w:cs="Arial"/>
          <w:color w:val="000000" w:themeColor="text1"/>
          <w:sz w:val="18"/>
          <w:szCs w:val="18"/>
        </w:rPr>
        <w:t xml:space="preserve">Correlations were calculated using Spearman’s test. </w:t>
      </w:r>
    </w:p>
    <w:p w14:paraId="61523331" w14:textId="67586762" w:rsidR="000D5BAF" w:rsidRPr="00306F31" w:rsidRDefault="000D5BAF" w:rsidP="007556D4">
      <w:pPr>
        <w:spacing w:line="480" w:lineRule="auto"/>
        <w:rPr>
          <w:rFonts w:ascii="Arial" w:eastAsia="ＭＳ 明朝" w:hAnsi="Arial" w:cs="Arial"/>
          <w:b/>
          <w:color w:val="000000" w:themeColor="text1"/>
          <w:sz w:val="28"/>
        </w:rPr>
      </w:pPr>
      <w:r w:rsidRPr="00A13624"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 xml:space="preserve">ALT: alanine aminotransferase, </w:t>
      </w:r>
      <w:r w:rsidRPr="00A13624">
        <w:rPr>
          <w:rFonts w:ascii="Arial" w:eastAsia="Yu Gothic" w:hAnsi="Arial" w:cs="Arial" w:hint="eastAsia"/>
          <w:color w:val="000000" w:themeColor="text1"/>
          <w:kern w:val="0"/>
          <w:sz w:val="18"/>
          <w:szCs w:val="18"/>
        </w:rPr>
        <w:t>ALP</w:t>
      </w:r>
      <w:r w:rsidRPr="00A13624"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>: alkaline phosphatase</w:t>
      </w:r>
      <w:r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>,</w:t>
      </w:r>
      <w:r w:rsidRPr="00A13624">
        <w:rPr>
          <w:rFonts w:ascii="Arial" w:eastAsia="Yu Gothic" w:hAnsi="Arial" w:cs="Arial"/>
          <w:b/>
          <w:bCs/>
          <w:color w:val="000000" w:themeColor="text1"/>
          <w:kern w:val="0"/>
          <w:sz w:val="18"/>
          <w:szCs w:val="18"/>
        </w:rPr>
        <w:t xml:space="preserve"> </w:t>
      </w:r>
      <w:r w:rsidRPr="00A13624"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 xml:space="preserve">APRI: </w:t>
      </w:r>
      <w:r w:rsidRPr="001F6EF8"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>aspartate aminotransferase</w:t>
      </w:r>
      <w:r w:rsidRPr="00A13624">
        <w:rPr>
          <w:rFonts w:ascii="Arial" w:eastAsia="Yu Gothic" w:hAnsi="Arial" w:cs="Arial"/>
          <w:bCs/>
          <w:color w:val="000000" w:themeColor="text1"/>
          <w:kern w:val="0"/>
          <w:sz w:val="18"/>
          <w:szCs w:val="18"/>
        </w:rPr>
        <w:t xml:space="preserve"> to platelet ratio index, </w:t>
      </w:r>
      <w:r w:rsidRPr="00A13624"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 xml:space="preserve">AST: aspartate aminotransferase, ATX: </w:t>
      </w:r>
      <w:proofErr w:type="spellStart"/>
      <w:r w:rsidRPr="00A13624"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>autotaxin</w:t>
      </w:r>
      <w:proofErr w:type="spellEnd"/>
      <w:r w:rsidRPr="00A13624"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 xml:space="preserve">, </w:t>
      </w:r>
      <w:r w:rsidR="003D4E1F" w:rsidRPr="003D4E1F"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 xml:space="preserve">FIB-4 index: fibrosis-4 index, </w:t>
      </w:r>
      <w:r w:rsidRPr="00A13624"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 xml:space="preserve">GGTP: gamma-glutamyl transpeptidase, </w:t>
      </w:r>
      <w:r w:rsidRPr="00A13624">
        <w:rPr>
          <w:rFonts w:ascii="Arial" w:eastAsia="Yu Gothic" w:hAnsi="Arial" w:cs="Arial" w:hint="eastAsia"/>
          <w:color w:val="000000" w:themeColor="text1"/>
          <w:kern w:val="0"/>
          <w:sz w:val="18"/>
          <w:szCs w:val="18"/>
        </w:rPr>
        <w:t>PT</w:t>
      </w:r>
      <w:r w:rsidRPr="00A13624"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>: prothrombin time, TSP2: thrombospondin 2</w:t>
      </w:r>
    </w:p>
    <w:p w14:paraId="2982C1DC" w14:textId="77777777" w:rsidR="000D5BAF" w:rsidRPr="00306F31" w:rsidRDefault="000D5BAF" w:rsidP="000D5BAF">
      <w:pPr>
        <w:rPr>
          <w:rFonts w:ascii="Arial" w:eastAsia="ＭＳ 明朝" w:hAnsi="Arial" w:cs="Arial"/>
          <w:b/>
          <w:color w:val="000000" w:themeColor="text1"/>
          <w:sz w:val="24"/>
          <w:szCs w:val="21"/>
        </w:rPr>
      </w:pPr>
    </w:p>
    <w:p w14:paraId="1853CD58" w14:textId="77777777" w:rsidR="000D5BAF" w:rsidRPr="00306F31" w:rsidRDefault="000D5BAF" w:rsidP="000D5BAF">
      <w:pPr>
        <w:rPr>
          <w:rFonts w:ascii="Arial" w:eastAsia="ＭＳ 明朝" w:hAnsi="Arial" w:cs="Arial"/>
          <w:b/>
          <w:color w:val="000000" w:themeColor="text1"/>
          <w:sz w:val="24"/>
          <w:szCs w:val="21"/>
        </w:rPr>
      </w:pPr>
      <w:r w:rsidRPr="00306F31">
        <w:rPr>
          <w:rFonts w:ascii="Arial" w:eastAsia="ＭＳ 明朝" w:hAnsi="Arial" w:cs="Arial"/>
          <w:b/>
          <w:color w:val="000000" w:themeColor="text1"/>
          <w:sz w:val="24"/>
          <w:szCs w:val="21"/>
        </w:rPr>
        <w:br w:type="page"/>
      </w:r>
    </w:p>
    <w:p w14:paraId="61F97A30" w14:textId="77777777" w:rsidR="000D5BAF" w:rsidRPr="008A1E21" w:rsidRDefault="000D5BAF" w:rsidP="000D5BAF">
      <w:pPr>
        <w:rPr>
          <w:rFonts w:ascii="Arial" w:eastAsia="ＭＳ 明朝" w:hAnsi="Arial" w:cs="Arial"/>
          <w:b/>
          <w:color w:val="000000" w:themeColor="text1"/>
          <w:sz w:val="24"/>
          <w:szCs w:val="21"/>
        </w:rPr>
      </w:pPr>
      <w:r w:rsidRPr="00306F31">
        <w:rPr>
          <w:rFonts w:ascii="Arial" w:eastAsia="ＭＳ 明朝" w:hAnsi="Arial" w:cs="Arial"/>
          <w:b/>
          <w:color w:val="000000" w:themeColor="text1"/>
          <w:sz w:val="24"/>
          <w:szCs w:val="21"/>
        </w:rPr>
        <w:lastRenderedPageBreak/>
        <w:t>S</w:t>
      </w:r>
      <w:r>
        <w:rPr>
          <w:rFonts w:ascii="Arial" w:eastAsia="ＭＳ 明朝" w:hAnsi="Arial" w:cs="Arial"/>
          <w:b/>
          <w:color w:val="000000" w:themeColor="text1"/>
          <w:sz w:val="24"/>
          <w:szCs w:val="21"/>
        </w:rPr>
        <w:t>upplementary</w:t>
      </w:r>
      <w:r w:rsidRPr="00306F31">
        <w:rPr>
          <w:rFonts w:ascii="Arial" w:eastAsia="ＭＳ 明朝" w:hAnsi="Arial" w:cs="Arial"/>
          <w:b/>
          <w:color w:val="000000" w:themeColor="text1"/>
          <w:sz w:val="24"/>
          <w:szCs w:val="21"/>
        </w:rPr>
        <w:t xml:space="preserve"> Table 3</w:t>
      </w:r>
      <w:r>
        <w:rPr>
          <w:rFonts w:ascii="Arial" w:eastAsia="ＭＳ 明朝" w:hAnsi="Arial" w:cs="Arial"/>
          <w:b/>
          <w:color w:val="000000" w:themeColor="text1"/>
          <w:sz w:val="24"/>
          <w:szCs w:val="21"/>
        </w:rPr>
        <w:t>. D</w:t>
      </w:r>
      <w:r w:rsidRPr="005E3FA7">
        <w:rPr>
          <w:rFonts w:ascii="Arial" w:eastAsia="ＭＳ 明朝" w:hAnsi="Arial" w:cs="Arial"/>
          <w:b/>
          <w:color w:val="000000" w:themeColor="text1"/>
          <w:sz w:val="24"/>
          <w:szCs w:val="21"/>
        </w:rPr>
        <w:t xml:space="preserve">iagnostic performance of TSP2 and </w:t>
      </w:r>
      <w:r>
        <w:rPr>
          <w:rFonts w:ascii="Arial" w:eastAsia="ＭＳ 明朝" w:hAnsi="Arial" w:cs="Arial"/>
          <w:b/>
          <w:color w:val="000000" w:themeColor="text1"/>
          <w:sz w:val="24"/>
          <w:szCs w:val="21"/>
        </w:rPr>
        <w:t xml:space="preserve">other </w:t>
      </w:r>
      <w:r w:rsidRPr="005E3FA7">
        <w:rPr>
          <w:rFonts w:ascii="Arial" w:eastAsia="ＭＳ 明朝" w:hAnsi="Arial" w:cs="Arial"/>
          <w:b/>
          <w:color w:val="000000" w:themeColor="text1"/>
          <w:sz w:val="24"/>
          <w:szCs w:val="21"/>
        </w:rPr>
        <w:t xml:space="preserve">clinical parameters for predicting </w:t>
      </w:r>
      <w:r>
        <w:rPr>
          <w:rFonts w:ascii="Arial" w:eastAsia="ＭＳ 明朝" w:hAnsi="Arial" w:cs="Arial"/>
          <w:b/>
          <w:color w:val="000000" w:themeColor="text1"/>
          <w:sz w:val="24"/>
          <w:szCs w:val="21"/>
        </w:rPr>
        <w:t xml:space="preserve">advanced </w:t>
      </w:r>
      <w:r w:rsidRPr="005E3FA7">
        <w:rPr>
          <w:rFonts w:ascii="Arial" w:eastAsia="ＭＳ 明朝" w:hAnsi="Arial" w:cs="Arial"/>
          <w:b/>
          <w:color w:val="000000" w:themeColor="text1"/>
          <w:sz w:val="24"/>
          <w:szCs w:val="21"/>
        </w:rPr>
        <w:t>fibrosis stage (</w:t>
      </w:r>
      <w:r w:rsidRPr="000F065D">
        <w:rPr>
          <w:rFonts w:ascii="Arial" w:eastAsia="ＭＳ 明朝" w:hAnsi="Arial" w:cs="Arial"/>
          <w:b/>
          <w:bCs/>
          <w:color w:val="000000" w:themeColor="text1"/>
          <w:sz w:val="24"/>
          <w:szCs w:val="24"/>
        </w:rPr>
        <w:t>≥</w:t>
      </w:r>
      <w:r w:rsidRPr="005E3FA7">
        <w:rPr>
          <w:rFonts w:ascii="Arial" w:eastAsia="ＭＳ 明朝" w:hAnsi="Arial" w:cs="Arial"/>
          <w:b/>
          <w:color w:val="000000" w:themeColor="text1"/>
          <w:sz w:val="24"/>
          <w:szCs w:val="21"/>
        </w:rPr>
        <w:t>F</w:t>
      </w:r>
      <w:r>
        <w:rPr>
          <w:rFonts w:ascii="Arial" w:eastAsia="ＭＳ 明朝" w:hAnsi="Arial" w:cs="Arial"/>
          <w:b/>
          <w:color w:val="000000" w:themeColor="text1"/>
          <w:sz w:val="24"/>
          <w:szCs w:val="21"/>
        </w:rPr>
        <w:t>3</w:t>
      </w:r>
      <w:r w:rsidRPr="005E3FA7">
        <w:rPr>
          <w:rFonts w:ascii="Arial" w:eastAsia="ＭＳ 明朝" w:hAnsi="Arial" w:cs="Arial"/>
          <w:b/>
          <w:color w:val="000000" w:themeColor="text1"/>
          <w:sz w:val="24"/>
          <w:szCs w:val="21"/>
        </w:rPr>
        <w:t xml:space="preserve">) </w:t>
      </w:r>
      <w:r>
        <w:rPr>
          <w:rFonts w:ascii="Arial" w:eastAsia="ＭＳ 明朝" w:hAnsi="Arial" w:cs="Arial"/>
          <w:b/>
          <w:color w:val="000000" w:themeColor="text1"/>
          <w:sz w:val="24"/>
          <w:szCs w:val="21"/>
        </w:rPr>
        <w:t>and activity grade (</w:t>
      </w:r>
      <w:r w:rsidRPr="005E3FA7">
        <w:rPr>
          <w:rFonts w:ascii="Arial" w:eastAsia="ＭＳ 明朝" w:hAnsi="Arial" w:cs="Arial"/>
          <w:b/>
          <w:color w:val="000000" w:themeColor="text1"/>
          <w:sz w:val="24"/>
          <w:szCs w:val="21"/>
        </w:rPr>
        <w:t>≥</w:t>
      </w:r>
      <w:r>
        <w:rPr>
          <w:rFonts w:ascii="Arial" w:eastAsia="ＭＳ 明朝" w:hAnsi="Arial" w:cs="Arial"/>
          <w:b/>
          <w:color w:val="000000" w:themeColor="text1"/>
          <w:sz w:val="24"/>
          <w:szCs w:val="21"/>
        </w:rPr>
        <w:t>A2</w:t>
      </w:r>
      <w:r w:rsidRPr="005E3FA7">
        <w:rPr>
          <w:rFonts w:ascii="Arial" w:eastAsia="ＭＳ 明朝" w:hAnsi="Arial" w:cs="Arial"/>
          <w:b/>
          <w:color w:val="000000" w:themeColor="text1"/>
          <w:sz w:val="24"/>
          <w:szCs w:val="21"/>
        </w:rPr>
        <w:t>)</w:t>
      </w:r>
      <w:r>
        <w:rPr>
          <w:rFonts w:ascii="Arial" w:eastAsia="ＭＳ 明朝" w:hAnsi="Arial" w:cs="Arial" w:hint="eastAsia"/>
          <w:b/>
          <w:color w:val="000000" w:themeColor="text1"/>
          <w:sz w:val="24"/>
          <w:szCs w:val="21"/>
        </w:rPr>
        <w:t xml:space="preserve"> </w:t>
      </w:r>
      <w:r w:rsidRPr="005E3FA7">
        <w:rPr>
          <w:rFonts w:ascii="Arial" w:eastAsia="ＭＳ 明朝" w:hAnsi="Arial" w:cs="Arial"/>
          <w:b/>
          <w:color w:val="000000" w:themeColor="text1"/>
          <w:sz w:val="24"/>
          <w:szCs w:val="21"/>
        </w:rPr>
        <w:t>in patient</w:t>
      </w:r>
      <w:r>
        <w:rPr>
          <w:rFonts w:ascii="Arial" w:eastAsia="ＭＳ 明朝" w:hAnsi="Arial" w:cs="Arial"/>
          <w:b/>
          <w:color w:val="000000" w:themeColor="text1"/>
          <w:sz w:val="24"/>
          <w:szCs w:val="21"/>
        </w:rPr>
        <w:t>s</w:t>
      </w:r>
      <w:r w:rsidRPr="005E3FA7">
        <w:rPr>
          <w:rFonts w:ascii="Arial" w:eastAsia="ＭＳ 明朝" w:hAnsi="Arial" w:cs="Arial"/>
          <w:b/>
          <w:color w:val="000000" w:themeColor="text1"/>
          <w:sz w:val="24"/>
          <w:szCs w:val="21"/>
        </w:rPr>
        <w:t xml:space="preserve"> with </w:t>
      </w:r>
      <w:r>
        <w:rPr>
          <w:rFonts w:ascii="Arial" w:eastAsia="ＭＳ 明朝" w:hAnsi="Arial" w:cs="Arial"/>
          <w:b/>
          <w:color w:val="000000" w:themeColor="text1"/>
          <w:sz w:val="24"/>
          <w:szCs w:val="21"/>
        </w:rPr>
        <w:t>HCV</w:t>
      </w:r>
      <w:r w:rsidRPr="005E3FA7">
        <w:rPr>
          <w:rFonts w:ascii="Arial" w:eastAsia="ＭＳ 明朝" w:hAnsi="Arial" w:cs="Arial"/>
          <w:b/>
          <w:color w:val="000000" w:themeColor="text1"/>
          <w:sz w:val="24"/>
          <w:szCs w:val="21"/>
        </w:rPr>
        <w:t xml:space="preserve"> </w:t>
      </w:r>
      <w:r w:rsidRPr="00306F31">
        <w:rPr>
          <w:rFonts w:ascii="Arial" w:eastAsia="ＭＳ 明朝" w:hAnsi="Arial" w:cs="Arial"/>
          <w:b/>
          <w:color w:val="000000" w:themeColor="text1"/>
          <w:sz w:val="24"/>
          <w:szCs w:val="21"/>
        </w:rPr>
        <w:t xml:space="preserve">in the </w:t>
      </w:r>
      <w:r w:rsidRPr="00306F31">
        <w:rPr>
          <w:rFonts w:ascii="Arial" w:eastAsia="ＭＳ 明朝" w:hAnsi="Arial" w:cs="Arial" w:hint="eastAsia"/>
          <w:b/>
          <w:color w:val="000000" w:themeColor="text1"/>
          <w:sz w:val="24"/>
          <w:szCs w:val="21"/>
        </w:rPr>
        <w:t>v</w:t>
      </w:r>
      <w:r w:rsidRPr="00306F31">
        <w:rPr>
          <w:rFonts w:ascii="Arial" w:eastAsia="ＭＳ 明朝" w:hAnsi="Arial" w:cs="Arial"/>
          <w:b/>
          <w:color w:val="000000" w:themeColor="text1"/>
          <w:sz w:val="24"/>
          <w:szCs w:val="21"/>
        </w:rPr>
        <w:t xml:space="preserve">alidation cohort </w:t>
      </w:r>
    </w:p>
    <w:p w14:paraId="3AD17FBF" w14:textId="77777777" w:rsidR="000D5BAF" w:rsidRPr="007721FF" w:rsidRDefault="000D5BAF" w:rsidP="000D5BAF">
      <w:pPr>
        <w:autoSpaceDE w:val="0"/>
        <w:autoSpaceDN w:val="0"/>
        <w:adjustRightInd w:val="0"/>
        <w:rPr>
          <w:rFonts w:ascii="Arial" w:eastAsia="ＭＳ 明朝" w:hAnsi="Arial" w:cs="Arial"/>
          <w:b/>
          <w:color w:val="000000" w:themeColor="text1"/>
          <w:sz w:val="24"/>
          <w:szCs w:val="21"/>
        </w:rPr>
      </w:pPr>
    </w:p>
    <w:p w14:paraId="121E82FA" w14:textId="77777777" w:rsidR="000D5BAF" w:rsidRPr="005E3FA7" w:rsidRDefault="000D5BAF" w:rsidP="000D5BAF">
      <w:pPr>
        <w:rPr>
          <w:rFonts w:ascii="Century" w:eastAsia="ＭＳ 明朝" w:hAnsi="Century" w:cs="Times New Roman"/>
          <w:color w:val="000000" w:themeColor="text1"/>
          <w:szCs w:val="24"/>
        </w:rPr>
      </w:pPr>
    </w:p>
    <w:tbl>
      <w:tblPr>
        <w:tblStyle w:val="aa"/>
        <w:tblW w:w="9848" w:type="dxa"/>
        <w:tblInd w:w="-509" w:type="dxa"/>
        <w:tblLayout w:type="fixed"/>
        <w:tblLook w:val="04A0" w:firstRow="1" w:lastRow="0" w:firstColumn="1" w:lastColumn="0" w:noHBand="0" w:noVBand="1"/>
      </w:tblPr>
      <w:tblGrid>
        <w:gridCol w:w="1701"/>
        <w:gridCol w:w="1756"/>
        <w:gridCol w:w="1150"/>
        <w:gridCol w:w="1416"/>
        <w:gridCol w:w="1417"/>
        <w:gridCol w:w="1133"/>
        <w:gridCol w:w="1275"/>
      </w:tblGrid>
      <w:tr w:rsidR="000D5BAF" w:rsidRPr="009A1EA2" w14:paraId="7666A9AF" w14:textId="77777777" w:rsidTr="00916B44">
        <w:tc>
          <w:tcPr>
            <w:tcW w:w="1701" w:type="dxa"/>
            <w:vAlign w:val="center"/>
            <w:hideMark/>
          </w:tcPr>
          <w:p w14:paraId="37937A53" w14:textId="77777777" w:rsidR="000D5BAF" w:rsidRPr="009A1EA2" w:rsidRDefault="000D5BAF" w:rsidP="00916B44">
            <w:pPr>
              <w:adjustRightInd w:val="0"/>
              <w:snapToGrid w:val="0"/>
              <w:rPr>
                <w:rFonts w:ascii="Arial" w:eastAsia="ＭＳ 明朝" w:hAnsi="Arial" w:cs="Arial"/>
                <w:sz w:val="24"/>
                <w:szCs w:val="24"/>
              </w:rPr>
            </w:pPr>
            <w:r w:rsidRPr="005E3FA7">
              <w:rPr>
                <w:rFonts w:ascii="Arial" w:eastAsia="ＭＳ 明朝" w:hAnsi="Arial" w:cs="Arial"/>
                <w:b/>
                <w:color w:val="000000" w:themeColor="text1"/>
                <w:sz w:val="24"/>
                <w:szCs w:val="21"/>
              </w:rPr>
              <w:t>≥F3</w:t>
            </w:r>
          </w:p>
        </w:tc>
        <w:tc>
          <w:tcPr>
            <w:tcW w:w="1756" w:type="dxa"/>
            <w:hideMark/>
          </w:tcPr>
          <w:p w14:paraId="2FC8A343" w14:textId="77777777" w:rsidR="000D5BAF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5E3FA7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Cut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-</w:t>
            </w:r>
            <w:r w:rsidRPr="005E3FA7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off </w:t>
            </w:r>
          </w:p>
          <w:p w14:paraId="3F2C0467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5E3FA7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150" w:type="dxa"/>
            <w:vAlign w:val="center"/>
            <w:hideMark/>
          </w:tcPr>
          <w:p w14:paraId="16B1ACB3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5E3FA7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AUC</w:t>
            </w:r>
          </w:p>
        </w:tc>
        <w:tc>
          <w:tcPr>
            <w:tcW w:w="1416" w:type="dxa"/>
            <w:vAlign w:val="center"/>
            <w:hideMark/>
          </w:tcPr>
          <w:p w14:paraId="393B1B3B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5E3FA7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Sensitivity (%)</w:t>
            </w:r>
          </w:p>
        </w:tc>
        <w:tc>
          <w:tcPr>
            <w:tcW w:w="1417" w:type="dxa"/>
            <w:vAlign w:val="center"/>
            <w:hideMark/>
          </w:tcPr>
          <w:p w14:paraId="2B9075DC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5E3FA7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Specificity (%)</w:t>
            </w:r>
          </w:p>
        </w:tc>
        <w:tc>
          <w:tcPr>
            <w:tcW w:w="1133" w:type="dxa"/>
            <w:vAlign w:val="center"/>
            <w:hideMark/>
          </w:tcPr>
          <w:p w14:paraId="60064114" w14:textId="77777777" w:rsidR="000D5BAF" w:rsidRPr="005E3FA7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5E3FA7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PPV </w:t>
            </w:r>
          </w:p>
          <w:p w14:paraId="6AFB7308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5E3FA7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275" w:type="dxa"/>
            <w:vAlign w:val="center"/>
            <w:hideMark/>
          </w:tcPr>
          <w:p w14:paraId="4B78E0C8" w14:textId="77777777" w:rsidR="000D5BAF" w:rsidRPr="005E3FA7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5E3FA7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NPV </w:t>
            </w:r>
          </w:p>
          <w:p w14:paraId="775441A1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5E3FA7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(%)</w:t>
            </w:r>
          </w:p>
        </w:tc>
      </w:tr>
      <w:tr w:rsidR="000D5BAF" w:rsidRPr="009A1EA2" w14:paraId="086F7D07" w14:textId="77777777" w:rsidTr="00916B44">
        <w:tc>
          <w:tcPr>
            <w:tcW w:w="1701" w:type="dxa"/>
            <w:vAlign w:val="center"/>
            <w:hideMark/>
          </w:tcPr>
          <w:p w14:paraId="5B888380" w14:textId="77777777" w:rsidR="000D5BAF" w:rsidRPr="009A1EA2" w:rsidRDefault="000D5BAF" w:rsidP="00916B44">
            <w:pPr>
              <w:adjustRightInd w:val="0"/>
              <w:snapToGrid w:val="0"/>
              <w:rPr>
                <w:rFonts w:ascii="Arial" w:eastAsia="ＭＳ 明朝" w:hAnsi="Arial" w:cs="Arial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TSP2</w:t>
            </w:r>
          </w:p>
        </w:tc>
        <w:tc>
          <w:tcPr>
            <w:tcW w:w="1756" w:type="dxa"/>
          </w:tcPr>
          <w:p w14:paraId="1F29B91E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FD0AAA">
              <w:rPr>
                <w:rFonts w:ascii="Arial" w:eastAsia="ＭＳ 明朝" w:hAnsi="Arial" w:cs="Arial"/>
                <w:sz w:val="24"/>
                <w:szCs w:val="24"/>
              </w:rPr>
              <w:t>50.3</w:t>
            </w:r>
            <w:r>
              <w:rPr>
                <w:rFonts w:ascii="Arial" w:eastAsia="ＭＳ 明朝" w:hAnsi="Arial" w:cs="Arial"/>
                <w:sz w:val="24"/>
                <w:szCs w:val="24"/>
              </w:rPr>
              <w:t xml:space="preserve"> (ng/mL)</w:t>
            </w:r>
          </w:p>
        </w:tc>
        <w:tc>
          <w:tcPr>
            <w:tcW w:w="1150" w:type="dxa"/>
          </w:tcPr>
          <w:p w14:paraId="1EAF71CB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FD0AAA">
              <w:rPr>
                <w:rFonts w:ascii="Arial" w:eastAsia="ＭＳ 明朝" w:hAnsi="Arial" w:cs="Arial" w:hint="eastAsia"/>
                <w:sz w:val="24"/>
                <w:szCs w:val="24"/>
              </w:rPr>
              <w:t>0</w:t>
            </w:r>
            <w:r w:rsidRPr="00FD0AAA">
              <w:rPr>
                <w:rFonts w:ascii="Arial" w:eastAsia="ＭＳ 明朝" w:hAnsi="Arial" w:cs="Arial"/>
                <w:sz w:val="24"/>
                <w:szCs w:val="24"/>
              </w:rPr>
              <w:t>.82</w:t>
            </w:r>
          </w:p>
        </w:tc>
        <w:tc>
          <w:tcPr>
            <w:tcW w:w="1416" w:type="dxa"/>
          </w:tcPr>
          <w:p w14:paraId="4BAD2D92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FD0AAA">
              <w:rPr>
                <w:rFonts w:ascii="Arial" w:eastAsia="ＭＳ 明朝" w:hAnsi="Arial" w:cs="Arial"/>
                <w:sz w:val="24"/>
                <w:szCs w:val="24"/>
              </w:rPr>
              <w:t>78.8</w:t>
            </w:r>
          </w:p>
        </w:tc>
        <w:tc>
          <w:tcPr>
            <w:tcW w:w="1417" w:type="dxa"/>
          </w:tcPr>
          <w:p w14:paraId="4DBA160D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FD0AAA">
              <w:rPr>
                <w:rFonts w:ascii="Arial" w:eastAsia="ＭＳ 明朝" w:hAnsi="Arial" w:cs="Arial"/>
                <w:sz w:val="24"/>
                <w:szCs w:val="24"/>
              </w:rPr>
              <w:t>68.0</w:t>
            </w:r>
          </w:p>
        </w:tc>
        <w:tc>
          <w:tcPr>
            <w:tcW w:w="1133" w:type="dxa"/>
          </w:tcPr>
          <w:p w14:paraId="76ECCCA8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/>
                <w:sz w:val="24"/>
                <w:szCs w:val="24"/>
              </w:rPr>
              <w:t>82.0</w:t>
            </w:r>
          </w:p>
        </w:tc>
        <w:tc>
          <w:tcPr>
            <w:tcW w:w="1275" w:type="dxa"/>
          </w:tcPr>
          <w:p w14:paraId="7574445C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/>
                <w:sz w:val="24"/>
                <w:szCs w:val="24"/>
              </w:rPr>
              <w:t>63.3</w:t>
            </w:r>
          </w:p>
        </w:tc>
      </w:tr>
      <w:tr w:rsidR="000D5BAF" w:rsidRPr="009A1EA2" w14:paraId="62F04497" w14:textId="77777777" w:rsidTr="00916B44">
        <w:tc>
          <w:tcPr>
            <w:tcW w:w="1701" w:type="dxa"/>
            <w:vAlign w:val="center"/>
            <w:hideMark/>
          </w:tcPr>
          <w:p w14:paraId="381C35E8" w14:textId="77777777" w:rsidR="000D5BAF" w:rsidRPr="009A1EA2" w:rsidRDefault="000D5BAF" w:rsidP="00916B44">
            <w:pPr>
              <w:adjustRightInd w:val="0"/>
              <w:snapToGrid w:val="0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ATX</w:t>
            </w:r>
          </w:p>
        </w:tc>
        <w:tc>
          <w:tcPr>
            <w:tcW w:w="1756" w:type="dxa"/>
          </w:tcPr>
          <w:p w14:paraId="2D4CE03F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FD0AAA">
              <w:rPr>
                <w:rFonts w:ascii="Arial" w:eastAsia="ＭＳ 明朝" w:hAnsi="Arial" w:cs="Arial"/>
                <w:sz w:val="24"/>
                <w:szCs w:val="24"/>
              </w:rPr>
              <w:t>2.23</w:t>
            </w:r>
            <w:r>
              <w:rPr>
                <w:rFonts w:ascii="Arial" w:eastAsia="ＭＳ 明朝" w:hAnsi="Arial" w:cs="Arial"/>
                <w:sz w:val="24"/>
                <w:szCs w:val="24"/>
              </w:rPr>
              <w:t xml:space="preserve"> (mg/L)</w:t>
            </w:r>
          </w:p>
        </w:tc>
        <w:tc>
          <w:tcPr>
            <w:tcW w:w="1150" w:type="dxa"/>
          </w:tcPr>
          <w:p w14:paraId="794397FE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FD0AAA">
              <w:rPr>
                <w:rFonts w:ascii="Arial" w:eastAsia="ＭＳ 明朝" w:hAnsi="Arial" w:cs="Arial"/>
                <w:sz w:val="24"/>
                <w:szCs w:val="24"/>
              </w:rPr>
              <w:t>0.72</w:t>
            </w:r>
          </w:p>
        </w:tc>
        <w:tc>
          <w:tcPr>
            <w:tcW w:w="1416" w:type="dxa"/>
          </w:tcPr>
          <w:p w14:paraId="312AD393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FD0AAA">
              <w:rPr>
                <w:rFonts w:ascii="Arial" w:eastAsia="ＭＳ 明朝" w:hAnsi="Arial" w:cs="Arial"/>
                <w:sz w:val="24"/>
                <w:szCs w:val="24"/>
              </w:rPr>
              <w:t>78.8</w:t>
            </w:r>
          </w:p>
        </w:tc>
        <w:tc>
          <w:tcPr>
            <w:tcW w:w="1417" w:type="dxa"/>
          </w:tcPr>
          <w:p w14:paraId="5303823F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FD0AAA">
              <w:rPr>
                <w:rFonts w:ascii="Arial" w:eastAsia="ＭＳ 明朝" w:hAnsi="Arial" w:cs="Arial"/>
                <w:sz w:val="24"/>
                <w:szCs w:val="24"/>
              </w:rPr>
              <w:t>50.0</w:t>
            </w:r>
          </w:p>
        </w:tc>
        <w:tc>
          <w:tcPr>
            <w:tcW w:w="1133" w:type="dxa"/>
          </w:tcPr>
          <w:p w14:paraId="48A88E8B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FD0AAA">
              <w:rPr>
                <w:rFonts w:ascii="Arial" w:eastAsia="ＭＳ 明朝" w:hAnsi="Arial" w:cs="Arial"/>
                <w:sz w:val="24"/>
                <w:szCs w:val="24"/>
              </w:rPr>
              <w:t>74.5</w:t>
            </w:r>
          </w:p>
        </w:tc>
        <w:tc>
          <w:tcPr>
            <w:tcW w:w="1275" w:type="dxa"/>
          </w:tcPr>
          <w:p w14:paraId="0571344E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FD0AAA">
              <w:rPr>
                <w:rFonts w:ascii="Arial" w:eastAsia="ＭＳ 明朝" w:hAnsi="Arial" w:cs="Arial"/>
                <w:sz w:val="24"/>
                <w:szCs w:val="24"/>
              </w:rPr>
              <w:t>56.0</w:t>
            </w:r>
          </w:p>
        </w:tc>
      </w:tr>
      <w:tr w:rsidR="000D5BAF" w:rsidRPr="009A1EA2" w14:paraId="7374D501" w14:textId="77777777" w:rsidTr="00916B44">
        <w:tc>
          <w:tcPr>
            <w:tcW w:w="1701" w:type="dxa"/>
            <w:vAlign w:val="center"/>
            <w:hideMark/>
          </w:tcPr>
          <w:p w14:paraId="36842DCC" w14:textId="77777777" w:rsidR="000D5BAF" w:rsidRPr="009A1EA2" w:rsidRDefault="000D5BAF" w:rsidP="00916B44">
            <w:pPr>
              <w:adjustRightInd w:val="0"/>
              <w:snapToGrid w:val="0"/>
              <w:rPr>
                <w:rFonts w:ascii="Arial" w:eastAsia="ＭＳ 明朝" w:hAnsi="Arial" w:cs="Arial"/>
                <w:sz w:val="24"/>
                <w:szCs w:val="24"/>
              </w:rPr>
            </w:pPr>
            <w:r w:rsidRPr="00250063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FIB-4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index</w:t>
            </w:r>
          </w:p>
        </w:tc>
        <w:tc>
          <w:tcPr>
            <w:tcW w:w="1756" w:type="dxa"/>
          </w:tcPr>
          <w:p w14:paraId="07DDB5E4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/>
                <w:sz w:val="24"/>
                <w:szCs w:val="24"/>
              </w:rPr>
              <w:t>4.3</w:t>
            </w:r>
          </w:p>
        </w:tc>
        <w:tc>
          <w:tcPr>
            <w:tcW w:w="1150" w:type="dxa"/>
          </w:tcPr>
          <w:p w14:paraId="5F97A9F1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99243B">
              <w:rPr>
                <w:rFonts w:ascii="Arial" w:eastAsia="ＭＳ 明朝" w:hAnsi="Arial" w:cs="Arial" w:hint="eastAsia"/>
                <w:sz w:val="24"/>
                <w:szCs w:val="24"/>
              </w:rPr>
              <w:t>0</w:t>
            </w:r>
            <w:r w:rsidRPr="0099243B">
              <w:rPr>
                <w:rFonts w:ascii="Arial" w:eastAsia="ＭＳ 明朝" w:hAnsi="Arial" w:cs="Arial"/>
                <w:sz w:val="24"/>
                <w:szCs w:val="24"/>
              </w:rPr>
              <w:t>.7</w:t>
            </w:r>
            <w:r>
              <w:rPr>
                <w:rFonts w:ascii="Arial" w:eastAsia="ＭＳ 明朝" w:hAnsi="Arial" w:cs="Arial"/>
                <w:sz w:val="24"/>
                <w:szCs w:val="24"/>
              </w:rPr>
              <w:t>9</w:t>
            </w:r>
          </w:p>
        </w:tc>
        <w:tc>
          <w:tcPr>
            <w:tcW w:w="1416" w:type="dxa"/>
          </w:tcPr>
          <w:p w14:paraId="585F72A4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99243B">
              <w:rPr>
                <w:rFonts w:ascii="Arial" w:eastAsia="ＭＳ 明朝" w:hAnsi="Arial" w:cs="Arial" w:hint="eastAsia"/>
                <w:sz w:val="24"/>
                <w:szCs w:val="24"/>
              </w:rPr>
              <w:t>7</w:t>
            </w:r>
            <w:r>
              <w:rPr>
                <w:rFonts w:ascii="Arial" w:eastAsia="ＭＳ 明朝" w:hAnsi="Arial" w:cs="Arial"/>
                <w:sz w:val="24"/>
                <w:szCs w:val="24"/>
              </w:rPr>
              <w:t>8</w:t>
            </w:r>
            <w:r w:rsidRPr="0099243B">
              <w:rPr>
                <w:rFonts w:ascii="Arial" w:eastAsia="ＭＳ 明朝" w:hAnsi="Arial" w:cs="Arial"/>
                <w:sz w:val="24"/>
                <w:szCs w:val="24"/>
              </w:rPr>
              <w:t>.</w:t>
            </w:r>
            <w:r>
              <w:rPr>
                <w:rFonts w:ascii="Arial" w:eastAsia="ＭＳ 明朝" w:hAnsi="Arial" w:cs="Arial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60BDF397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/>
                <w:sz w:val="24"/>
                <w:szCs w:val="24"/>
              </w:rPr>
              <w:t>56.0</w:t>
            </w:r>
          </w:p>
        </w:tc>
        <w:tc>
          <w:tcPr>
            <w:tcW w:w="1133" w:type="dxa"/>
          </w:tcPr>
          <w:p w14:paraId="7236C4EA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/>
                <w:sz w:val="24"/>
                <w:szCs w:val="24"/>
              </w:rPr>
              <w:t>7</w:t>
            </w:r>
            <w:r w:rsidRPr="0099243B">
              <w:rPr>
                <w:rFonts w:ascii="Arial" w:eastAsia="ＭＳ 明朝" w:hAnsi="Arial" w:cs="Arial"/>
                <w:sz w:val="24"/>
                <w:szCs w:val="24"/>
              </w:rPr>
              <w:t>7.</w:t>
            </w:r>
            <w:r>
              <w:rPr>
                <w:rFonts w:ascii="Arial" w:eastAsia="ＭＳ 明朝" w:hAnsi="Arial" w:cs="Arial"/>
                <w:sz w:val="24"/>
                <w:szCs w:val="24"/>
              </w:rPr>
              <w:t>4</w:t>
            </w:r>
          </w:p>
        </w:tc>
        <w:tc>
          <w:tcPr>
            <w:tcW w:w="1275" w:type="dxa"/>
          </w:tcPr>
          <w:p w14:paraId="3A2D35C7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/>
                <w:sz w:val="24"/>
                <w:szCs w:val="24"/>
              </w:rPr>
              <w:t>60.0</w:t>
            </w:r>
          </w:p>
        </w:tc>
      </w:tr>
      <w:tr w:rsidR="000D5BAF" w:rsidRPr="009A1EA2" w14:paraId="1CA18C0F" w14:textId="77777777" w:rsidTr="00916B44">
        <w:trPr>
          <w:trHeight w:val="83"/>
        </w:trPr>
        <w:tc>
          <w:tcPr>
            <w:tcW w:w="1701" w:type="dxa"/>
            <w:vAlign w:val="center"/>
            <w:hideMark/>
          </w:tcPr>
          <w:p w14:paraId="641C6CAA" w14:textId="77777777" w:rsidR="000D5BAF" w:rsidRPr="009A1EA2" w:rsidRDefault="000D5BAF" w:rsidP="00916B44">
            <w:pPr>
              <w:adjustRightInd w:val="0"/>
              <w:snapToGrid w:val="0"/>
              <w:rPr>
                <w:rFonts w:ascii="Arial" w:eastAsia="ＭＳ 明朝" w:hAnsi="Arial" w:cs="Arial"/>
                <w:sz w:val="24"/>
                <w:szCs w:val="24"/>
              </w:rPr>
            </w:pPr>
            <w:proofErr w:type="spellStart"/>
            <w:r w:rsidRPr="00250063"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F</w:t>
            </w:r>
            <w:r w:rsidRPr="00250063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orn’s</w:t>
            </w:r>
            <w:proofErr w:type="spellEnd"/>
            <w:r w:rsidRPr="00250063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index</w:t>
            </w:r>
          </w:p>
        </w:tc>
        <w:tc>
          <w:tcPr>
            <w:tcW w:w="1756" w:type="dxa"/>
          </w:tcPr>
          <w:p w14:paraId="3181A5C7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99243B">
              <w:rPr>
                <w:rFonts w:ascii="Arial" w:eastAsia="ＭＳ 明朝" w:hAnsi="Arial" w:cs="Arial" w:hint="eastAsia"/>
                <w:sz w:val="24"/>
                <w:szCs w:val="24"/>
              </w:rPr>
              <w:t>6</w:t>
            </w:r>
            <w:r w:rsidRPr="0099243B">
              <w:rPr>
                <w:rFonts w:ascii="Arial" w:eastAsia="ＭＳ 明朝" w:hAnsi="Arial" w:cs="Arial"/>
                <w:sz w:val="24"/>
                <w:szCs w:val="24"/>
              </w:rPr>
              <w:t>.</w:t>
            </w:r>
            <w:r>
              <w:rPr>
                <w:rFonts w:ascii="Arial" w:eastAsia="ＭＳ 明朝" w:hAnsi="Arial" w:cs="Arial"/>
                <w:sz w:val="24"/>
                <w:szCs w:val="24"/>
              </w:rPr>
              <w:t>9</w:t>
            </w:r>
          </w:p>
        </w:tc>
        <w:tc>
          <w:tcPr>
            <w:tcW w:w="1150" w:type="dxa"/>
          </w:tcPr>
          <w:p w14:paraId="55C18BF9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99243B">
              <w:rPr>
                <w:rFonts w:ascii="Arial" w:eastAsia="ＭＳ 明朝" w:hAnsi="Arial" w:cs="Arial" w:hint="eastAsia"/>
                <w:sz w:val="24"/>
                <w:szCs w:val="24"/>
              </w:rPr>
              <w:t>0</w:t>
            </w:r>
            <w:r w:rsidRPr="0099243B">
              <w:rPr>
                <w:rFonts w:ascii="Arial" w:eastAsia="ＭＳ 明朝" w:hAnsi="Arial" w:cs="Arial"/>
                <w:sz w:val="24"/>
                <w:szCs w:val="24"/>
              </w:rPr>
              <w:t>.7</w:t>
            </w:r>
            <w:r>
              <w:rPr>
                <w:rFonts w:ascii="Arial" w:eastAsia="ＭＳ 明朝" w:hAnsi="Arial" w:cs="Arial"/>
                <w:sz w:val="24"/>
                <w:szCs w:val="24"/>
              </w:rPr>
              <w:t>8</w:t>
            </w:r>
          </w:p>
        </w:tc>
        <w:tc>
          <w:tcPr>
            <w:tcW w:w="1416" w:type="dxa"/>
          </w:tcPr>
          <w:p w14:paraId="7D23B0A3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/>
                <w:sz w:val="24"/>
                <w:szCs w:val="24"/>
              </w:rPr>
              <w:t>76.0</w:t>
            </w:r>
          </w:p>
        </w:tc>
        <w:tc>
          <w:tcPr>
            <w:tcW w:w="1417" w:type="dxa"/>
          </w:tcPr>
          <w:p w14:paraId="5D3C4D9B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/>
                <w:sz w:val="24"/>
                <w:szCs w:val="24"/>
              </w:rPr>
              <w:t>66.7</w:t>
            </w:r>
          </w:p>
        </w:tc>
        <w:tc>
          <w:tcPr>
            <w:tcW w:w="1133" w:type="dxa"/>
          </w:tcPr>
          <w:p w14:paraId="6D7A1ED4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99243B">
              <w:rPr>
                <w:rFonts w:ascii="Arial" w:eastAsia="ＭＳ 明朝" w:hAnsi="Arial" w:cs="Arial" w:hint="eastAsia"/>
                <w:sz w:val="24"/>
                <w:szCs w:val="24"/>
              </w:rPr>
              <w:t>8</w:t>
            </w:r>
            <w:r>
              <w:rPr>
                <w:rFonts w:ascii="Arial" w:eastAsia="ＭＳ 明朝" w:hAnsi="Arial" w:cs="Arial"/>
                <w:sz w:val="24"/>
                <w:szCs w:val="24"/>
              </w:rPr>
              <w:t>0.9</w:t>
            </w:r>
          </w:p>
        </w:tc>
        <w:tc>
          <w:tcPr>
            <w:tcW w:w="1275" w:type="dxa"/>
          </w:tcPr>
          <w:p w14:paraId="00FD9DF6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/>
                <w:sz w:val="24"/>
                <w:szCs w:val="24"/>
              </w:rPr>
              <w:t>60.1</w:t>
            </w:r>
          </w:p>
        </w:tc>
      </w:tr>
      <w:tr w:rsidR="000D5BAF" w:rsidRPr="009A1EA2" w14:paraId="2458368A" w14:textId="77777777" w:rsidTr="00916B44">
        <w:trPr>
          <w:trHeight w:val="83"/>
        </w:trPr>
        <w:tc>
          <w:tcPr>
            <w:tcW w:w="1701" w:type="dxa"/>
            <w:vAlign w:val="center"/>
          </w:tcPr>
          <w:p w14:paraId="7C86DCEF" w14:textId="77777777" w:rsidR="000D5BAF" w:rsidRPr="009A1EA2" w:rsidRDefault="000D5BAF" w:rsidP="00916B44">
            <w:pPr>
              <w:adjustRightInd w:val="0"/>
              <w:snapToGrid w:val="0"/>
              <w:rPr>
                <w:rFonts w:ascii="Arial" w:eastAsia="Yu Gothic" w:hAnsi="Arial" w:cs="Arial"/>
                <w:kern w:val="0"/>
                <w:sz w:val="24"/>
                <w:szCs w:val="24"/>
              </w:rPr>
            </w:pPr>
            <w:r w:rsidRPr="00250063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APRI</w:t>
            </w:r>
          </w:p>
        </w:tc>
        <w:tc>
          <w:tcPr>
            <w:tcW w:w="1756" w:type="dxa"/>
          </w:tcPr>
          <w:p w14:paraId="5CD6BF16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/>
                <w:sz w:val="24"/>
                <w:szCs w:val="24"/>
              </w:rPr>
              <w:t>2.1</w:t>
            </w:r>
          </w:p>
        </w:tc>
        <w:tc>
          <w:tcPr>
            <w:tcW w:w="1150" w:type="dxa"/>
          </w:tcPr>
          <w:p w14:paraId="356D93C6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99243B">
              <w:rPr>
                <w:rFonts w:ascii="Arial" w:eastAsia="ＭＳ 明朝" w:hAnsi="Arial" w:cs="Arial" w:hint="eastAsia"/>
                <w:sz w:val="24"/>
                <w:szCs w:val="24"/>
              </w:rPr>
              <w:t>0</w:t>
            </w:r>
            <w:r w:rsidRPr="0099243B">
              <w:rPr>
                <w:rFonts w:ascii="Arial" w:eastAsia="ＭＳ 明朝" w:hAnsi="Arial" w:cs="Arial"/>
                <w:sz w:val="24"/>
                <w:szCs w:val="24"/>
              </w:rPr>
              <w:t>.7</w:t>
            </w:r>
            <w:r>
              <w:rPr>
                <w:rFonts w:ascii="Arial" w:eastAsia="ＭＳ 明朝" w:hAnsi="Arial" w:cs="Arial"/>
                <w:sz w:val="24"/>
                <w:szCs w:val="24"/>
              </w:rPr>
              <w:t>5</w:t>
            </w:r>
          </w:p>
        </w:tc>
        <w:tc>
          <w:tcPr>
            <w:tcW w:w="1416" w:type="dxa"/>
          </w:tcPr>
          <w:p w14:paraId="47CAD22B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/>
                <w:sz w:val="24"/>
                <w:szCs w:val="24"/>
              </w:rPr>
              <w:t>68.6</w:t>
            </w:r>
          </w:p>
        </w:tc>
        <w:tc>
          <w:tcPr>
            <w:tcW w:w="1417" w:type="dxa"/>
          </w:tcPr>
          <w:p w14:paraId="4AEDA126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99243B">
              <w:rPr>
                <w:rFonts w:ascii="Arial" w:eastAsia="ＭＳ 明朝" w:hAnsi="Arial" w:cs="Arial"/>
                <w:sz w:val="24"/>
                <w:szCs w:val="24"/>
              </w:rPr>
              <w:t>6</w:t>
            </w:r>
            <w:r>
              <w:rPr>
                <w:rFonts w:ascii="Arial" w:eastAsia="ＭＳ 明朝" w:hAnsi="Arial" w:cs="Arial"/>
                <w:sz w:val="24"/>
                <w:szCs w:val="24"/>
              </w:rPr>
              <w:t>6</w:t>
            </w:r>
            <w:r w:rsidRPr="0099243B">
              <w:rPr>
                <w:rFonts w:ascii="Arial" w:eastAsia="ＭＳ 明朝" w:hAnsi="Arial" w:cs="Arial"/>
                <w:sz w:val="24"/>
                <w:szCs w:val="24"/>
              </w:rPr>
              <w:t>.</w:t>
            </w:r>
            <w:r>
              <w:rPr>
                <w:rFonts w:ascii="Arial" w:eastAsia="ＭＳ 明朝" w:hAnsi="Arial" w:cs="Arial"/>
                <w:sz w:val="24"/>
                <w:szCs w:val="24"/>
              </w:rPr>
              <w:t>7</w:t>
            </w:r>
          </w:p>
        </w:tc>
        <w:tc>
          <w:tcPr>
            <w:tcW w:w="1133" w:type="dxa"/>
          </w:tcPr>
          <w:p w14:paraId="194C0D5E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/>
                <w:sz w:val="24"/>
                <w:szCs w:val="24"/>
              </w:rPr>
              <w:t>79.5</w:t>
            </w:r>
          </w:p>
        </w:tc>
        <w:tc>
          <w:tcPr>
            <w:tcW w:w="1275" w:type="dxa"/>
          </w:tcPr>
          <w:p w14:paraId="15A98B78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99243B">
              <w:rPr>
                <w:rFonts w:ascii="Arial" w:eastAsia="ＭＳ 明朝" w:hAnsi="Arial" w:cs="Arial" w:hint="eastAsia"/>
                <w:sz w:val="24"/>
                <w:szCs w:val="24"/>
              </w:rPr>
              <w:t>5</w:t>
            </w:r>
            <w:r>
              <w:rPr>
                <w:rFonts w:ascii="Arial" w:eastAsia="ＭＳ 明朝" w:hAnsi="Arial" w:cs="Arial"/>
                <w:sz w:val="24"/>
                <w:szCs w:val="24"/>
              </w:rPr>
              <w:t>2.9</w:t>
            </w:r>
          </w:p>
        </w:tc>
      </w:tr>
      <w:tr w:rsidR="000D5BAF" w:rsidRPr="009A1EA2" w14:paraId="23A25CFA" w14:textId="77777777" w:rsidTr="00916B44">
        <w:tc>
          <w:tcPr>
            <w:tcW w:w="1701" w:type="dxa"/>
            <w:vAlign w:val="center"/>
            <w:hideMark/>
          </w:tcPr>
          <w:p w14:paraId="67310B98" w14:textId="77777777" w:rsidR="000D5BAF" w:rsidRPr="009A1EA2" w:rsidRDefault="000D5BAF" w:rsidP="00916B44">
            <w:pPr>
              <w:adjustRightInd w:val="0"/>
              <w:snapToGrid w:val="0"/>
              <w:rPr>
                <w:rFonts w:ascii="Arial" w:eastAsia="ＭＳ 明朝" w:hAnsi="Arial" w:cs="Arial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Platelet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count</w:t>
            </w:r>
          </w:p>
        </w:tc>
        <w:tc>
          <w:tcPr>
            <w:tcW w:w="1756" w:type="dxa"/>
          </w:tcPr>
          <w:p w14:paraId="5F96C0A6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FF3BEC">
              <w:rPr>
                <w:rFonts w:ascii="Arial" w:eastAsia="ＭＳ 明朝" w:hAnsi="Arial" w:cs="Arial" w:hint="eastAsia"/>
                <w:sz w:val="24"/>
                <w:szCs w:val="24"/>
              </w:rPr>
              <w:t>1</w:t>
            </w:r>
            <w:r>
              <w:rPr>
                <w:rFonts w:ascii="Arial" w:eastAsia="ＭＳ 明朝" w:hAnsi="Arial" w:cs="Arial"/>
                <w:sz w:val="24"/>
                <w:szCs w:val="24"/>
              </w:rPr>
              <w:t xml:space="preserve">2.0 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(×10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  <w:vertAlign w:val="superscript"/>
              </w:rPr>
              <w:t>4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/</w:t>
            </w:r>
            <w:proofErr w:type="spellStart"/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uL</w:t>
            </w:r>
            <w:proofErr w:type="spellEnd"/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50" w:type="dxa"/>
          </w:tcPr>
          <w:p w14:paraId="356998DE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FF3BEC">
              <w:rPr>
                <w:rFonts w:ascii="Arial" w:eastAsia="ＭＳ 明朝" w:hAnsi="Arial" w:cs="Arial" w:hint="eastAsia"/>
                <w:sz w:val="24"/>
                <w:szCs w:val="24"/>
              </w:rPr>
              <w:t>0</w:t>
            </w:r>
            <w:r w:rsidRPr="00FF3BEC">
              <w:rPr>
                <w:rFonts w:ascii="Arial" w:eastAsia="ＭＳ 明朝" w:hAnsi="Arial" w:cs="Arial"/>
                <w:sz w:val="24"/>
                <w:szCs w:val="24"/>
              </w:rPr>
              <w:t>.7</w:t>
            </w:r>
            <w:r>
              <w:rPr>
                <w:rFonts w:ascii="Arial" w:eastAsia="ＭＳ 明朝" w:hAnsi="Arial" w:cs="Arial"/>
                <w:sz w:val="24"/>
                <w:szCs w:val="24"/>
              </w:rPr>
              <w:t>9</w:t>
            </w:r>
          </w:p>
        </w:tc>
        <w:tc>
          <w:tcPr>
            <w:tcW w:w="1416" w:type="dxa"/>
          </w:tcPr>
          <w:p w14:paraId="2F1A3A17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FF3BEC">
              <w:rPr>
                <w:rFonts w:ascii="Arial" w:eastAsia="ＭＳ 明朝" w:hAnsi="Arial" w:cs="Arial" w:hint="eastAsia"/>
                <w:sz w:val="24"/>
                <w:szCs w:val="24"/>
              </w:rPr>
              <w:t>7</w:t>
            </w:r>
            <w:r>
              <w:rPr>
                <w:rFonts w:ascii="Arial" w:eastAsia="ＭＳ 明朝" w:hAnsi="Arial" w:cs="Arial"/>
                <w:sz w:val="24"/>
                <w:szCs w:val="24"/>
              </w:rPr>
              <w:t>8.4</w:t>
            </w:r>
          </w:p>
        </w:tc>
        <w:tc>
          <w:tcPr>
            <w:tcW w:w="1417" w:type="dxa"/>
          </w:tcPr>
          <w:p w14:paraId="1C335C19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/>
                <w:sz w:val="24"/>
                <w:szCs w:val="24"/>
              </w:rPr>
              <w:t>59.7</w:t>
            </w:r>
          </w:p>
        </w:tc>
        <w:tc>
          <w:tcPr>
            <w:tcW w:w="1133" w:type="dxa"/>
          </w:tcPr>
          <w:p w14:paraId="7960F974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/>
                <w:sz w:val="24"/>
                <w:szCs w:val="24"/>
              </w:rPr>
              <w:t>78.4</w:t>
            </w:r>
          </w:p>
        </w:tc>
        <w:tc>
          <w:tcPr>
            <w:tcW w:w="1275" w:type="dxa"/>
          </w:tcPr>
          <w:p w14:paraId="184ED732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FF3BEC">
              <w:rPr>
                <w:rFonts w:ascii="Arial" w:eastAsia="ＭＳ 明朝" w:hAnsi="Arial" w:cs="Arial" w:hint="eastAsia"/>
                <w:sz w:val="24"/>
                <w:szCs w:val="24"/>
              </w:rPr>
              <w:t>5</w:t>
            </w:r>
            <w:r>
              <w:rPr>
                <w:rFonts w:ascii="Arial" w:eastAsia="ＭＳ 明朝" w:hAnsi="Arial" w:cs="Arial"/>
                <w:sz w:val="24"/>
                <w:szCs w:val="24"/>
              </w:rPr>
              <w:t>9.3</w:t>
            </w:r>
          </w:p>
        </w:tc>
      </w:tr>
      <w:tr w:rsidR="000D5BAF" w:rsidRPr="009A1EA2" w14:paraId="06BE5033" w14:textId="77777777" w:rsidTr="00916B44">
        <w:tc>
          <w:tcPr>
            <w:tcW w:w="1701" w:type="dxa"/>
          </w:tcPr>
          <w:p w14:paraId="26D5A50F" w14:textId="77777777" w:rsidR="000D5BAF" w:rsidRPr="009A1EA2" w:rsidRDefault="000D5BAF" w:rsidP="00916B44">
            <w:pPr>
              <w:adjustRightInd w:val="0"/>
              <w:snapToGrid w:val="0"/>
              <w:rPr>
                <w:rFonts w:ascii="Arial" w:eastAsia="ＭＳ 明朝" w:hAnsi="Arial" w:cs="Arial"/>
                <w:b/>
                <w:sz w:val="24"/>
                <w:szCs w:val="21"/>
              </w:rPr>
            </w:pPr>
          </w:p>
        </w:tc>
        <w:tc>
          <w:tcPr>
            <w:tcW w:w="1756" w:type="dxa"/>
          </w:tcPr>
          <w:p w14:paraId="6D29F9CD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</w:p>
        </w:tc>
        <w:tc>
          <w:tcPr>
            <w:tcW w:w="1150" w:type="dxa"/>
          </w:tcPr>
          <w:p w14:paraId="7E612701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</w:p>
        </w:tc>
        <w:tc>
          <w:tcPr>
            <w:tcW w:w="1416" w:type="dxa"/>
          </w:tcPr>
          <w:p w14:paraId="7022432D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D781240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</w:p>
        </w:tc>
        <w:tc>
          <w:tcPr>
            <w:tcW w:w="1133" w:type="dxa"/>
          </w:tcPr>
          <w:p w14:paraId="326119A9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2223E56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</w:p>
        </w:tc>
      </w:tr>
      <w:tr w:rsidR="000D5BAF" w:rsidRPr="009A1EA2" w14:paraId="7CE3C7D4" w14:textId="77777777" w:rsidTr="00916B44">
        <w:tc>
          <w:tcPr>
            <w:tcW w:w="1701" w:type="dxa"/>
            <w:vAlign w:val="center"/>
            <w:hideMark/>
          </w:tcPr>
          <w:p w14:paraId="4E1757AB" w14:textId="77777777" w:rsidR="000D5BAF" w:rsidRPr="009A1EA2" w:rsidRDefault="000D5BAF" w:rsidP="00916B44">
            <w:pPr>
              <w:adjustRightInd w:val="0"/>
              <w:snapToGrid w:val="0"/>
              <w:rPr>
                <w:rFonts w:ascii="Arial" w:eastAsia="ＭＳ 明朝" w:hAnsi="Arial" w:cs="Arial"/>
                <w:sz w:val="24"/>
                <w:szCs w:val="24"/>
              </w:rPr>
            </w:pPr>
            <w:r w:rsidRPr="005E3FA7">
              <w:rPr>
                <w:rFonts w:ascii="Arial" w:eastAsia="ＭＳ 明朝" w:hAnsi="Arial" w:cs="Arial"/>
                <w:b/>
                <w:color w:val="000000" w:themeColor="text1"/>
                <w:sz w:val="24"/>
                <w:szCs w:val="21"/>
              </w:rPr>
              <w:t>≥</w:t>
            </w:r>
            <w:r>
              <w:rPr>
                <w:rFonts w:ascii="Arial" w:eastAsia="ＭＳ 明朝" w:hAnsi="Arial" w:cs="Arial"/>
                <w:b/>
                <w:color w:val="000000" w:themeColor="text1"/>
                <w:sz w:val="24"/>
                <w:szCs w:val="21"/>
              </w:rPr>
              <w:t>A2</w:t>
            </w:r>
          </w:p>
        </w:tc>
        <w:tc>
          <w:tcPr>
            <w:tcW w:w="1756" w:type="dxa"/>
          </w:tcPr>
          <w:p w14:paraId="708B1C3A" w14:textId="77777777" w:rsidR="000D5BAF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5E3FA7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Cut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-</w:t>
            </w:r>
            <w:r w:rsidRPr="005E3FA7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off </w:t>
            </w:r>
          </w:p>
          <w:p w14:paraId="23C6C67F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5E3FA7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150" w:type="dxa"/>
            <w:vAlign w:val="center"/>
          </w:tcPr>
          <w:p w14:paraId="1BB9BF7E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5E3FA7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AUC</w:t>
            </w:r>
          </w:p>
        </w:tc>
        <w:tc>
          <w:tcPr>
            <w:tcW w:w="1416" w:type="dxa"/>
            <w:vAlign w:val="center"/>
          </w:tcPr>
          <w:p w14:paraId="3FF417F2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5E3FA7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Sensitivity (%)</w:t>
            </w:r>
          </w:p>
        </w:tc>
        <w:tc>
          <w:tcPr>
            <w:tcW w:w="1417" w:type="dxa"/>
            <w:vAlign w:val="center"/>
          </w:tcPr>
          <w:p w14:paraId="12476A38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5E3FA7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Specificity (%)</w:t>
            </w:r>
          </w:p>
        </w:tc>
        <w:tc>
          <w:tcPr>
            <w:tcW w:w="1133" w:type="dxa"/>
            <w:vAlign w:val="center"/>
          </w:tcPr>
          <w:p w14:paraId="58C2AEE0" w14:textId="77777777" w:rsidR="000D5BAF" w:rsidRPr="005E3FA7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5E3FA7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PPV </w:t>
            </w:r>
          </w:p>
          <w:p w14:paraId="3FBB9A9F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5E3FA7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275" w:type="dxa"/>
            <w:vAlign w:val="center"/>
          </w:tcPr>
          <w:p w14:paraId="1B279809" w14:textId="77777777" w:rsidR="000D5BAF" w:rsidRPr="005E3FA7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5E3FA7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NPV </w:t>
            </w:r>
          </w:p>
          <w:p w14:paraId="590055AE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5E3FA7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(%)</w:t>
            </w:r>
          </w:p>
        </w:tc>
      </w:tr>
      <w:tr w:rsidR="000D5BAF" w:rsidRPr="009A1EA2" w14:paraId="79A591AE" w14:textId="77777777" w:rsidTr="00916B44">
        <w:tc>
          <w:tcPr>
            <w:tcW w:w="1701" w:type="dxa"/>
            <w:vAlign w:val="center"/>
            <w:hideMark/>
          </w:tcPr>
          <w:p w14:paraId="49760521" w14:textId="77777777" w:rsidR="000D5BAF" w:rsidRPr="009A1EA2" w:rsidRDefault="000D5BAF" w:rsidP="00916B44">
            <w:pPr>
              <w:adjustRightInd w:val="0"/>
              <w:snapToGrid w:val="0"/>
              <w:rPr>
                <w:rFonts w:ascii="Arial" w:eastAsia="ＭＳ 明朝" w:hAnsi="Arial" w:cs="Arial"/>
                <w:sz w:val="24"/>
                <w:szCs w:val="24"/>
              </w:rPr>
            </w:pP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TSP2</w:t>
            </w:r>
          </w:p>
        </w:tc>
        <w:tc>
          <w:tcPr>
            <w:tcW w:w="1756" w:type="dxa"/>
          </w:tcPr>
          <w:p w14:paraId="4FAF993B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47.8 </w:t>
            </w:r>
            <w:r>
              <w:rPr>
                <w:rFonts w:ascii="Arial" w:eastAsia="ＭＳ 明朝" w:hAnsi="Arial" w:cs="Arial"/>
                <w:sz w:val="24"/>
                <w:szCs w:val="24"/>
              </w:rPr>
              <w:t>(ng/mL)</w:t>
            </w:r>
          </w:p>
        </w:tc>
        <w:tc>
          <w:tcPr>
            <w:tcW w:w="1150" w:type="dxa"/>
          </w:tcPr>
          <w:p w14:paraId="1E9648E6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6F733C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16" w:type="dxa"/>
          </w:tcPr>
          <w:p w14:paraId="06775894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83.8</w:t>
            </w:r>
          </w:p>
        </w:tc>
        <w:tc>
          <w:tcPr>
            <w:tcW w:w="1417" w:type="dxa"/>
          </w:tcPr>
          <w:p w14:paraId="2B8DE202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60.5</w:t>
            </w:r>
          </w:p>
        </w:tc>
        <w:tc>
          <w:tcPr>
            <w:tcW w:w="1133" w:type="dxa"/>
          </w:tcPr>
          <w:p w14:paraId="7D244210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6F733C"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4.5</w:t>
            </w:r>
          </w:p>
        </w:tc>
        <w:tc>
          <w:tcPr>
            <w:tcW w:w="1275" w:type="dxa"/>
          </w:tcPr>
          <w:p w14:paraId="730749C2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81.2</w:t>
            </w:r>
          </w:p>
        </w:tc>
      </w:tr>
      <w:tr w:rsidR="000D5BAF" w:rsidRPr="009A1EA2" w14:paraId="1DC4961C" w14:textId="77777777" w:rsidTr="00916B44">
        <w:tc>
          <w:tcPr>
            <w:tcW w:w="1701" w:type="dxa"/>
            <w:vAlign w:val="center"/>
            <w:hideMark/>
          </w:tcPr>
          <w:p w14:paraId="5FD2CA4D" w14:textId="77777777" w:rsidR="000D5BAF" w:rsidRPr="009A1EA2" w:rsidRDefault="000D5BAF" w:rsidP="00916B44">
            <w:pPr>
              <w:adjustRightInd w:val="0"/>
              <w:snapToGrid w:val="0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ATX</w:t>
            </w:r>
          </w:p>
        </w:tc>
        <w:tc>
          <w:tcPr>
            <w:tcW w:w="1756" w:type="dxa"/>
          </w:tcPr>
          <w:p w14:paraId="34A7E32F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1.90 </w:t>
            </w:r>
            <w:r>
              <w:rPr>
                <w:rFonts w:ascii="Arial" w:eastAsia="ＭＳ 明朝" w:hAnsi="Arial" w:cs="Arial"/>
                <w:sz w:val="24"/>
                <w:szCs w:val="24"/>
              </w:rPr>
              <w:t>(mg/L)</w:t>
            </w:r>
          </w:p>
        </w:tc>
        <w:tc>
          <w:tcPr>
            <w:tcW w:w="1150" w:type="dxa"/>
          </w:tcPr>
          <w:p w14:paraId="27C35B8A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E417FF"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E417FF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416" w:type="dxa"/>
          </w:tcPr>
          <w:p w14:paraId="0C9B9254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67.6</w:t>
            </w:r>
          </w:p>
        </w:tc>
        <w:tc>
          <w:tcPr>
            <w:tcW w:w="1417" w:type="dxa"/>
          </w:tcPr>
          <w:p w14:paraId="47496826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8.9</w:t>
            </w:r>
          </w:p>
        </w:tc>
        <w:tc>
          <w:tcPr>
            <w:tcW w:w="1133" w:type="dxa"/>
          </w:tcPr>
          <w:p w14:paraId="662D4628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1275" w:type="dxa"/>
          </w:tcPr>
          <w:p w14:paraId="71E949E4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3.6</w:t>
            </w:r>
          </w:p>
        </w:tc>
      </w:tr>
      <w:tr w:rsidR="000D5BAF" w:rsidRPr="009A1EA2" w14:paraId="238D5055" w14:textId="77777777" w:rsidTr="00916B44">
        <w:tc>
          <w:tcPr>
            <w:tcW w:w="1701" w:type="dxa"/>
            <w:vAlign w:val="center"/>
            <w:hideMark/>
          </w:tcPr>
          <w:p w14:paraId="19BF6167" w14:textId="77777777" w:rsidR="000D5BAF" w:rsidRPr="009A1EA2" w:rsidRDefault="000D5BAF" w:rsidP="00916B44">
            <w:pPr>
              <w:adjustRightInd w:val="0"/>
              <w:snapToGrid w:val="0"/>
              <w:rPr>
                <w:rFonts w:ascii="Arial" w:eastAsia="ＭＳ 明朝" w:hAnsi="Arial" w:cs="Arial"/>
                <w:sz w:val="24"/>
                <w:szCs w:val="24"/>
              </w:rPr>
            </w:pPr>
            <w:r w:rsidRPr="00F77D1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FIB-4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index</w:t>
            </w:r>
          </w:p>
        </w:tc>
        <w:tc>
          <w:tcPr>
            <w:tcW w:w="1756" w:type="dxa"/>
          </w:tcPr>
          <w:p w14:paraId="5E086CDB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.5</w:t>
            </w:r>
          </w:p>
        </w:tc>
        <w:tc>
          <w:tcPr>
            <w:tcW w:w="1150" w:type="dxa"/>
          </w:tcPr>
          <w:p w14:paraId="0444EF7E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.66</w:t>
            </w:r>
          </w:p>
        </w:tc>
        <w:tc>
          <w:tcPr>
            <w:tcW w:w="1416" w:type="dxa"/>
          </w:tcPr>
          <w:p w14:paraId="63A477C2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6.8</w:t>
            </w:r>
          </w:p>
        </w:tc>
        <w:tc>
          <w:tcPr>
            <w:tcW w:w="1417" w:type="dxa"/>
          </w:tcPr>
          <w:p w14:paraId="37933627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1133" w:type="dxa"/>
          </w:tcPr>
          <w:p w14:paraId="2591467E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1275" w:type="dxa"/>
          </w:tcPr>
          <w:p w14:paraId="514A1ED2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8.9</w:t>
            </w:r>
          </w:p>
        </w:tc>
      </w:tr>
      <w:tr w:rsidR="000D5BAF" w:rsidRPr="009A1EA2" w14:paraId="3458522D" w14:textId="77777777" w:rsidTr="00916B44">
        <w:trPr>
          <w:trHeight w:val="83"/>
        </w:trPr>
        <w:tc>
          <w:tcPr>
            <w:tcW w:w="1701" w:type="dxa"/>
            <w:vAlign w:val="center"/>
            <w:hideMark/>
          </w:tcPr>
          <w:p w14:paraId="7F4F91E2" w14:textId="77777777" w:rsidR="000D5BAF" w:rsidRPr="009A1EA2" w:rsidRDefault="000D5BAF" w:rsidP="00916B44">
            <w:pPr>
              <w:adjustRightInd w:val="0"/>
              <w:snapToGrid w:val="0"/>
              <w:rPr>
                <w:rFonts w:ascii="Arial" w:eastAsia="ＭＳ 明朝" w:hAnsi="Arial" w:cs="Arial"/>
                <w:sz w:val="24"/>
                <w:szCs w:val="24"/>
              </w:rPr>
            </w:pPr>
            <w:proofErr w:type="spellStart"/>
            <w:r w:rsidRPr="00F77D17">
              <w:rPr>
                <w:rFonts w:ascii="Arial" w:eastAsia="Yu Gothic" w:hAnsi="Arial" w:cs="Arial" w:hint="eastAsia"/>
                <w:color w:val="000000" w:themeColor="text1"/>
                <w:kern w:val="0"/>
                <w:sz w:val="24"/>
                <w:szCs w:val="24"/>
              </w:rPr>
              <w:t>F</w:t>
            </w:r>
            <w:r w:rsidRPr="00F77D1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orn’s</w:t>
            </w:r>
            <w:proofErr w:type="spellEnd"/>
            <w:r w:rsidRPr="00F77D1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index</w:t>
            </w:r>
          </w:p>
        </w:tc>
        <w:tc>
          <w:tcPr>
            <w:tcW w:w="1756" w:type="dxa"/>
          </w:tcPr>
          <w:p w14:paraId="2A9C9678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1150" w:type="dxa"/>
          </w:tcPr>
          <w:p w14:paraId="54454DBD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.60</w:t>
            </w:r>
          </w:p>
        </w:tc>
        <w:tc>
          <w:tcPr>
            <w:tcW w:w="1416" w:type="dxa"/>
          </w:tcPr>
          <w:p w14:paraId="01C424D4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72.2</w:t>
            </w:r>
          </w:p>
        </w:tc>
        <w:tc>
          <w:tcPr>
            <w:tcW w:w="1417" w:type="dxa"/>
          </w:tcPr>
          <w:p w14:paraId="5CC59256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8.5</w:t>
            </w:r>
          </w:p>
        </w:tc>
        <w:tc>
          <w:tcPr>
            <w:tcW w:w="1133" w:type="dxa"/>
          </w:tcPr>
          <w:p w14:paraId="228BC55D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8.0</w:t>
            </w:r>
          </w:p>
        </w:tc>
        <w:tc>
          <w:tcPr>
            <w:tcW w:w="1275" w:type="dxa"/>
          </w:tcPr>
          <w:p w14:paraId="671F3C47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3.0</w:t>
            </w:r>
          </w:p>
        </w:tc>
      </w:tr>
      <w:tr w:rsidR="000D5BAF" w:rsidRPr="009A1EA2" w14:paraId="68621842" w14:textId="77777777" w:rsidTr="00916B44">
        <w:trPr>
          <w:trHeight w:val="83"/>
        </w:trPr>
        <w:tc>
          <w:tcPr>
            <w:tcW w:w="1701" w:type="dxa"/>
            <w:vAlign w:val="center"/>
          </w:tcPr>
          <w:p w14:paraId="3B554EC8" w14:textId="77777777" w:rsidR="000D5BAF" w:rsidRPr="009A1EA2" w:rsidRDefault="000D5BAF" w:rsidP="00916B44">
            <w:pPr>
              <w:adjustRightInd w:val="0"/>
              <w:snapToGrid w:val="0"/>
              <w:rPr>
                <w:rFonts w:ascii="Arial" w:eastAsia="Yu Gothic" w:hAnsi="Arial" w:cs="Arial"/>
                <w:kern w:val="0"/>
                <w:sz w:val="24"/>
                <w:szCs w:val="24"/>
              </w:rPr>
            </w:pPr>
            <w:r w:rsidRPr="00250063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APRI</w:t>
            </w:r>
          </w:p>
        </w:tc>
        <w:tc>
          <w:tcPr>
            <w:tcW w:w="1756" w:type="dxa"/>
          </w:tcPr>
          <w:p w14:paraId="52BC1E9B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E417FF"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2</w:t>
            </w:r>
            <w:r w:rsidRPr="00E417FF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.1</w:t>
            </w:r>
          </w:p>
        </w:tc>
        <w:tc>
          <w:tcPr>
            <w:tcW w:w="1150" w:type="dxa"/>
          </w:tcPr>
          <w:p w14:paraId="15EEF2E2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E417FF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1416" w:type="dxa"/>
          </w:tcPr>
          <w:p w14:paraId="0AE88206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5.7</w:t>
            </w:r>
          </w:p>
        </w:tc>
        <w:tc>
          <w:tcPr>
            <w:tcW w:w="1417" w:type="dxa"/>
          </w:tcPr>
          <w:p w14:paraId="14D0E352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6.1</w:t>
            </w:r>
          </w:p>
        </w:tc>
        <w:tc>
          <w:tcPr>
            <w:tcW w:w="1133" w:type="dxa"/>
          </w:tcPr>
          <w:p w14:paraId="2CAD6AAD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275" w:type="dxa"/>
          </w:tcPr>
          <w:p w14:paraId="13E236EF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1.9</w:t>
            </w:r>
          </w:p>
        </w:tc>
      </w:tr>
      <w:tr w:rsidR="000D5BAF" w:rsidRPr="009A1EA2" w14:paraId="5FD805F0" w14:textId="77777777" w:rsidTr="00916B44">
        <w:tc>
          <w:tcPr>
            <w:tcW w:w="1701" w:type="dxa"/>
            <w:vAlign w:val="center"/>
            <w:hideMark/>
          </w:tcPr>
          <w:p w14:paraId="164986FA" w14:textId="77777777" w:rsidR="000D5BAF" w:rsidRPr="009A1EA2" w:rsidRDefault="000D5BAF" w:rsidP="00916B44">
            <w:pPr>
              <w:adjustRightInd w:val="0"/>
              <w:snapToGrid w:val="0"/>
              <w:rPr>
                <w:rFonts w:ascii="Arial" w:eastAsia="ＭＳ 明朝" w:hAnsi="Arial" w:cs="Arial"/>
                <w:sz w:val="24"/>
                <w:szCs w:val="24"/>
              </w:rPr>
            </w:pPr>
            <w:r w:rsidRPr="00F77D1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Platelet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 xml:space="preserve"> count</w:t>
            </w:r>
          </w:p>
        </w:tc>
        <w:tc>
          <w:tcPr>
            <w:tcW w:w="1756" w:type="dxa"/>
          </w:tcPr>
          <w:p w14:paraId="1DCBE6FC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3.5 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(×10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  <w:vertAlign w:val="superscript"/>
              </w:rPr>
              <w:t>4</w:t>
            </w:r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/</w:t>
            </w:r>
            <w:proofErr w:type="spellStart"/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uL</w:t>
            </w:r>
            <w:proofErr w:type="spellEnd"/>
            <w:r w:rsidRPr="005E3FA7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50" w:type="dxa"/>
          </w:tcPr>
          <w:p w14:paraId="326913EF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.59</w:t>
            </w:r>
          </w:p>
        </w:tc>
        <w:tc>
          <w:tcPr>
            <w:tcW w:w="1416" w:type="dxa"/>
          </w:tcPr>
          <w:p w14:paraId="042E8F1F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417" w:type="dxa"/>
          </w:tcPr>
          <w:p w14:paraId="09353CD5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8.8</w:t>
            </w:r>
          </w:p>
        </w:tc>
        <w:tc>
          <w:tcPr>
            <w:tcW w:w="1133" w:type="dxa"/>
          </w:tcPr>
          <w:p w14:paraId="5A6B5D11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275" w:type="dxa"/>
          </w:tcPr>
          <w:p w14:paraId="63DE3D06" w14:textId="77777777" w:rsidR="000D5BAF" w:rsidRPr="009A1EA2" w:rsidRDefault="000D5BAF" w:rsidP="00916B44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8.1</w:t>
            </w:r>
          </w:p>
        </w:tc>
      </w:tr>
    </w:tbl>
    <w:p w14:paraId="7D68C491" w14:textId="77777777" w:rsidR="000D5BAF" w:rsidRDefault="000D5BAF" w:rsidP="000D5BAF">
      <w:pPr>
        <w:rPr>
          <w:rFonts w:ascii="Arial" w:eastAsia="ＭＳ 明朝" w:hAnsi="Arial" w:cs="Arial"/>
          <w:color w:val="000000" w:themeColor="text1"/>
          <w:szCs w:val="21"/>
        </w:rPr>
      </w:pPr>
    </w:p>
    <w:p w14:paraId="3749DC99" w14:textId="53F32C4D" w:rsidR="000D5BAF" w:rsidRPr="00A13624" w:rsidRDefault="000D5BAF" w:rsidP="000D5BAF">
      <w:pPr>
        <w:tabs>
          <w:tab w:val="left" w:pos="2964"/>
        </w:tabs>
        <w:adjustRightInd w:val="0"/>
        <w:snapToGrid w:val="0"/>
        <w:spacing w:line="480" w:lineRule="auto"/>
        <w:rPr>
          <w:rFonts w:ascii="Arial" w:eastAsia="ＭＳ 明朝" w:hAnsi="Arial" w:cs="Arial"/>
          <w:b/>
          <w:color w:val="000000" w:themeColor="text1"/>
          <w:szCs w:val="21"/>
        </w:rPr>
      </w:pPr>
      <w:r w:rsidRPr="00A13624">
        <w:rPr>
          <w:rFonts w:ascii="Arial" w:eastAsia="ＭＳ 明朝" w:hAnsi="Arial" w:cs="Arial"/>
          <w:color w:val="000000" w:themeColor="text1"/>
          <w:sz w:val="18"/>
          <w:szCs w:val="18"/>
        </w:rPr>
        <w:t xml:space="preserve">APRI: </w:t>
      </w:r>
      <w:r w:rsidRPr="001F6EF8">
        <w:rPr>
          <w:rFonts w:ascii="Arial" w:eastAsia="ＭＳ 明朝" w:hAnsi="Arial" w:cs="Arial"/>
          <w:color w:val="000000" w:themeColor="text1"/>
          <w:sz w:val="18"/>
          <w:szCs w:val="18"/>
        </w:rPr>
        <w:t>aspartate aminotransferase</w:t>
      </w:r>
      <w:r w:rsidRPr="00A13624">
        <w:rPr>
          <w:rFonts w:ascii="Arial" w:eastAsia="ＭＳ 明朝" w:hAnsi="Arial" w:cs="Arial"/>
          <w:bCs/>
          <w:color w:val="000000" w:themeColor="text1"/>
          <w:sz w:val="18"/>
          <w:szCs w:val="18"/>
        </w:rPr>
        <w:t xml:space="preserve"> to platelet ratio index,</w:t>
      </w:r>
      <w:r w:rsidRPr="00A13624">
        <w:rPr>
          <w:rFonts w:ascii="Arial" w:eastAsia="ＭＳ 明朝" w:hAnsi="Arial" w:cs="Arial"/>
          <w:color w:val="000000" w:themeColor="text1"/>
          <w:sz w:val="18"/>
          <w:szCs w:val="18"/>
        </w:rPr>
        <w:t xml:space="preserve"> ATX: </w:t>
      </w:r>
      <w:proofErr w:type="spellStart"/>
      <w:r w:rsidRPr="00A13624">
        <w:rPr>
          <w:rFonts w:ascii="Arial" w:eastAsia="ＭＳ 明朝" w:hAnsi="Arial" w:cs="Arial"/>
          <w:color w:val="000000" w:themeColor="text1"/>
          <w:sz w:val="18"/>
          <w:szCs w:val="18"/>
        </w:rPr>
        <w:t>autotaxin</w:t>
      </w:r>
      <w:proofErr w:type="spellEnd"/>
      <w:r w:rsidRPr="00A13624">
        <w:rPr>
          <w:rFonts w:ascii="Arial" w:eastAsia="ＭＳ 明朝" w:hAnsi="Arial" w:cs="Arial" w:hint="eastAsia"/>
          <w:color w:val="000000" w:themeColor="text1"/>
          <w:sz w:val="18"/>
          <w:szCs w:val="18"/>
        </w:rPr>
        <w:t>,</w:t>
      </w:r>
      <w:r w:rsidRPr="00A13624">
        <w:rPr>
          <w:rFonts w:ascii="Arial" w:eastAsia="ＭＳ 明朝" w:hAnsi="Arial" w:cs="Arial"/>
          <w:color w:val="000000" w:themeColor="text1"/>
          <w:sz w:val="18"/>
          <w:szCs w:val="18"/>
        </w:rPr>
        <w:t xml:space="preserve"> </w:t>
      </w:r>
      <w:r w:rsidR="003D4E1F" w:rsidRPr="003D4E1F">
        <w:rPr>
          <w:rFonts w:ascii="Arial" w:eastAsia="ＭＳ 明朝" w:hAnsi="Arial" w:cs="Arial"/>
          <w:color w:val="000000" w:themeColor="text1"/>
          <w:sz w:val="18"/>
          <w:szCs w:val="18"/>
        </w:rPr>
        <w:t xml:space="preserve">FIB-4 index: fibrosis-4 index, </w:t>
      </w:r>
      <w:r w:rsidRPr="00A13624">
        <w:rPr>
          <w:rFonts w:ascii="Arial" w:eastAsia="Yu Gothic" w:hAnsi="Arial" w:cs="Arial"/>
          <w:color w:val="000000" w:themeColor="text1"/>
          <w:kern w:val="0"/>
          <w:sz w:val="18"/>
          <w:szCs w:val="18"/>
        </w:rPr>
        <w:t>TSP2: thrombospondin 2</w:t>
      </w:r>
    </w:p>
    <w:p w14:paraId="4F116117" w14:textId="27A09F0B" w:rsidR="000D5BAF" w:rsidRPr="000D5BAF" w:rsidRDefault="000D5BAF" w:rsidP="000D5BAF">
      <w:pPr>
        <w:adjustRightInd w:val="0"/>
        <w:snapToGrid w:val="0"/>
        <w:spacing w:line="480" w:lineRule="auto"/>
        <w:rPr>
          <w:rFonts w:ascii="Arial" w:eastAsia="ＭＳ 明朝" w:hAnsi="Arial" w:cs="Arial"/>
          <w:b/>
          <w:color w:val="000000" w:themeColor="text1"/>
          <w:sz w:val="24"/>
          <w:szCs w:val="24"/>
        </w:rPr>
      </w:pPr>
    </w:p>
    <w:p w14:paraId="46B70BEC" w14:textId="77777777" w:rsidR="000D5BAF" w:rsidRDefault="000D5BAF" w:rsidP="000D5BAF">
      <w:pPr>
        <w:adjustRightInd w:val="0"/>
        <w:snapToGrid w:val="0"/>
        <w:spacing w:line="480" w:lineRule="auto"/>
        <w:rPr>
          <w:rFonts w:ascii="Arial" w:eastAsia="ＭＳ 明朝" w:hAnsi="Arial" w:cs="Arial"/>
          <w:b/>
          <w:color w:val="000000" w:themeColor="text1"/>
          <w:sz w:val="24"/>
          <w:szCs w:val="24"/>
        </w:rPr>
      </w:pPr>
      <w:r>
        <w:rPr>
          <w:rFonts w:ascii="Arial" w:eastAsia="ＭＳ 明朝" w:hAnsi="Arial" w:cs="Arial"/>
          <w:b/>
          <w:color w:val="000000" w:themeColor="text1"/>
          <w:sz w:val="24"/>
          <w:szCs w:val="24"/>
        </w:rPr>
        <w:br w:type="page"/>
      </w:r>
    </w:p>
    <w:p w14:paraId="067837F7" w14:textId="62437BF3" w:rsidR="000D5BAF" w:rsidRPr="007C3135" w:rsidRDefault="008C49E0" w:rsidP="000E15EC">
      <w:pPr>
        <w:adjustRightInd w:val="0"/>
        <w:snapToGrid w:val="0"/>
        <w:spacing w:line="480" w:lineRule="auto"/>
        <w:rPr>
          <w:rFonts w:ascii="Arial" w:eastAsia="ＭＳ 明朝" w:hAnsi="Arial" w:cs="Arial"/>
          <w:b/>
          <w:color w:val="AEAAAA" w:themeColor="background2" w:themeShade="BF"/>
          <w:sz w:val="24"/>
          <w:szCs w:val="24"/>
        </w:rPr>
      </w:pPr>
      <w:r w:rsidRPr="00306F31">
        <w:rPr>
          <w:rFonts w:ascii="Arial" w:eastAsia="ＭＳ 明朝" w:hAnsi="Arial" w:cs="Arial"/>
          <w:b/>
          <w:color w:val="000000" w:themeColor="text1"/>
          <w:sz w:val="24"/>
          <w:szCs w:val="21"/>
        </w:rPr>
        <w:lastRenderedPageBreak/>
        <w:t>S</w:t>
      </w:r>
      <w:r>
        <w:rPr>
          <w:rFonts w:ascii="Arial" w:eastAsia="ＭＳ 明朝" w:hAnsi="Arial" w:cs="Arial"/>
          <w:b/>
          <w:color w:val="000000" w:themeColor="text1"/>
          <w:sz w:val="24"/>
          <w:szCs w:val="21"/>
        </w:rPr>
        <w:t>upplementary</w:t>
      </w:r>
      <w:r w:rsidRPr="00A87FE8">
        <w:rPr>
          <w:rFonts w:ascii="Arial" w:eastAsia="ＭＳ 明朝" w:hAnsi="Arial" w:cs="Arial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Arial" w:eastAsia="ＭＳ 明朝" w:hAnsi="Arial" w:cs="Arial"/>
          <w:b/>
          <w:color w:val="000000" w:themeColor="text1"/>
          <w:sz w:val="24"/>
          <w:szCs w:val="24"/>
        </w:rPr>
        <w:t>F</w:t>
      </w:r>
      <w:r w:rsidR="000D5BAF" w:rsidRPr="00A87FE8">
        <w:rPr>
          <w:rFonts w:ascii="Arial" w:eastAsia="ＭＳ 明朝" w:hAnsi="Arial" w:cs="Arial" w:hint="eastAsia"/>
          <w:b/>
          <w:color w:val="000000" w:themeColor="text1"/>
          <w:sz w:val="24"/>
          <w:szCs w:val="24"/>
        </w:rPr>
        <w:t xml:space="preserve">igure </w:t>
      </w:r>
      <w:r w:rsidR="000D5BAF" w:rsidRPr="00A87FE8">
        <w:rPr>
          <w:rFonts w:ascii="Arial" w:eastAsia="ＭＳ 明朝" w:hAnsi="Arial" w:cs="Arial"/>
          <w:b/>
          <w:color w:val="000000" w:themeColor="text1"/>
          <w:sz w:val="24"/>
          <w:szCs w:val="24"/>
        </w:rPr>
        <w:t>legend</w:t>
      </w:r>
      <w:r w:rsidR="000D5BAF">
        <w:rPr>
          <w:rFonts w:ascii="Arial" w:eastAsia="ＭＳ 明朝" w:hAnsi="Arial" w:cs="Arial"/>
          <w:b/>
          <w:color w:val="000000" w:themeColor="text1"/>
          <w:sz w:val="24"/>
          <w:szCs w:val="24"/>
        </w:rPr>
        <w:t>s</w:t>
      </w:r>
    </w:p>
    <w:p w14:paraId="4E79B021" w14:textId="5D32CD25" w:rsidR="00B522A5" w:rsidRDefault="001A79C0" w:rsidP="00B522A5">
      <w:pPr>
        <w:adjustRightInd w:val="0"/>
        <w:snapToGrid w:val="0"/>
        <w:spacing w:line="480" w:lineRule="auto"/>
        <w:rPr>
          <w:rFonts w:ascii="Arial" w:eastAsia="ＭＳ 明朝" w:hAnsi="Arial" w:cs="Arial"/>
          <w:b/>
          <w:color w:val="000000" w:themeColor="text1"/>
          <w:sz w:val="24"/>
          <w:szCs w:val="21"/>
        </w:rPr>
      </w:pPr>
      <w:r w:rsidRPr="00306F31">
        <w:rPr>
          <w:rFonts w:ascii="Arial" w:eastAsia="ＭＳ 明朝" w:hAnsi="Arial" w:cs="Arial"/>
          <w:b/>
          <w:color w:val="000000" w:themeColor="text1"/>
          <w:sz w:val="24"/>
          <w:szCs w:val="21"/>
        </w:rPr>
        <w:t>S</w:t>
      </w:r>
      <w:r>
        <w:rPr>
          <w:rFonts w:ascii="Arial" w:eastAsia="ＭＳ 明朝" w:hAnsi="Arial" w:cs="Arial"/>
          <w:b/>
          <w:color w:val="000000" w:themeColor="text1"/>
          <w:sz w:val="24"/>
          <w:szCs w:val="21"/>
        </w:rPr>
        <w:t>upplementary</w:t>
      </w:r>
      <w:r w:rsidR="00B522A5">
        <w:rPr>
          <w:rFonts w:ascii="Arial" w:eastAsia="ＭＳ 明朝" w:hAnsi="Arial" w:cs="Arial"/>
          <w:b/>
          <w:color w:val="000000" w:themeColor="text1"/>
          <w:sz w:val="24"/>
          <w:szCs w:val="21"/>
        </w:rPr>
        <w:t xml:space="preserve"> Figure 1</w:t>
      </w:r>
      <w:r>
        <w:rPr>
          <w:rFonts w:ascii="Arial" w:eastAsia="ＭＳ 明朝" w:hAnsi="Arial" w:cs="Arial"/>
          <w:b/>
          <w:color w:val="000000" w:themeColor="text1"/>
          <w:sz w:val="24"/>
          <w:szCs w:val="21"/>
        </w:rPr>
        <w:t>.</w:t>
      </w:r>
      <w:r w:rsidR="00B522A5">
        <w:rPr>
          <w:rFonts w:ascii="Arial" w:eastAsia="ＭＳ 明朝" w:hAnsi="Arial" w:cs="Arial"/>
          <w:b/>
          <w:color w:val="000000" w:themeColor="text1"/>
          <w:sz w:val="24"/>
          <w:szCs w:val="21"/>
        </w:rPr>
        <w:t xml:space="preserve"> Summary of the article</w:t>
      </w:r>
    </w:p>
    <w:p w14:paraId="766A0977" w14:textId="4BDBE8AA" w:rsidR="0041230F" w:rsidRPr="00B522A5" w:rsidRDefault="00587BEB" w:rsidP="00B522A5">
      <w:pPr>
        <w:adjustRightInd w:val="0"/>
        <w:snapToGrid w:val="0"/>
        <w:spacing w:line="480" w:lineRule="auto"/>
        <w:rPr>
          <w:rFonts w:ascii="Arial" w:eastAsia="ＭＳ 明朝" w:hAnsi="Arial" w:cs="Arial"/>
          <w:b/>
          <w:color w:val="000000" w:themeColor="text1"/>
          <w:sz w:val="24"/>
          <w:szCs w:val="21"/>
        </w:rPr>
      </w:pPr>
      <w:r>
        <w:rPr>
          <w:rFonts w:ascii="Arial" w:hAnsi="Arial" w:cs="Arial"/>
          <w:color w:val="000000" w:themeColor="text1"/>
          <w:sz w:val="24"/>
          <w:szCs w:val="24"/>
        </w:rPr>
        <w:t>S</w:t>
      </w:r>
      <w:r w:rsidRPr="00CA3F08">
        <w:rPr>
          <w:rFonts w:ascii="Arial" w:hAnsi="Arial" w:cs="Arial"/>
          <w:color w:val="000000" w:themeColor="text1"/>
          <w:sz w:val="24"/>
          <w:szCs w:val="24"/>
        </w:rPr>
        <w:t xml:space="preserve">erum TSP2 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l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evels </w:t>
      </w:r>
      <w:r w:rsidRPr="00CA3F08">
        <w:rPr>
          <w:rFonts w:ascii="Arial" w:hAnsi="Arial" w:cs="Arial"/>
          <w:color w:val="000000" w:themeColor="text1"/>
          <w:sz w:val="24"/>
          <w:szCs w:val="24"/>
        </w:rPr>
        <w:t>w</w:t>
      </w:r>
      <w:r>
        <w:rPr>
          <w:rFonts w:ascii="Arial" w:hAnsi="Arial" w:cs="Arial"/>
          <w:color w:val="000000" w:themeColor="text1"/>
          <w:sz w:val="24"/>
          <w:szCs w:val="24"/>
        </w:rPr>
        <w:t>ere</w:t>
      </w:r>
      <w:r w:rsidRPr="00CA3F08">
        <w:rPr>
          <w:rFonts w:ascii="Arial" w:hAnsi="Arial" w:cs="Arial"/>
          <w:color w:val="000000" w:themeColor="text1"/>
          <w:sz w:val="24"/>
          <w:szCs w:val="24"/>
        </w:rPr>
        <w:t xml:space="preserve"> moderately correlated with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both </w:t>
      </w:r>
      <w:r w:rsidRPr="00CA3F08">
        <w:rPr>
          <w:rFonts w:ascii="Arial" w:hAnsi="Arial" w:cs="Arial"/>
          <w:color w:val="000000" w:themeColor="text1"/>
          <w:sz w:val="24"/>
          <w:szCs w:val="24"/>
        </w:rPr>
        <w:t xml:space="preserve">liver fibrosis stage and activity </w:t>
      </w:r>
      <w:r>
        <w:rPr>
          <w:rFonts w:ascii="Arial" w:hAnsi="Arial" w:cs="Arial"/>
          <w:color w:val="000000" w:themeColor="text1"/>
          <w:sz w:val="24"/>
          <w:szCs w:val="24"/>
        </w:rPr>
        <w:t>grade</w:t>
      </w:r>
      <w:r w:rsidRPr="00CA3F08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Moreover, </w:t>
      </w:r>
      <w:r w:rsidRPr="0051263A">
        <w:rPr>
          <w:rFonts w:ascii="Arial" w:hAnsi="Arial" w:cs="Arial"/>
          <w:color w:val="000000" w:themeColor="text1"/>
          <w:sz w:val="24"/>
          <w:szCs w:val="24"/>
        </w:rPr>
        <w:t>comprehensive liver genetic analysis of HCV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-infected </w:t>
      </w:r>
      <w:r w:rsidRPr="0051263A">
        <w:rPr>
          <w:rFonts w:ascii="Arial" w:hAnsi="Arial" w:cs="Arial"/>
          <w:color w:val="000000" w:themeColor="text1"/>
          <w:sz w:val="24"/>
          <w:szCs w:val="24"/>
        </w:rPr>
        <w:t xml:space="preserve">patients </w:t>
      </w:r>
      <w:r>
        <w:rPr>
          <w:rFonts w:ascii="Arial" w:hAnsi="Arial" w:cs="Arial"/>
          <w:color w:val="000000" w:themeColor="text1"/>
          <w:sz w:val="24"/>
          <w:szCs w:val="24"/>
        </w:rPr>
        <w:t>confirmed</w:t>
      </w:r>
      <w:r w:rsidRPr="0051263A">
        <w:rPr>
          <w:rFonts w:ascii="Arial" w:hAnsi="Arial" w:cs="Arial"/>
          <w:color w:val="000000" w:themeColor="text1"/>
          <w:sz w:val="24"/>
          <w:szCs w:val="24"/>
        </w:rPr>
        <w:t xml:space="preserve"> that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the expression of the </w:t>
      </w:r>
      <w:r w:rsidRPr="0051263A">
        <w:rPr>
          <w:rFonts w:ascii="Arial" w:hAnsi="Arial" w:cs="Arial"/>
          <w:i/>
          <w:iCs/>
          <w:color w:val="000000" w:themeColor="text1"/>
          <w:sz w:val="24"/>
          <w:szCs w:val="24"/>
        </w:rPr>
        <w:t>THBS2</w:t>
      </w:r>
      <w:r w:rsidRPr="0051263A">
        <w:rPr>
          <w:rFonts w:ascii="Arial" w:hAnsi="Arial" w:cs="Arial"/>
          <w:color w:val="000000" w:themeColor="text1"/>
          <w:sz w:val="24"/>
          <w:szCs w:val="24"/>
        </w:rPr>
        <w:t xml:space="preserve"> gene encoding TSP2 was significantly higher in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severely fibrotic </w:t>
      </w:r>
      <w:r w:rsidRPr="0051263A">
        <w:rPr>
          <w:rFonts w:ascii="Arial" w:hAnsi="Arial" w:cs="Arial"/>
          <w:color w:val="000000" w:themeColor="text1"/>
          <w:sz w:val="24"/>
          <w:szCs w:val="24"/>
        </w:rPr>
        <w:t xml:space="preserve">F4 than in F1 </w:t>
      </w:r>
      <w:r>
        <w:rPr>
          <w:rFonts w:ascii="Arial" w:hAnsi="Arial" w:cs="Arial"/>
          <w:color w:val="000000" w:themeColor="text1"/>
          <w:sz w:val="24"/>
          <w:szCs w:val="24"/>
        </w:rPr>
        <w:t>patients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.</w:t>
      </w:r>
    </w:p>
    <w:p w14:paraId="4676BB5E" w14:textId="647047A2" w:rsidR="00B522A5" w:rsidRDefault="00B522A5" w:rsidP="0041230F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4278FC40" w14:textId="784881BD" w:rsidR="00B522A5" w:rsidRPr="00B522A5" w:rsidRDefault="00B522A5" w:rsidP="0041230F">
      <w:pPr>
        <w:spacing w:line="480" w:lineRule="auto"/>
        <w:jc w:val="left"/>
        <w:rPr>
          <w:rFonts w:ascii="Arial" w:eastAsia="ＭＳ 明朝" w:hAnsi="Arial" w:cs="Arial"/>
          <w:b/>
          <w:color w:val="000000" w:themeColor="text1"/>
          <w:sz w:val="24"/>
          <w:szCs w:val="24"/>
        </w:rPr>
      </w:pPr>
    </w:p>
    <w:sectPr w:rsidR="00B522A5" w:rsidRPr="00B522A5" w:rsidSect="00382753">
      <w:footerReference w:type="default" r:id="rId8"/>
      <w:pgSz w:w="12247" w:h="15819" w:code="1"/>
      <w:pgMar w:top="1985" w:right="1701" w:bottom="1701" w:left="1701" w:header="720" w:footer="720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5A0E0" w14:textId="77777777" w:rsidR="00094CAF" w:rsidRDefault="00094CAF" w:rsidP="002E7C8F">
      <w:r>
        <w:separator/>
      </w:r>
    </w:p>
  </w:endnote>
  <w:endnote w:type="continuationSeparator" w:id="0">
    <w:p w14:paraId="732F604C" w14:textId="77777777" w:rsidR="00094CAF" w:rsidRDefault="00094CAF" w:rsidP="002E7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cademy Engraved LET">
    <w:altName w:val="Colonna MT"/>
    <w:charset w:val="00"/>
    <w:family w:val="auto"/>
    <w:pitch w:val="variable"/>
    <w:sig w:usb0="8000007F" w:usb1="4000000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7957024"/>
      <w:docPartObj>
        <w:docPartGallery w:val="Page Numbers (Bottom of Page)"/>
        <w:docPartUnique/>
      </w:docPartObj>
    </w:sdtPr>
    <w:sdtContent>
      <w:p w14:paraId="664089C0" w14:textId="04B73794" w:rsidR="00801D94" w:rsidRDefault="00801D94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8D3B86B" w14:textId="77777777" w:rsidR="00801D94" w:rsidRDefault="00801D9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CD771" w14:textId="77777777" w:rsidR="00094CAF" w:rsidRDefault="00094CAF" w:rsidP="002E7C8F">
      <w:r>
        <w:separator/>
      </w:r>
    </w:p>
  </w:footnote>
  <w:footnote w:type="continuationSeparator" w:id="0">
    <w:p w14:paraId="6BA1A411" w14:textId="77777777" w:rsidR="00094CAF" w:rsidRDefault="00094CAF" w:rsidP="002E7C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8578E"/>
    <w:multiLevelType w:val="hybridMultilevel"/>
    <w:tmpl w:val="5BBCCC26"/>
    <w:lvl w:ilvl="0" w:tplc="E0DAD07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0772E48"/>
    <w:multiLevelType w:val="hybridMultilevel"/>
    <w:tmpl w:val="A90246B0"/>
    <w:lvl w:ilvl="0" w:tplc="D2AE1AB0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1224F91"/>
    <w:multiLevelType w:val="hybridMultilevel"/>
    <w:tmpl w:val="6804B722"/>
    <w:lvl w:ilvl="0" w:tplc="D2AE1AB0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DB122C8"/>
    <w:multiLevelType w:val="hybridMultilevel"/>
    <w:tmpl w:val="9492221E"/>
    <w:lvl w:ilvl="0" w:tplc="D2AE1AB0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ED67AD7"/>
    <w:multiLevelType w:val="hybridMultilevel"/>
    <w:tmpl w:val="2D5C701E"/>
    <w:lvl w:ilvl="0" w:tplc="D2AE1AB0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68E1F57"/>
    <w:multiLevelType w:val="hybridMultilevel"/>
    <w:tmpl w:val="FBA6D87C"/>
    <w:lvl w:ilvl="0" w:tplc="D2AE1AB0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A324FD3"/>
    <w:multiLevelType w:val="hybridMultilevel"/>
    <w:tmpl w:val="DD7A1CDC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7" w15:restartNumberingAfterBreak="0">
    <w:nsid w:val="4C8D05E2"/>
    <w:multiLevelType w:val="hybridMultilevel"/>
    <w:tmpl w:val="F886BB8A"/>
    <w:lvl w:ilvl="0" w:tplc="8C96D320">
      <w:start w:val="1"/>
      <w:numFmt w:val="lowerLetter"/>
      <w:lvlText w:val="(%1)"/>
      <w:lvlJc w:val="left"/>
      <w:pPr>
        <w:ind w:left="372" w:hanging="372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C8C350A"/>
    <w:multiLevelType w:val="hybridMultilevel"/>
    <w:tmpl w:val="A17E0AEC"/>
    <w:lvl w:ilvl="0" w:tplc="15827D0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11523966">
    <w:abstractNumId w:val="8"/>
  </w:num>
  <w:num w:numId="2" w16cid:durableId="1616908034">
    <w:abstractNumId w:val="0"/>
  </w:num>
  <w:num w:numId="3" w16cid:durableId="1075392590">
    <w:abstractNumId w:val="6"/>
  </w:num>
  <w:num w:numId="4" w16cid:durableId="637535683">
    <w:abstractNumId w:val="7"/>
  </w:num>
  <w:num w:numId="5" w16cid:durableId="198931594">
    <w:abstractNumId w:val="4"/>
  </w:num>
  <w:num w:numId="6" w16cid:durableId="1845969731">
    <w:abstractNumId w:val="2"/>
  </w:num>
  <w:num w:numId="7" w16cid:durableId="1552767596">
    <w:abstractNumId w:val="1"/>
  </w:num>
  <w:num w:numId="8" w16cid:durableId="1781872027">
    <w:abstractNumId w:val="5"/>
  </w:num>
  <w:num w:numId="9" w16cid:durableId="17988335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zMDAwNjM2MbUwMjVX0lEKTi0uzszPAykwNDCvBQAIhB1b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Academy Engraved LE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v2vaw0rfrewpe0ff355ezh0fs259wxtpxx&quot;&gt;My EndNote Library&lt;record-ids&gt;&lt;item&gt;9901&lt;/item&gt;&lt;item&gt;9902&lt;/item&gt;&lt;item&gt;9903&lt;/item&gt;&lt;item&gt;9904&lt;/item&gt;&lt;item&gt;9905&lt;/item&gt;&lt;item&gt;9906&lt;/item&gt;&lt;item&gt;9907&lt;/item&gt;&lt;item&gt;9908&lt;/item&gt;&lt;item&gt;9909&lt;/item&gt;&lt;item&gt;9910&lt;/item&gt;&lt;item&gt;9911&lt;/item&gt;&lt;item&gt;9912&lt;/item&gt;&lt;item&gt;9914&lt;/item&gt;&lt;item&gt;9915&lt;/item&gt;&lt;item&gt;9917&lt;/item&gt;&lt;item&gt;9918&lt;/item&gt;&lt;item&gt;9919&lt;/item&gt;&lt;item&gt;9920&lt;/item&gt;&lt;item&gt;9921&lt;/item&gt;&lt;item&gt;9924&lt;/item&gt;&lt;item&gt;9936&lt;/item&gt;&lt;/record-ids&gt;&lt;/item&gt;&lt;/Libraries&gt;"/>
  </w:docVars>
  <w:rsids>
    <w:rsidRoot w:val="00092E45"/>
    <w:rsid w:val="000019D4"/>
    <w:rsid w:val="000028E2"/>
    <w:rsid w:val="000034A4"/>
    <w:rsid w:val="00003DEA"/>
    <w:rsid w:val="00005F75"/>
    <w:rsid w:val="00006C76"/>
    <w:rsid w:val="00007028"/>
    <w:rsid w:val="00007973"/>
    <w:rsid w:val="00010094"/>
    <w:rsid w:val="00011A6F"/>
    <w:rsid w:val="00012072"/>
    <w:rsid w:val="00015254"/>
    <w:rsid w:val="00015E92"/>
    <w:rsid w:val="0001649D"/>
    <w:rsid w:val="00020B33"/>
    <w:rsid w:val="0002420F"/>
    <w:rsid w:val="00024B70"/>
    <w:rsid w:val="00030E90"/>
    <w:rsid w:val="0003103C"/>
    <w:rsid w:val="0003107C"/>
    <w:rsid w:val="00031157"/>
    <w:rsid w:val="000366BF"/>
    <w:rsid w:val="00036E5C"/>
    <w:rsid w:val="00040152"/>
    <w:rsid w:val="00040339"/>
    <w:rsid w:val="0004147B"/>
    <w:rsid w:val="0004165E"/>
    <w:rsid w:val="00041758"/>
    <w:rsid w:val="00041DA4"/>
    <w:rsid w:val="00042C4D"/>
    <w:rsid w:val="00046100"/>
    <w:rsid w:val="0004644C"/>
    <w:rsid w:val="00046DB3"/>
    <w:rsid w:val="000474B1"/>
    <w:rsid w:val="00047660"/>
    <w:rsid w:val="00050891"/>
    <w:rsid w:val="00051FF7"/>
    <w:rsid w:val="0005423D"/>
    <w:rsid w:val="00054C5D"/>
    <w:rsid w:val="0005558F"/>
    <w:rsid w:val="0005706F"/>
    <w:rsid w:val="00057F96"/>
    <w:rsid w:val="00060115"/>
    <w:rsid w:val="00065CCB"/>
    <w:rsid w:val="000662A7"/>
    <w:rsid w:val="00067D8E"/>
    <w:rsid w:val="00071CBC"/>
    <w:rsid w:val="0007212D"/>
    <w:rsid w:val="00073F09"/>
    <w:rsid w:val="00074DF5"/>
    <w:rsid w:val="00075772"/>
    <w:rsid w:val="0008036B"/>
    <w:rsid w:val="00083CB4"/>
    <w:rsid w:val="0008489C"/>
    <w:rsid w:val="00085346"/>
    <w:rsid w:val="00087065"/>
    <w:rsid w:val="0008772A"/>
    <w:rsid w:val="000921D7"/>
    <w:rsid w:val="00092E45"/>
    <w:rsid w:val="00094CAF"/>
    <w:rsid w:val="00095C7F"/>
    <w:rsid w:val="000973A1"/>
    <w:rsid w:val="000976A2"/>
    <w:rsid w:val="000A0B37"/>
    <w:rsid w:val="000A27F3"/>
    <w:rsid w:val="000A3521"/>
    <w:rsid w:val="000A46C8"/>
    <w:rsid w:val="000A5320"/>
    <w:rsid w:val="000A5F14"/>
    <w:rsid w:val="000A7507"/>
    <w:rsid w:val="000A7AB3"/>
    <w:rsid w:val="000A7EAA"/>
    <w:rsid w:val="000B27F2"/>
    <w:rsid w:val="000B75F4"/>
    <w:rsid w:val="000C0920"/>
    <w:rsid w:val="000C22C1"/>
    <w:rsid w:val="000C2D9C"/>
    <w:rsid w:val="000C3F62"/>
    <w:rsid w:val="000C5A4A"/>
    <w:rsid w:val="000C6615"/>
    <w:rsid w:val="000C7E28"/>
    <w:rsid w:val="000D232D"/>
    <w:rsid w:val="000D2F54"/>
    <w:rsid w:val="000D3028"/>
    <w:rsid w:val="000D5378"/>
    <w:rsid w:val="000D5BAF"/>
    <w:rsid w:val="000E1007"/>
    <w:rsid w:val="000E1362"/>
    <w:rsid w:val="000E15EC"/>
    <w:rsid w:val="000E3AC7"/>
    <w:rsid w:val="000E7913"/>
    <w:rsid w:val="000F065D"/>
    <w:rsid w:val="000F163A"/>
    <w:rsid w:val="000F2462"/>
    <w:rsid w:val="000F3CEF"/>
    <w:rsid w:val="000F40A9"/>
    <w:rsid w:val="000F58CF"/>
    <w:rsid w:val="00100565"/>
    <w:rsid w:val="0010149E"/>
    <w:rsid w:val="00104CB5"/>
    <w:rsid w:val="001051A9"/>
    <w:rsid w:val="00105EFB"/>
    <w:rsid w:val="0011038F"/>
    <w:rsid w:val="001114C3"/>
    <w:rsid w:val="0011224C"/>
    <w:rsid w:val="00114532"/>
    <w:rsid w:val="001146B5"/>
    <w:rsid w:val="00115407"/>
    <w:rsid w:val="0011696B"/>
    <w:rsid w:val="00120082"/>
    <w:rsid w:val="00123E8B"/>
    <w:rsid w:val="00123ED3"/>
    <w:rsid w:val="001242DB"/>
    <w:rsid w:val="00126B96"/>
    <w:rsid w:val="00131D29"/>
    <w:rsid w:val="0013308C"/>
    <w:rsid w:val="00133BEA"/>
    <w:rsid w:val="00133CB6"/>
    <w:rsid w:val="00133DEB"/>
    <w:rsid w:val="001345A3"/>
    <w:rsid w:val="00136C08"/>
    <w:rsid w:val="0013735A"/>
    <w:rsid w:val="00137B9F"/>
    <w:rsid w:val="001407AE"/>
    <w:rsid w:val="00140BBA"/>
    <w:rsid w:val="001436CF"/>
    <w:rsid w:val="001437A0"/>
    <w:rsid w:val="00147ACA"/>
    <w:rsid w:val="001505A8"/>
    <w:rsid w:val="00150A2B"/>
    <w:rsid w:val="00152C8A"/>
    <w:rsid w:val="00154262"/>
    <w:rsid w:val="00154FF7"/>
    <w:rsid w:val="001564FD"/>
    <w:rsid w:val="00160C85"/>
    <w:rsid w:val="00161C30"/>
    <w:rsid w:val="00162535"/>
    <w:rsid w:val="00164985"/>
    <w:rsid w:val="00166ED8"/>
    <w:rsid w:val="001711A6"/>
    <w:rsid w:val="00172233"/>
    <w:rsid w:val="00172C19"/>
    <w:rsid w:val="00173E3A"/>
    <w:rsid w:val="001770C6"/>
    <w:rsid w:val="0017732B"/>
    <w:rsid w:val="0018021A"/>
    <w:rsid w:val="0018277A"/>
    <w:rsid w:val="0018308D"/>
    <w:rsid w:val="001855F6"/>
    <w:rsid w:val="00190959"/>
    <w:rsid w:val="001920AB"/>
    <w:rsid w:val="00194D05"/>
    <w:rsid w:val="001A0B76"/>
    <w:rsid w:val="001A17FB"/>
    <w:rsid w:val="001A4F1D"/>
    <w:rsid w:val="001A5280"/>
    <w:rsid w:val="001A6144"/>
    <w:rsid w:val="001A79C0"/>
    <w:rsid w:val="001B09AC"/>
    <w:rsid w:val="001B1003"/>
    <w:rsid w:val="001B4239"/>
    <w:rsid w:val="001B6E94"/>
    <w:rsid w:val="001C1BCB"/>
    <w:rsid w:val="001C2731"/>
    <w:rsid w:val="001C3208"/>
    <w:rsid w:val="001C46CD"/>
    <w:rsid w:val="001C61AC"/>
    <w:rsid w:val="001C6DF2"/>
    <w:rsid w:val="001D18C1"/>
    <w:rsid w:val="001D2678"/>
    <w:rsid w:val="001D2941"/>
    <w:rsid w:val="001D3D59"/>
    <w:rsid w:val="001D3F68"/>
    <w:rsid w:val="001D5C3C"/>
    <w:rsid w:val="001D66F6"/>
    <w:rsid w:val="001D6F7A"/>
    <w:rsid w:val="001E0325"/>
    <w:rsid w:val="001E2F26"/>
    <w:rsid w:val="001E3D15"/>
    <w:rsid w:val="001E4F3F"/>
    <w:rsid w:val="001E7D68"/>
    <w:rsid w:val="001F03E6"/>
    <w:rsid w:val="001F4109"/>
    <w:rsid w:val="001F4219"/>
    <w:rsid w:val="001F5FDA"/>
    <w:rsid w:val="001F619C"/>
    <w:rsid w:val="001F6EF8"/>
    <w:rsid w:val="002012EC"/>
    <w:rsid w:val="00201B0F"/>
    <w:rsid w:val="00202243"/>
    <w:rsid w:val="00205AEE"/>
    <w:rsid w:val="00205E51"/>
    <w:rsid w:val="00205F7C"/>
    <w:rsid w:val="0021159E"/>
    <w:rsid w:val="00214A8B"/>
    <w:rsid w:val="00214B96"/>
    <w:rsid w:val="0022012A"/>
    <w:rsid w:val="002202F3"/>
    <w:rsid w:val="00220A33"/>
    <w:rsid w:val="002220C1"/>
    <w:rsid w:val="0022294F"/>
    <w:rsid w:val="00223CBA"/>
    <w:rsid w:val="0022606C"/>
    <w:rsid w:val="00226B93"/>
    <w:rsid w:val="002308CC"/>
    <w:rsid w:val="00233605"/>
    <w:rsid w:val="00234611"/>
    <w:rsid w:val="0023510E"/>
    <w:rsid w:val="00236DDF"/>
    <w:rsid w:val="00237DD0"/>
    <w:rsid w:val="002415D9"/>
    <w:rsid w:val="002424A5"/>
    <w:rsid w:val="00243E09"/>
    <w:rsid w:val="0024403A"/>
    <w:rsid w:val="002454CC"/>
    <w:rsid w:val="00250063"/>
    <w:rsid w:val="00251B86"/>
    <w:rsid w:val="00253DD4"/>
    <w:rsid w:val="00254B49"/>
    <w:rsid w:val="00254F5E"/>
    <w:rsid w:val="0025583F"/>
    <w:rsid w:val="00255C32"/>
    <w:rsid w:val="002565AE"/>
    <w:rsid w:val="002605B8"/>
    <w:rsid w:val="00262A0A"/>
    <w:rsid w:val="00262F1A"/>
    <w:rsid w:val="00263F9C"/>
    <w:rsid w:val="00264EB1"/>
    <w:rsid w:val="0026534F"/>
    <w:rsid w:val="002653B5"/>
    <w:rsid w:val="00265892"/>
    <w:rsid w:val="00265C85"/>
    <w:rsid w:val="00266961"/>
    <w:rsid w:val="00270965"/>
    <w:rsid w:val="00271A81"/>
    <w:rsid w:val="00271E59"/>
    <w:rsid w:val="00272381"/>
    <w:rsid w:val="00273D5A"/>
    <w:rsid w:val="00274906"/>
    <w:rsid w:val="00275C4F"/>
    <w:rsid w:val="00280030"/>
    <w:rsid w:val="00280B9A"/>
    <w:rsid w:val="00283F73"/>
    <w:rsid w:val="00285A88"/>
    <w:rsid w:val="00285B35"/>
    <w:rsid w:val="00286997"/>
    <w:rsid w:val="00290219"/>
    <w:rsid w:val="00290B2B"/>
    <w:rsid w:val="0029310A"/>
    <w:rsid w:val="002962C5"/>
    <w:rsid w:val="002A06B7"/>
    <w:rsid w:val="002A329C"/>
    <w:rsid w:val="002A3B95"/>
    <w:rsid w:val="002A6485"/>
    <w:rsid w:val="002A70E4"/>
    <w:rsid w:val="002A7759"/>
    <w:rsid w:val="002B401C"/>
    <w:rsid w:val="002B6115"/>
    <w:rsid w:val="002B6D50"/>
    <w:rsid w:val="002B76E9"/>
    <w:rsid w:val="002C17BD"/>
    <w:rsid w:val="002C2987"/>
    <w:rsid w:val="002C3A05"/>
    <w:rsid w:val="002C3CA9"/>
    <w:rsid w:val="002C5EE8"/>
    <w:rsid w:val="002C6605"/>
    <w:rsid w:val="002C728A"/>
    <w:rsid w:val="002D06EE"/>
    <w:rsid w:val="002D24B7"/>
    <w:rsid w:val="002D5B5F"/>
    <w:rsid w:val="002D5C7F"/>
    <w:rsid w:val="002D7145"/>
    <w:rsid w:val="002D7D0A"/>
    <w:rsid w:val="002E1E44"/>
    <w:rsid w:val="002E3C93"/>
    <w:rsid w:val="002E6CCC"/>
    <w:rsid w:val="002E7C8F"/>
    <w:rsid w:val="002F1AD7"/>
    <w:rsid w:val="002F250F"/>
    <w:rsid w:val="002F41FD"/>
    <w:rsid w:val="002F6623"/>
    <w:rsid w:val="00301651"/>
    <w:rsid w:val="00301DEA"/>
    <w:rsid w:val="00306469"/>
    <w:rsid w:val="00306F31"/>
    <w:rsid w:val="003109AE"/>
    <w:rsid w:val="00310AA2"/>
    <w:rsid w:val="003130E3"/>
    <w:rsid w:val="00317EF1"/>
    <w:rsid w:val="003245D7"/>
    <w:rsid w:val="00325444"/>
    <w:rsid w:val="003256B9"/>
    <w:rsid w:val="00325E90"/>
    <w:rsid w:val="0032628F"/>
    <w:rsid w:val="003277C1"/>
    <w:rsid w:val="00327E46"/>
    <w:rsid w:val="00330AA2"/>
    <w:rsid w:val="00330E24"/>
    <w:rsid w:val="00334310"/>
    <w:rsid w:val="00335D3B"/>
    <w:rsid w:val="003421E4"/>
    <w:rsid w:val="0034223F"/>
    <w:rsid w:val="00342794"/>
    <w:rsid w:val="00343A34"/>
    <w:rsid w:val="0034474B"/>
    <w:rsid w:val="00346FA7"/>
    <w:rsid w:val="00350AAD"/>
    <w:rsid w:val="00351236"/>
    <w:rsid w:val="00352AD4"/>
    <w:rsid w:val="00355B40"/>
    <w:rsid w:val="00356365"/>
    <w:rsid w:val="00357B29"/>
    <w:rsid w:val="00357BE7"/>
    <w:rsid w:val="003665E6"/>
    <w:rsid w:val="00370B69"/>
    <w:rsid w:val="003744CB"/>
    <w:rsid w:val="003750F9"/>
    <w:rsid w:val="0037668E"/>
    <w:rsid w:val="003767CA"/>
    <w:rsid w:val="00376F95"/>
    <w:rsid w:val="003807BC"/>
    <w:rsid w:val="00380AE0"/>
    <w:rsid w:val="0038202A"/>
    <w:rsid w:val="00382753"/>
    <w:rsid w:val="0038584B"/>
    <w:rsid w:val="00392895"/>
    <w:rsid w:val="00392898"/>
    <w:rsid w:val="00394DD4"/>
    <w:rsid w:val="0039527A"/>
    <w:rsid w:val="003A03A6"/>
    <w:rsid w:val="003A15BC"/>
    <w:rsid w:val="003A246D"/>
    <w:rsid w:val="003A2FE3"/>
    <w:rsid w:val="003A472B"/>
    <w:rsid w:val="003A66B5"/>
    <w:rsid w:val="003B0336"/>
    <w:rsid w:val="003B05BC"/>
    <w:rsid w:val="003B37E6"/>
    <w:rsid w:val="003B4A02"/>
    <w:rsid w:val="003B7004"/>
    <w:rsid w:val="003C0962"/>
    <w:rsid w:val="003C22BE"/>
    <w:rsid w:val="003C2FF3"/>
    <w:rsid w:val="003C403A"/>
    <w:rsid w:val="003C72BE"/>
    <w:rsid w:val="003C7B6A"/>
    <w:rsid w:val="003D09A3"/>
    <w:rsid w:val="003D0BB7"/>
    <w:rsid w:val="003D27B4"/>
    <w:rsid w:val="003D2AFF"/>
    <w:rsid w:val="003D378E"/>
    <w:rsid w:val="003D4E1F"/>
    <w:rsid w:val="003E1A7E"/>
    <w:rsid w:val="003E2C3D"/>
    <w:rsid w:val="003E7798"/>
    <w:rsid w:val="003F0171"/>
    <w:rsid w:val="003F2F2A"/>
    <w:rsid w:val="003F41A0"/>
    <w:rsid w:val="003F6500"/>
    <w:rsid w:val="0040227D"/>
    <w:rsid w:val="004029AB"/>
    <w:rsid w:val="004031D4"/>
    <w:rsid w:val="00405A2E"/>
    <w:rsid w:val="00407312"/>
    <w:rsid w:val="00410B09"/>
    <w:rsid w:val="0041230F"/>
    <w:rsid w:val="00414893"/>
    <w:rsid w:val="00415E17"/>
    <w:rsid w:val="0041604E"/>
    <w:rsid w:val="00417E76"/>
    <w:rsid w:val="00421444"/>
    <w:rsid w:val="00421D8D"/>
    <w:rsid w:val="00423811"/>
    <w:rsid w:val="00424ABE"/>
    <w:rsid w:val="0042511F"/>
    <w:rsid w:val="004270C7"/>
    <w:rsid w:val="00427A4A"/>
    <w:rsid w:val="0043253D"/>
    <w:rsid w:val="004343BB"/>
    <w:rsid w:val="004356BE"/>
    <w:rsid w:val="00436AFA"/>
    <w:rsid w:val="00436BEC"/>
    <w:rsid w:val="00441D70"/>
    <w:rsid w:val="00442EAA"/>
    <w:rsid w:val="00443A5E"/>
    <w:rsid w:val="00445450"/>
    <w:rsid w:val="00446A1C"/>
    <w:rsid w:val="004512AB"/>
    <w:rsid w:val="00452E69"/>
    <w:rsid w:val="00453CD7"/>
    <w:rsid w:val="0046114E"/>
    <w:rsid w:val="004625D4"/>
    <w:rsid w:val="00463EC1"/>
    <w:rsid w:val="0046659B"/>
    <w:rsid w:val="00470AAD"/>
    <w:rsid w:val="00470D04"/>
    <w:rsid w:val="004727BB"/>
    <w:rsid w:val="00476B36"/>
    <w:rsid w:val="00476E48"/>
    <w:rsid w:val="0047770D"/>
    <w:rsid w:val="00483093"/>
    <w:rsid w:val="00484183"/>
    <w:rsid w:val="00484664"/>
    <w:rsid w:val="004848F2"/>
    <w:rsid w:val="004863AA"/>
    <w:rsid w:val="00491F3E"/>
    <w:rsid w:val="00493222"/>
    <w:rsid w:val="00495314"/>
    <w:rsid w:val="00496A93"/>
    <w:rsid w:val="004A587E"/>
    <w:rsid w:val="004A5A55"/>
    <w:rsid w:val="004A7BCF"/>
    <w:rsid w:val="004B3370"/>
    <w:rsid w:val="004B3481"/>
    <w:rsid w:val="004B36C4"/>
    <w:rsid w:val="004B57B4"/>
    <w:rsid w:val="004B603D"/>
    <w:rsid w:val="004C0DCB"/>
    <w:rsid w:val="004C1E8D"/>
    <w:rsid w:val="004C2382"/>
    <w:rsid w:val="004C320A"/>
    <w:rsid w:val="004C62C3"/>
    <w:rsid w:val="004D1B74"/>
    <w:rsid w:val="004D3027"/>
    <w:rsid w:val="004D481D"/>
    <w:rsid w:val="004D55F4"/>
    <w:rsid w:val="004D5B4E"/>
    <w:rsid w:val="004D6315"/>
    <w:rsid w:val="004D6698"/>
    <w:rsid w:val="004D719B"/>
    <w:rsid w:val="004D7D85"/>
    <w:rsid w:val="004E4550"/>
    <w:rsid w:val="004E5398"/>
    <w:rsid w:val="004E5504"/>
    <w:rsid w:val="004E5EFF"/>
    <w:rsid w:val="004E6051"/>
    <w:rsid w:val="004E7AB9"/>
    <w:rsid w:val="004F2501"/>
    <w:rsid w:val="004F44B4"/>
    <w:rsid w:val="004F4801"/>
    <w:rsid w:val="004F4C25"/>
    <w:rsid w:val="004F4EBF"/>
    <w:rsid w:val="005034E7"/>
    <w:rsid w:val="00503BD4"/>
    <w:rsid w:val="005055CE"/>
    <w:rsid w:val="005060A3"/>
    <w:rsid w:val="00507A99"/>
    <w:rsid w:val="00507B91"/>
    <w:rsid w:val="005114A0"/>
    <w:rsid w:val="0051263A"/>
    <w:rsid w:val="00514A2C"/>
    <w:rsid w:val="00514E48"/>
    <w:rsid w:val="00515FE9"/>
    <w:rsid w:val="00516F52"/>
    <w:rsid w:val="0052121C"/>
    <w:rsid w:val="0052310F"/>
    <w:rsid w:val="00523A4F"/>
    <w:rsid w:val="005301CA"/>
    <w:rsid w:val="00531BB2"/>
    <w:rsid w:val="00531C62"/>
    <w:rsid w:val="005321D2"/>
    <w:rsid w:val="00534BB2"/>
    <w:rsid w:val="0053617D"/>
    <w:rsid w:val="0053714B"/>
    <w:rsid w:val="005374DF"/>
    <w:rsid w:val="005377BC"/>
    <w:rsid w:val="0054216B"/>
    <w:rsid w:val="00542D7D"/>
    <w:rsid w:val="00544684"/>
    <w:rsid w:val="00550B79"/>
    <w:rsid w:val="005515B5"/>
    <w:rsid w:val="00555B1A"/>
    <w:rsid w:val="00557533"/>
    <w:rsid w:val="00557E87"/>
    <w:rsid w:val="0056023F"/>
    <w:rsid w:val="0056081B"/>
    <w:rsid w:val="00560FE1"/>
    <w:rsid w:val="00561DCA"/>
    <w:rsid w:val="00562D15"/>
    <w:rsid w:val="00566AED"/>
    <w:rsid w:val="00567777"/>
    <w:rsid w:val="00571C1A"/>
    <w:rsid w:val="00572954"/>
    <w:rsid w:val="00573C57"/>
    <w:rsid w:val="00575676"/>
    <w:rsid w:val="00576DAD"/>
    <w:rsid w:val="0057733A"/>
    <w:rsid w:val="005801D7"/>
    <w:rsid w:val="00580601"/>
    <w:rsid w:val="00581010"/>
    <w:rsid w:val="00581051"/>
    <w:rsid w:val="00584800"/>
    <w:rsid w:val="00587BEB"/>
    <w:rsid w:val="005900B2"/>
    <w:rsid w:val="0059023E"/>
    <w:rsid w:val="005906D0"/>
    <w:rsid w:val="00590A14"/>
    <w:rsid w:val="0059135A"/>
    <w:rsid w:val="00592683"/>
    <w:rsid w:val="00592ED5"/>
    <w:rsid w:val="00592F5A"/>
    <w:rsid w:val="00593DD5"/>
    <w:rsid w:val="00594CDF"/>
    <w:rsid w:val="00595826"/>
    <w:rsid w:val="00595C67"/>
    <w:rsid w:val="00597C08"/>
    <w:rsid w:val="005A0478"/>
    <w:rsid w:val="005A0FC9"/>
    <w:rsid w:val="005A17BD"/>
    <w:rsid w:val="005A1C68"/>
    <w:rsid w:val="005A4E8E"/>
    <w:rsid w:val="005A7318"/>
    <w:rsid w:val="005B0185"/>
    <w:rsid w:val="005B08FE"/>
    <w:rsid w:val="005B2D04"/>
    <w:rsid w:val="005B2F1E"/>
    <w:rsid w:val="005B5884"/>
    <w:rsid w:val="005B763A"/>
    <w:rsid w:val="005C19E4"/>
    <w:rsid w:val="005C2A03"/>
    <w:rsid w:val="005C48DA"/>
    <w:rsid w:val="005D24CC"/>
    <w:rsid w:val="005D2E61"/>
    <w:rsid w:val="005D453C"/>
    <w:rsid w:val="005D6EA7"/>
    <w:rsid w:val="005D7DF4"/>
    <w:rsid w:val="005E13CE"/>
    <w:rsid w:val="005E249A"/>
    <w:rsid w:val="005E33DE"/>
    <w:rsid w:val="005E3550"/>
    <w:rsid w:val="005E3FA7"/>
    <w:rsid w:val="005E48C0"/>
    <w:rsid w:val="005E5D54"/>
    <w:rsid w:val="005E6226"/>
    <w:rsid w:val="005E7536"/>
    <w:rsid w:val="005F0660"/>
    <w:rsid w:val="005F1955"/>
    <w:rsid w:val="005F1E5D"/>
    <w:rsid w:val="005F2D3B"/>
    <w:rsid w:val="005F341B"/>
    <w:rsid w:val="005F499A"/>
    <w:rsid w:val="005F4F36"/>
    <w:rsid w:val="005F547E"/>
    <w:rsid w:val="005F5E29"/>
    <w:rsid w:val="005F6E99"/>
    <w:rsid w:val="00600BAB"/>
    <w:rsid w:val="006012ED"/>
    <w:rsid w:val="00604399"/>
    <w:rsid w:val="00605173"/>
    <w:rsid w:val="00607485"/>
    <w:rsid w:val="00607813"/>
    <w:rsid w:val="006078EF"/>
    <w:rsid w:val="006110A4"/>
    <w:rsid w:val="006139E9"/>
    <w:rsid w:val="00614477"/>
    <w:rsid w:val="00614B89"/>
    <w:rsid w:val="00614CAC"/>
    <w:rsid w:val="00616873"/>
    <w:rsid w:val="00620F4A"/>
    <w:rsid w:val="00622563"/>
    <w:rsid w:val="00625D81"/>
    <w:rsid w:val="0062699C"/>
    <w:rsid w:val="00627F20"/>
    <w:rsid w:val="00630C07"/>
    <w:rsid w:val="006317E7"/>
    <w:rsid w:val="0063379F"/>
    <w:rsid w:val="00642593"/>
    <w:rsid w:val="006436CA"/>
    <w:rsid w:val="006449E3"/>
    <w:rsid w:val="00646AB8"/>
    <w:rsid w:val="006470F6"/>
    <w:rsid w:val="006500E3"/>
    <w:rsid w:val="0065031E"/>
    <w:rsid w:val="00650EE5"/>
    <w:rsid w:val="00651B06"/>
    <w:rsid w:val="00652D6C"/>
    <w:rsid w:val="00653654"/>
    <w:rsid w:val="00654E4D"/>
    <w:rsid w:val="0065549D"/>
    <w:rsid w:val="00655A2D"/>
    <w:rsid w:val="00656452"/>
    <w:rsid w:val="006576C5"/>
    <w:rsid w:val="00657DF6"/>
    <w:rsid w:val="00660188"/>
    <w:rsid w:val="00660B29"/>
    <w:rsid w:val="00661320"/>
    <w:rsid w:val="006626D5"/>
    <w:rsid w:val="006629AB"/>
    <w:rsid w:val="00664E67"/>
    <w:rsid w:val="00666E2C"/>
    <w:rsid w:val="0067449F"/>
    <w:rsid w:val="00674ECA"/>
    <w:rsid w:val="00680744"/>
    <w:rsid w:val="00680C4B"/>
    <w:rsid w:val="00683CD0"/>
    <w:rsid w:val="00683D68"/>
    <w:rsid w:val="00684496"/>
    <w:rsid w:val="0068458F"/>
    <w:rsid w:val="006848A5"/>
    <w:rsid w:val="00687C3C"/>
    <w:rsid w:val="00691F1E"/>
    <w:rsid w:val="00694180"/>
    <w:rsid w:val="006951AC"/>
    <w:rsid w:val="00696252"/>
    <w:rsid w:val="00697C64"/>
    <w:rsid w:val="00697EE1"/>
    <w:rsid w:val="006A0DEC"/>
    <w:rsid w:val="006A24EF"/>
    <w:rsid w:val="006A4804"/>
    <w:rsid w:val="006A695A"/>
    <w:rsid w:val="006A72F8"/>
    <w:rsid w:val="006A7C6C"/>
    <w:rsid w:val="006B254F"/>
    <w:rsid w:val="006B288C"/>
    <w:rsid w:val="006B2F1C"/>
    <w:rsid w:val="006B4C59"/>
    <w:rsid w:val="006B543C"/>
    <w:rsid w:val="006C0215"/>
    <w:rsid w:val="006C2C7A"/>
    <w:rsid w:val="006C2CA8"/>
    <w:rsid w:val="006C2FE2"/>
    <w:rsid w:val="006C34B2"/>
    <w:rsid w:val="006C4A3F"/>
    <w:rsid w:val="006C7F33"/>
    <w:rsid w:val="006D0832"/>
    <w:rsid w:val="006D0C4A"/>
    <w:rsid w:val="006D1A24"/>
    <w:rsid w:val="006D3BBB"/>
    <w:rsid w:val="006D4043"/>
    <w:rsid w:val="006E081F"/>
    <w:rsid w:val="006E12E4"/>
    <w:rsid w:val="006E21C4"/>
    <w:rsid w:val="006E24BC"/>
    <w:rsid w:val="006E73CC"/>
    <w:rsid w:val="006F15B9"/>
    <w:rsid w:val="006F234B"/>
    <w:rsid w:val="006F31A4"/>
    <w:rsid w:val="006F384D"/>
    <w:rsid w:val="006F479D"/>
    <w:rsid w:val="006F4903"/>
    <w:rsid w:val="006F5AC5"/>
    <w:rsid w:val="006F5DED"/>
    <w:rsid w:val="006F636C"/>
    <w:rsid w:val="006F6B49"/>
    <w:rsid w:val="006F733C"/>
    <w:rsid w:val="00700498"/>
    <w:rsid w:val="00700EFC"/>
    <w:rsid w:val="00700FD6"/>
    <w:rsid w:val="0070126A"/>
    <w:rsid w:val="00702124"/>
    <w:rsid w:val="00706BB1"/>
    <w:rsid w:val="00706BC9"/>
    <w:rsid w:val="007104AD"/>
    <w:rsid w:val="00711016"/>
    <w:rsid w:val="0071304D"/>
    <w:rsid w:val="007139D2"/>
    <w:rsid w:val="00714778"/>
    <w:rsid w:val="007148A5"/>
    <w:rsid w:val="0071580E"/>
    <w:rsid w:val="00715E2A"/>
    <w:rsid w:val="007234FF"/>
    <w:rsid w:val="007239F2"/>
    <w:rsid w:val="00724F58"/>
    <w:rsid w:val="0072589A"/>
    <w:rsid w:val="00727D7E"/>
    <w:rsid w:val="00730F92"/>
    <w:rsid w:val="00731EA0"/>
    <w:rsid w:val="007338A8"/>
    <w:rsid w:val="00735CBF"/>
    <w:rsid w:val="00735D5D"/>
    <w:rsid w:val="0073754D"/>
    <w:rsid w:val="00743528"/>
    <w:rsid w:val="00744B66"/>
    <w:rsid w:val="007520A3"/>
    <w:rsid w:val="00754B5E"/>
    <w:rsid w:val="00754DB2"/>
    <w:rsid w:val="007556D4"/>
    <w:rsid w:val="00755DFE"/>
    <w:rsid w:val="00756AAC"/>
    <w:rsid w:val="007604FF"/>
    <w:rsid w:val="00760BC6"/>
    <w:rsid w:val="00761DF3"/>
    <w:rsid w:val="007632E9"/>
    <w:rsid w:val="00763602"/>
    <w:rsid w:val="00765500"/>
    <w:rsid w:val="007708CF"/>
    <w:rsid w:val="007721FF"/>
    <w:rsid w:val="00772CCF"/>
    <w:rsid w:val="007745F8"/>
    <w:rsid w:val="0077623A"/>
    <w:rsid w:val="0077697D"/>
    <w:rsid w:val="007822A3"/>
    <w:rsid w:val="0078245C"/>
    <w:rsid w:val="00782F9C"/>
    <w:rsid w:val="00785757"/>
    <w:rsid w:val="007862DF"/>
    <w:rsid w:val="007906DF"/>
    <w:rsid w:val="00791460"/>
    <w:rsid w:val="00791618"/>
    <w:rsid w:val="0079268E"/>
    <w:rsid w:val="0079348A"/>
    <w:rsid w:val="00793A5F"/>
    <w:rsid w:val="00794EAB"/>
    <w:rsid w:val="007A2A36"/>
    <w:rsid w:val="007A376F"/>
    <w:rsid w:val="007B148D"/>
    <w:rsid w:val="007B236E"/>
    <w:rsid w:val="007B3723"/>
    <w:rsid w:val="007B3DA7"/>
    <w:rsid w:val="007B603A"/>
    <w:rsid w:val="007C3135"/>
    <w:rsid w:val="007C462D"/>
    <w:rsid w:val="007C5060"/>
    <w:rsid w:val="007C704B"/>
    <w:rsid w:val="007C7B08"/>
    <w:rsid w:val="007D0E63"/>
    <w:rsid w:val="007D1DA5"/>
    <w:rsid w:val="007D2AE0"/>
    <w:rsid w:val="007D41BF"/>
    <w:rsid w:val="007D4879"/>
    <w:rsid w:val="007D496A"/>
    <w:rsid w:val="007D579F"/>
    <w:rsid w:val="007D5A67"/>
    <w:rsid w:val="007E1C2B"/>
    <w:rsid w:val="007E3ED7"/>
    <w:rsid w:val="007E57DD"/>
    <w:rsid w:val="007E5E53"/>
    <w:rsid w:val="007E671B"/>
    <w:rsid w:val="007E6B83"/>
    <w:rsid w:val="007E7CA9"/>
    <w:rsid w:val="007F6684"/>
    <w:rsid w:val="007F7876"/>
    <w:rsid w:val="007F78D9"/>
    <w:rsid w:val="00801315"/>
    <w:rsid w:val="00801D94"/>
    <w:rsid w:val="00801E1F"/>
    <w:rsid w:val="00803087"/>
    <w:rsid w:val="00803DF2"/>
    <w:rsid w:val="00807A67"/>
    <w:rsid w:val="008104FD"/>
    <w:rsid w:val="00810595"/>
    <w:rsid w:val="00810E81"/>
    <w:rsid w:val="00811CD8"/>
    <w:rsid w:val="008130E0"/>
    <w:rsid w:val="00813B4F"/>
    <w:rsid w:val="00814A6E"/>
    <w:rsid w:val="00815F16"/>
    <w:rsid w:val="00816423"/>
    <w:rsid w:val="0081686E"/>
    <w:rsid w:val="00816D11"/>
    <w:rsid w:val="0082035A"/>
    <w:rsid w:val="008205B3"/>
    <w:rsid w:val="0082165B"/>
    <w:rsid w:val="00823822"/>
    <w:rsid w:val="00823E10"/>
    <w:rsid w:val="008260BF"/>
    <w:rsid w:val="00827047"/>
    <w:rsid w:val="00830EAF"/>
    <w:rsid w:val="00834570"/>
    <w:rsid w:val="00834F2A"/>
    <w:rsid w:val="008356CB"/>
    <w:rsid w:val="00836129"/>
    <w:rsid w:val="00837C74"/>
    <w:rsid w:val="0084635E"/>
    <w:rsid w:val="008502F1"/>
    <w:rsid w:val="008509D7"/>
    <w:rsid w:val="00851FF8"/>
    <w:rsid w:val="00853AE7"/>
    <w:rsid w:val="00853D15"/>
    <w:rsid w:val="0085439E"/>
    <w:rsid w:val="00854648"/>
    <w:rsid w:val="008553D0"/>
    <w:rsid w:val="00855E86"/>
    <w:rsid w:val="008564F0"/>
    <w:rsid w:val="00856994"/>
    <w:rsid w:val="00856B79"/>
    <w:rsid w:val="00860CB6"/>
    <w:rsid w:val="00860DC8"/>
    <w:rsid w:val="00860FF8"/>
    <w:rsid w:val="00862284"/>
    <w:rsid w:val="00866198"/>
    <w:rsid w:val="00872025"/>
    <w:rsid w:val="0087443D"/>
    <w:rsid w:val="008752AB"/>
    <w:rsid w:val="008767CD"/>
    <w:rsid w:val="0087778F"/>
    <w:rsid w:val="00877882"/>
    <w:rsid w:val="00877FEE"/>
    <w:rsid w:val="00883125"/>
    <w:rsid w:val="00886715"/>
    <w:rsid w:val="008914CD"/>
    <w:rsid w:val="00891B97"/>
    <w:rsid w:val="00891D35"/>
    <w:rsid w:val="008945A8"/>
    <w:rsid w:val="008A134F"/>
    <w:rsid w:val="008A1AEE"/>
    <w:rsid w:val="008A1E21"/>
    <w:rsid w:val="008A3A6D"/>
    <w:rsid w:val="008A50D1"/>
    <w:rsid w:val="008A6CC9"/>
    <w:rsid w:val="008A6E14"/>
    <w:rsid w:val="008A7712"/>
    <w:rsid w:val="008B0AE1"/>
    <w:rsid w:val="008B1169"/>
    <w:rsid w:val="008B2937"/>
    <w:rsid w:val="008B2B00"/>
    <w:rsid w:val="008B335B"/>
    <w:rsid w:val="008B396E"/>
    <w:rsid w:val="008B413C"/>
    <w:rsid w:val="008B4644"/>
    <w:rsid w:val="008B6B08"/>
    <w:rsid w:val="008B7A29"/>
    <w:rsid w:val="008C07DF"/>
    <w:rsid w:val="008C2064"/>
    <w:rsid w:val="008C3C0F"/>
    <w:rsid w:val="008C49E0"/>
    <w:rsid w:val="008C7506"/>
    <w:rsid w:val="008D1478"/>
    <w:rsid w:val="008D1AF3"/>
    <w:rsid w:val="008D303B"/>
    <w:rsid w:val="008D3AB8"/>
    <w:rsid w:val="008D4616"/>
    <w:rsid w:val="008D5074"/>
    <w:rsid w:val="008D5721"/>
    <w:rsid w:val="008D6B62"/>
    <w:rsid w:val="008D7DDE"/>
    <w:rsid w:val="008E101D"/>
    <w:rsid w:val="008E33F2"/>
    <w:rsid w:val="008E3A5C"/>
    <w:rsid w:val="008E3D5C"/>
    <w:rsid w:val="008E475B"/>
    <w:rsid w:val="008E5F8C"/>
    <w:rsid w:val="008E6666"/>
    <w:rsid w:val="008F29CC"/>
    <w:rsid w:val="008F4339"/>
    <w:rsid w:val="008F597A"/>
    <w:rsid w:val="008F6873"/>
    <w:rsid w:val="008F74B1"/>
    <w:rsid w:val="008F7758"/>
    <w:rsid w:val="0090067B"/>
    <w:rsid w:val="00901107"/>
    <w:rsid w:val="00901263"/>
    <w:rsid w:val="009014D4"/>
    <w:rsid w:val="00901DA9"/>
    <w:rsid w:val="0090206A"/>
    <w:rsid w:val="00902A4D"/>
    <w:rsid w:val="009040BB"/>
    <w:rsid w:val="00905987"/>
    <w:rsid w:val="00906A84"/>
    <w:rsid w:val="00907D97"/>
    <w:rsid w:val="0091062D"/>
    <w:rsid w:val="009107CC"/>
    <w:rsid w:val="0091387C"/>
    <w:rsid w:val="0091579E"/>
    <w:rsid w:val="0092003D"/>
    <w:rsid w:val="009215DB"/>
    <w:rsid w:val="00921C22"/>
    <w:rsid w:val="00922DA2"/>
    <w:rsid w:val="009234AD"/>
    <w:rsid w:val="0092402F"/>
    <w:rsid w:val="009250BD"/>
    <w:rsid w:val="009257DE"/>
    <w:rsid w:val="00927447"/>
    <w:rsid w:val="00930A0C"/>
    <w:rsid w:val="00932017"/>
    <w:rsid w:val="00933047"/>
    <w:rsid w:val="00941525"/>
    <w:rsid w:val="0094189A"/>
    <w:rsid w:val="009421CE"/>
    <w:rsid w:val="0094349F"/>
    <w:rsid w:val="009437A7"/>
    <w:rsid w:val="009446D2"/>
    <w:rsid w:val="00945402"/>
    <w:rsid w:val="0095006A"/>
    <w:rsid w:val="009538D3"/>
    <w:rsid w:val="009544F0"/>
    <w:rsid w:val="009545E3"/>
    <w:rsid w:val="00954FFE"/>
    <w:rsid w:val="00955781"/>
    <w:rsid w:val="00960A0B"/>
    <w:rsid w:val="00961B65"/>
    <w:rsid w:val="00961EBD"/>
    <w:rsid w:val="00961FFD"/>
    <w:rsid w:val="00965004"/>
    <w:rsid w:val="00965EA4"/>
    <w:rsid w:val="009663BF"/>
    <w:rsid w:val="00972997"/>
    <w:rsid w:val="00972D2C"/>
    <w:rsid w:val="00973C0E"/>
    <w:rsid w:val="009755BA"/>
    <w:rsid w:val="00975F49"/>
    <w:rsid w:val="0097694C"/>
    <w:rsid w:val="00977049"/>
    <w:rsid w:val="009771BD"/>
    <w:rsid w:val="0098009D"/>
    <w:rsid w:val="00980676"/>
    <w:rsid w:val="009812B3"/>
    <w:rsid w:val="00981E20"/>
    <w:rsid w:val="00982C29"/>
    <w:rsid w:val="0098536B"/>
    <w:rsid w:val="00987211"/>
    <w:rsid w:val="009903BD"/>
    <w:rsid w:val="00990C57"/>
    <w:rsid w:val="00991395"/>
    <w:rsid w:val="009913A7"/>
    <w:rsid w:val="009916DD"/>
    <w:rsid w:val="00991E36"/>
    <w:rsid w:val="0099243B"/>
    <w:rsid w:val="00994FE4"/>
    <w:rsid w:val="009954E1"/>
    <w:rsid w:val="00995701"/>
    <w:rsid w:val="0099615F"/>
    <w:rsid w:val="00996A03"/>
    <w:rsid w:val="00996FE5"/>
    <w:rsid w:val="009A1EA2"/>
    <w:rsid w:val="009A2026"/>
    <w:rsid w:val="009A281A"/>
    <w:rsid w:val="009A2E24"/>
    <w:rsid w:val="009A3561"/>
    <w:rsid w:val="009A6A43"/>
    <w:rsid w:val="009B21F9"/>
    <w:rsid w:val="009B3FA8"/>
    <w:rsid w:val="009B49B9"/>
    <w:rsid w:val="009B51AB"/>
    <w:rsid w:val="009B68DA"/>
    <w:rsid w:val="009B6A68"/>
    <w:rsid w:val="009B7E3F"/>
    <w:rsid w:val="009B7F3B"/>
    <w:rsid w:val="009C240B"/>
    <w:rsid w:val="009C45C1"/>
    <w:rsid w:val="009C5410"/>
    <w:rsid w:val="009C5E65"/>
    <w:rsid w:val="009C7F27"/>
    <w:rsid w:val="009D17F9"/>
    <w:rsid w:val="009D38E3"/>
    <w:rsid w:val="009D3AC9"/>
    <w:rsid w:val="009D53AB"/>
    <w:rsid w:val="009E134F"/>
    <w:rsid w:val="009E1B0E"/>
    <w:rsid w:val="009E4606"/>
    <w:rsid w:val="009E54E5"/>
    <w:rsid w:val="009E5B26"/>
    <w:rsid w:val="009F0AB3"/>
    <w:rsid w:val="009F1AC5"/>
    <w:rsid w:val="009F4339"/>
    <w:rsid w:val="009F55DD"/>
    <w:rsid w:val="009F5E3E"/>
    <w:rsid w:val="00A00EF0"/>
    <w:rsid w:val="00A024D7"/>
    <w:rsid w:val="00A04C4B"/>
    <w:rsid w:val="00A05DC2"/>
    <w:rsid w:val="00A06E2B"/>
    <w:rsid w:val="00A06E37"/>
    <w:rsid w:val="00A115A8"/>
    <w:rsid w:val="00A13204"/>
    <w:rsid w:val="00A13624"/>
    <w:rsid w:val="00A15097"/>
    <w:rsid w:val="00A15304"/>
    <w:rsid w:val="00A20A76"/>
    <w:rsid w:val="00A214B7"/>
    <w:rsid w:val="00A23887"/>
    <w:rsid w:val="00A23CED"/>
    <w:rsid w:val="00A24B13"/>
    <w:rsid w:val="00A24FCF"/>
    <w:rsid w:val="00A25372"/>
    <w:rsid w:val="00A255E8"/>
    <w:rsid w:val="00A26540"/>
    <w:rsid w:val="00A276EE"/>
    <w:rsid w:val="00A30A1F"/>
    <w:rsid w:val="00A32F8D"/>
    <w:rsid w:val="00A35F43"/>
    <w:rsid w:val="00A37376"/>
    <w:rsid w:val="00A40B38"/>
    <w:rsid w:val="00A4316E"/>
    <w:rsid w:val="00A44695"/>
    <w:rsid w:val="00A45135"/>
    <w:rsid w:val="00A45D2A"/>
    <w:rsid w:val="00A45FC7"/>
    <w:rsid w:val="00A46588"/>
    <w:rsid w:val="00A47147"/>
    <w:rsid w:val="00A47C14"/>
    <w:rsid w:val="00A47C39"/>
    <w:rsid w:val="00A47E49"/>
    <w:rsid w:val="00A50292"/>
    <w:rsid w:val="00A50A47"/>
    <w:rsid w:val="00A51A04"/>
    <w:rsid w:val="00A53C6D"/>
    <w:rsid w:val="00A54375"/>
    <w:rsid w:val="00A549F4"/>
    <w:rsid w:val="00A54EEE"/>
    <w:rsid w:val="00A5757C"/>
    <w:rsid w:val="00A62B53"/>
    <w:rsid w:val="00A6441E"/>
    <w:rsid w:val="00A64A60"/>
    <w:rsid w:val="00A65878"/>
    <w:rsid w:val="00A659B6"/>
    <w:rsid w:val="00A66147"/>
    <w:rsid w:val="00A66676"/>
    <w:rsid w:val="00A71841"/>
    <w:rsid w:val="00A718B9"/>
    <w:rsid w:val="00A73360"/>
    <w:rsid w:val="00A76AB2"/>
    <w:rsid w:val="00A7710E"/>
    <w:rsid w:val="00A80799"/>
    <w:rsid w:val="00A81080"/>
    <w:rsid w:val="00A82F1E"/>
    <w:rsid w:val="00A836EE"/>
    <w:rsid w:val="00A84CB0"/>
    <w:rsid w:val="00A855D0"/>
    <w:rsid w:val="00A85812"/>
    <w:rsid w:val="00A861B1"/>
    <w:rsid w:val="00A8640E"/>
    <w:rsid w:val="00A8747E"/>
    <w:rsid w:val="00A87FE8"/>
    <w:rsid w:val="00A87FFA"/>
    <w:rsid w:val="00A92D0A"/>
    <w:rsid w:val="00A93175"/>
    <w:rsid w:val="00A94066"/>
    <w:rsid w:val="00A945F2"/>
    <w:rsid w:val="00A97360"/>
    <w:rsid w:val="00AA2ABE"/>
    <w:rsid w:val="00AA3BC8"/>
    <w:rsid w:val="00AA3FF5"/>
    <w:rsid w:val="00AA4ECC"/>
    <w:rsid w:val="00AA66BF"/>
    <w:rsid w:val="00AA72E7"/>
    <w:rsid w:val="00AA75C7"/>
    <w:rsid w:val="00AA79A2"/>
    <w:rsid w:val="00AB6D6E"/>
    <w:rsid w:val="00AB76FB"/>
    <w:rsid w:val="00AC10F6"/>
    <w:rsid w:val="00AC1AAF"/>
    <w:rsid w:val="00AC2F67"/>
    <w:rsid w:val="00AC3430"/>
    <w:rsid w:val="00AC3BED"/>
    <w:rsid w:val="00AC4284"/>
    <w:rsid w:val="00AC6A08"/>
    <w:rsid w:val="00AD1B54"/>
    <w:rsid w:val="00AD3A67"/>
    <w:rsid w:val="00AD3BEF"/>
    <w:rsid w:val="00AD6254"/>
    <w:rsid w:val="00AD6848"/>
    <w:rsid w:val="00AD6F57"/>
    <w:rsid w:val="00AE1565"/>
    <w:rsid w:val="00AE48B7"/>
    <w:rsid w:val="00AE552B"/>
    <w:rsid w:val="00AF0CC0"/>
    <w:rsid w:val="00AF3A9C"/>
    <w:rsid w:val="00AF3E62"/>
    <w:rsid w:val="00AF49FC"/>
    <w:rsid w:val="00AF53D6"/>
    <w:rsid w:val="00AF6043"/>
    <w:rsid w:val="00B00DB3"/>
    <w:rsid w:val="00B019B7"/>
    <w:rsid w:val="00B02108"/>
    <w:rsid w:val="00B03B4F"/>
    <w:rsid w:val="00B05753"/>
    <w:rsid w:val="00B05E74"/>
    <w:rsid w:val="00B06CB8"/>
    <w:rsid w:val="00B07885"/>
    <w:rsid w:val="00B10001"/>
    <w:rsid w:val="00B12D60"/>
    <w:rsid w:val="00B1328D"/>
    <w:rsid w:val="00B16C50"/>
    <w:rsid w:val="00B16CFE"/>
    <w:rsid w:val="00B16D30"/>
    <w:rsid w:val="00B175EE"/>
    <w:rsid w:val="00B2297D"/>
    <w:rsid w:val="00B254F9"/>
    <w:rsid w:val="00B26D84"/>
    <w:rsid w:val="00B27C21"/>
    <w:rsid w:val="00B3043A"/>
    <w:rsid w:val="00B3077C"/>
    <w:rsid w:val="00B30B06"/>
    <w:rsid w:val="00B31453"/>
    <w:rsid w:val="00B33703"/>
    <w:rsid w:val="00B33AA4"/>
    <w:rsid w:val="00B34300"/>
    <w:rsid w:val="00B3609A"/>
    <w:rsid w:val="00B37989"/>
    <w:rsid w:val="00B40602"/>
    <w:rsid w:val="00B42C0B"/>
    <w:rsid w:val="00B434AE"/>
    <w:rsid w:val="00B43698"/>
    <w:rsid w:val="00B43844"/>
    <w:rsid w:val="00B44ECB"/>
    <w:rsid w:val="00B45033"/>
    <w:rsid w:val="00B46165"/>
    <w:rsid w:val="00B469A5"/>
    <w:rsid w:val="00B47C8A"/>
    <w:rsid w:val="00B50440"/>
    <w:rsid w:val="00B5195D"/>
    <w:rsid w:val="00B522A5"/>
    <w:rsid w:val="00B52588"/>
    <w:rsid w:val="00B5292F"/>
    <w:rsid w:val="00B54161"/>
    <w:rsid w:val="00B55205"/>
    <w:rsid w:val="00B55459"/>
    <w:rsid w:val="00B57211"/>
    <w:rsid w:val="00B62933"/>
    <w:rsid w:val="00B62F83"/>
    <w:rsid w:val="00B643C3"/>
    <w:rsid w:val="00B67B7B"/>
    <w:rsid w:val="00B702F8"/>
    <w:rsid w:val="00B70B48"/>
    <w:rsid w:val="00B713DD"/>
    <w:rsid w:val="00B72840"/>
    <w:rsid w:val="00B73A49"/>
    <w:rsid w:val="00B741F6"/>
    <w:rsid w:val="00B75C41"/>
    <w:rsid w:val="00B772CB"/>
    <w:rsid w:val="00B776C2"/>
    <w:rsid w:val="00B80E96"/>
    <w:rsid w:val="00B81305"/>
    <w:rsid w:val="00B81903"/>
    <w:rsid w:val="00B8197F"/>
    <w:rsid w:val="00B82516"/>
    <w:rsid w:val="00B82DF3"/>
    <w:rsid w:val="00B8618D"/>
    <w:rsid w:val="00B8786D"/>
    <w:rsid w:val="00B909D7"/>
    <w:rsid w:val="00B91C0D"/>
    <w:rsid w:val="00B91EFF"/>
    <w:rsid w:val="00B96172"/>
    <w:rsid w:val="00B966A3"/>
    <w:rsid w:val="00B9682A"/>
    <w:rsid w:val="00B96BF6"/>
    <w:rsid w:val="00BA01FC"/>
    <w:rsid w:val="00BA2BD6"/>
    <w:rsid w:val="00BA4881"/>
    <w:rsid w:val="00BA5B82"/>
    <w:rsid w:val="00BB072A"/>
    <w:rsid w:val="00BB0CD3"/>
    <w:rsid w:val="00BB6794"/>
    <w:rsid w:val="00BB725E"/>
    <w:rsid w:val="00BC0C3C"/>
    <w:rsid w:val="00BC10F7"/>
    <w:rsid w:val="00BC2455"/>
    <w:rsid w:val="00BC265A"/>
    <w:rsid w:val="00BC28E3"/>
    <w:rsid w:val="00BC44C4"/>
    <w:rsid w:val="00BC7446"/>
    <w:rsid w:val="00BC7462"/>
    <w:rsid w:val="00BD11F5"/>
    <w:rsid w:val="00BD1CD1"/>
    <w:rsid w:val="00BD20F7"/>
    <w:rsid w:val="00BD547D"/>
    <w:rsid w:val="00BD6483"/>
    <w:rsid w:val="00BD685E"/>
    <w:rsid w:val="00BE057A"/>
    <w:rsid w:val="00BE08C5"/>
    <w:rsid w:val="00BE2070"/>
    <w:rsid w:val="00BF0445"/>
    <w:rsid w:val="00BF0886"/>
    <w:rsid w:val="00BF13E4"/>
    <w:rsid w:val="00BF1540"/>
    <w:rsid w:val="00BF3F27"/>
    <w:rsid w:val="00BF6966"/>
    <w:rsid w:val="00BF70F9"/>
    <w:rsid w:val="00BF7D31"/>
    <w:rsid w:val="00C033A6"/>
    <w:rsid w:val="00C03CDB"/>
    <w:rsid w:val="00C04BA7"/>
    <w:rsid w:val="00C0636F"/>
    <w:rsid w:val="00C06C14"/>
    <w:rsid w:val="00C1076D"/>
    <w:rsid w:val="00C1303E"/>
    <w:rsid w:val="00C13415"/>
    <w:rsid w:val="00C14313"/>
    <w:rsid w:val="00C1576F"/>
    <w:rsid w:val="00C157CA"/>
    <w:rsid w:val="00C1704E"/>
    <w:rsid w:val="00C205A4"/>
    <w:rsid w:val="00C22927"/>
    <w:rsid w:val="00C24210"/>
    <w:rsid w:val="00C272AE"/>
    <w:rsid w:val="00C32ACA"/>
    <w:rsid w:val="00C32E8E"/>
    <w:rsid w:val="00C33C15"/>
    <w:rsid w:val="00C34598"/>
    <w:rsid w:val="00C34F72"/>
    <w:rsid w:val="00C37267"/>
    <w:rsid w:val="00C42989"/>
    <w:rsid w:val="00C4364E"/>
    <w:rsid w:val="00C43F3F"/>
    <w:rsid w:val="00C44357"/>
    <w:rsid w:val="00C447D2"/>
    <w:rsid w:val="00C44B7E"/>
    <w:rsid w:val="00C454D6"/>
    <w:rsid w:val="00C46CE8"/>
    <w:rsid w:val="00C4779F"/>
    <w:rsid w:val="00C47D51"/>
    <w:rsid w:val="00C47F1C"/>
    <w:rsid w:val="00C501F1"/>
    <w:rsid w:val="00C508A1"/>
    <w:rsid w:val="00C517AF"/>
    <w:rsid w:val="00C518D0"/>
    <w:rsid w:val="00C51F2B"/>
    <w:rsid w:val="00C5248E"/>
    <w:rsid w:val="00C5276C"/>
    <w:rsid w:val="00C55080"/>
    <w:rsid w:val="00C56849"/>
    <w:rsid w:val="00C60374"/>
    <w:rsid w:val="00C618A6"/>
    <w:rsid w:val="00C64513"/>
    <w:rsid w:val="00C64D77"/>
    <w:rsid w:val="00C671E0"/>
    <w:rsid w:val="00C70199"/>
    <w:rsid w:val="00C70F83"/>
    <w:rsid w:val="00C72075"/>
    <w:rsid w:val="00C721D8"/>
    <w:rsid w:val="00C746EC"/>
    <w:rsid w:val="00C75A93"/>
    <w:rsid w:val="00C76622"/>
    <w:rsid w:val="00C77BA4"/>
    <w:rsid w:val="00C80EE3"/>
    <w:rsid w:val="00C84CE4"/>
    <w:rsid w:val="00C85BF3"/>
    <w:rsid w:val="00C86848"/>
    <w:rsid w:val="00C86860"/>
    <w:rsid w:val="00C912AC"/>
    <w:rsid w:val="00C93E2C"/>
    <w:rsid w:val="00C95A3B"/>
    <w:rsid w:val="00C971BD"/>
    <w:rsid w:val="00C9781A"/>
    <w:rsid w:val="00C97AAA"/>
    <w:rsid w:val="00CA00E3"/>
    <w:rsid w:val="00CA048A"/>
    <w:rsid w:val="00CA118F"/>
    <w:rsid w:val="00CA3027"/>
    <w:rsid w:val="00CA3256"/>
    <w:rsid w:val="00CA33D2"/>
    <w:rsid w:val="00CA3F08"/>
    <w:rsid w:val="00CA5DB3"/>
    <w:rsid w:val="00CA6402"/>
    <w:rsid w:val="00CA665C"/>
    <w:rsid w:val="00CA692C"/>
    <w:rsid w:val="00CA73EF"/>
    <w:rsid w:val="00CB0317"/>
    <w:rsid w:val="00CB0EC3"/>
    <w:rsid w:val="00CB1506"/>
    <w:rsid w:val="00CB1CEF"/>
    <w:rsid w:val="00CB3ACD"/>
    <w:rsid w:val="00CB760C"/>
    <w:rsid w:val="00CC0469"/>
    <w:rsid w:val="00CC6AF1"/>
    <w:rsid w:val="00CD0C19"/>
    <w:rsid w:val="00CD1468"/>
    <w:rsid w:val="00CD30C2"/>
    <w:rsid w:val="00CD3564"/>
    <w:rsid w:val="00CD43EA"/>
    <w:rsid w:val="00CD562E"/>
    <w:rsid w:val="00CD6E70"/>
    <w:rsid w:val="00CD7BF7"/>
    <w:rsid w:val="00CD7D16"/>
    <w:rsid w:val="00CD7EEF"/>
    <w:rsid w:val="00CE0A19"/>
    <w:rsid w:val="00CE5323"/>
    <w:rsid w:val="00CE6AE3"/>
    <w:rsid w:val="00CE7169"/>
    <w:rsid w:val="00CE7AA7"/>
    <w:rsid w:val="00CF0F05"/>
    <w:rsid w:val="00CF102F"/>
    <w:rsid w:val="00CF159B"/>
    <w:rsid w:val="00CF19DF"/>
    <w:rsid w:val="00CF1B4C"/>
    <w:rsid w:val="00CF1FED"/>
    <w:rsid w:val="00CF2EF4"/>
    <w:rsid w:val="00CF3EAC"/>
    <w:rsid w:val="00CF5069"/>
    <w:rsid w:val="00CF65D2"/>
    <w:rsid w:val="00D0026E"/>
    <w:rsid w:val="00D02024"/>
    <w:rsid w:val="00D03985"/>
    <w:rsid w:val="00D03A5E"/>
    <w:rsid w:val="00D03DAE"/>
    <w:rsid w:val="00D044AB"/>
    <w:rsid w:val="00D049AD"/>
    <w:rsid w:val="00D056B1"/>
    <w:rsid w:val="00D05902"/>
    <w:rsid w:val="00D0659F"/>
    <w:rsid w:val="00D06813"/>
    <w:rsid w:val="00D072E5"/>
    <w:rsid w:val="00D11212"/>
    <w:rsid w:val="00D12EDD"/>
    <w:rsid w:val="00D13909"/>
    <w:rsid w:val="00D20869"/>
    <w:rsid w:val="00D208E4"/>
    <w:rsid w:val="00D21F31"/>
    <w:rsid w:val="00D23176"/>
    <w:rsid w:val="00D23209"/>
    <w:rsid w:val="00D23E8C"/>
    <w:rsid w:val="00D25AC3"/>
    <w:rsid w:val="00D25D90"/>
    <w:rsid w:val="00D26308"/>
    <w:rsid w:val="00D26D33"/>
    <w:rsid w:val="00D27A0E"/>
    <w:rsid w:val="00D31E16"/>
    <w:rsid w:val="00D3280D"/>
    <w:rsid w:val="00D32AA4"/>
    <w:rsid w:val="00D33472"/>
    <w:rsid w:val="00D33765"/>
    <w:rsid w:val="00D33CB4"/>
    <w:rsid w:val="00D363B5"/>
    <w:rsid w:val="00D3798F"/>
    <w:rsid w:val="00D40A9B"/>
    <w:rsid w:val="00D51104"/>
    <w:rsid w:val="00D5194E"/>
    <w:rsid w:val="00D520F2"/>
    <w:rsid w:val="00D52387"/>
    <w:rsid w:val="00D52BBF"/>
    <w:rsid w:val="00D53A06"/>
    <w:rsid w:val="00D54077"/>
    <w:rsid w:val="00D573B3"/>
    <w:rsid w:val="00D6238C"/>
    <w:rsid w:val="00D626D7"/>
    <w:rsid w:val="00D6382F"/>
    <w:rsid w:val="00D65626"/>
    <w:rsid w:val="00D65D82"/>
    <w:rsid w:val="00D70B81"/>
    <w:rsid w:val="00D7167F"/>
    <w:rsid w:val="00D72727"/>
    <w:rsid w:val="00D752B8"/>
    <w:rsid w:val="00D76307"/>
    <w:rsid w:val="00D76973"/>
    <w:rsid w:val="00D7778D"/>
    <w:rsid w:val="00D80141"/>
    <w:rsid w:val="00D81A4E"/>
    <w:rsid w:val="00D823BE"/>
    <w:rsid w:val="00D82F6D"/>
    <w:rsid w:val="00D840BC"/>
    <w:rsid w:val="00D84176"/>
    <w:rsid w:val="00D90326"/>
    <w:rsid w:val="00D90C47"/>
    <w:rsid w:val="00D92504"/>
    <w:rsid w:val="00D937BE"/>
    <w:rsid w:val="00D9420D"/>
    <w:rsid w:val="00D95871"/>
    <w:rsid w:val="00D97628"/>
    <w:rsid w:val="00DA0C49"/>
    <w:rsid w:val="00DA4028"/>
    <w:rsid w:val="00DA488A"/>
    <w:rsid w:val="00DB2285"/>
    <w:rsid w:val="00DB2D2D"/>
    <w:rsid w:val="00DB3070"/>
    <w:rsid w:val="00DB37FC"/>
    <w:rsid w:val="00DB72A9"/>
    <w:rsid w:val="00DB7A7A"/>
    <w:rsid w:val="00DC0719"/>
    <w:rsid w:val="00DC51EE"/>
    <w:rsid w:val="00DC598C"/>
    <w:rsid w:val="00DC61EA"/>
    <w:rsid w:val="00DC65B7"/>
    <w:rsid w:val="00DC67F8"/>
    <w:rsid w:val="00DC68F8"/>
    <w:rsid w:val="00DC7264"/>
    <w:rsid w:val="00DD1FCD"/>
    <w:rsid w:val="00DD4029"/>
    <w:rsid w:val="00DD440A"/>
    <w:rsid w:val="00DD479B"/>
    <w:rsid w:val="00DD6FE1"/>
    <w:rsid w:val="00DD752E"/>
    <w:rsid w:val="00DE2E45"/>
    <w:rsid w:val="00DE4D3D"/>
    <w:rsid w:val="00DE5765"/>
    <w:rsid w:val="00DE5CD1"/>
    <w:rsid w:val="00DE7931"/>
    <w:rsid w:val="00DE7F86"/>
    <w:rsid w:val="00DF2C47"/>
    <w:rsid w:val="00DF343E"/>
    <w:rsid w:val="00DF3C1B"/>
    <w:rsid w:val="00DF43AA"/>
    <w:rsid w:val="00DF7141"/>
    <w:rsid w:val="00DF7A06"/>
    <w:rsid w:val="00DF7B1F"/>
    <w:rsid w:val="00E03C16"/>
    <w:rsid w:val="00E03D74"/>
    <w:rsid w:val="00E0513C"/>
    <w:rsid w:val="00E066AE"/>
    <w:rsid w:val="00E06DF8"/>
    <w:rsid w:val="00E0737D"/>
    <w:rsid w:val="00E0761E"/>
    <w:rsid w:val="00E101B3"/>
    <w:rsid w:val="00E142E0"/>
    <w:rsid w:val="00E14AED"/>
    <w:rsid w:val="00E1513C"/>
    <w:rsid w:val="00E15967"/>
    <w:rsid w:val="00E1762F"/>
    <w:rsid w:val="00E211E3"/>
    <w:rsid w:val="00E25439"/>
    <w:rsid w:val="00E25A2C"/>
    <w:rsid w:val="00E33AD4"/>
    <w:rsid w:val="00E349C9"/>
    <w:rsid w:val="00E375CF"/>
    <w:rsid w:val="00E41299"/>
    <w:rsid w:val="00E417FF"/>
    <w:rsid w:val="00E4400D"/>
    <w:rsid w:val="00E475F9"/>
    <w:rsid w:val="00E512D4"/>
    <w:rsid w:val="00E541B3"/>
    <w:rsid w:val="00E556C4"/>
    <w:rsid w:val="00E55870"/>
    <w:rsid w:val="00E565B0"/>
    <w:rsid w:val="00E56B90"/>
    <w:rsid w:val="00E56F7F"/>
    <w:rsid w:val="00E61D76"/>
    <w:rsid w:val="00E61FA9"/>
    <w:rsid w:val="00E6259D"/>
    <w:rsid w:val="00E62E3E"/>
    <w:rsid w:val="00E640E6"/>
    <w:rsid w:val="00E66A25"/>
    <w:rsid w:val="00E73B64"/>
    <w:rsid w:val="00E762AC"/>
    <w:rsid w:val="00E76885"/>
    <w:rsid w:val="00E7727E"/>
    <w:rsid w:val="00E77E15"/>
    <w:rsid w:val="00E80314"/>
    <w:rsid w:val="00E80586"/>
    <w:rsid w:val="00E8129D"/>
    <w:rsid w:val="00E84081"/>
    <w:rsid w:val="00E84776"/>
    <w:rsid w:val="00E8502F"/>
    <w:rsid w:val="00E906D6"/>
    <w:rsid w:val="00E911EB"/>
    <w:rsid w:val="00E915FC"/>
    <w:rsid w:val="00E923E3"/>
    <w:rsid w:val="00E92A46"/>
    <w:rsid w:val="00E94F09"/>
    <w:rsid w:val="00E96553"/>
    <w:rsid w:val="00EA2EB0"/>
    <w:rsid w:val="00EA412F"/>
    <w:rsid w:val="00EA6F1D"/>
    <w:rsid w:val="00EA7013"/>
    <w:rsid w:val="00EA7086"/>
    <w:rsid w:val="00EA74F8"/>
    <w:rsid w:val="00EB0665"/>
    <w:rsid w:val="00EB20A3"/>
    <w:rsid w:val="00EB20C3"/>
    <w:rsid w:val="00EB2870"/>
    <w:rsid w:val="00EB2CC7"/>
    <w:rsid w:val="00EB55F1"/>
    <w:rsid w:val="00EB5EC1"/>
    <w:rsid w:val="00EB773F"/>
    <w:rsid w:val="00EC0997"/>
    <w:rsid w:val="00EC0A84"/>
    <w:rsid w:val="00EC2DEC"/>
    <w:rsid w:val="00EC2F9F"/>
    <w:rsid w:val="00EC38A3"/>
    <w:rsid w:val="00EC66A4"/>
    <w:rsid w:val="00EC6957"/>
    <w:rsid w:val="00ED3132"/>
    <w:rsid w:val="00ED5F77"/>
    <w:rsid w:val="00EE0A1C"/>
    <w:rsid w:val="00EE1F7F"/>
    <w:rsid w:val="00EE3F07"/>
    <w:rsid w:val="00EE6515"/>
    <w:rsid w:val="00EE6F12"/>
    <w:rsid w:val="00EE799F"/>
    <w:rsid w:val="00EF0891"/>
    <w:rsid w:val="00EF121D"/>
    <w:rsid w:val="00EF2281"/>
    <w:rsid w:val="00EF32C7"/>
    <w:rsid w:val="00EF3ED8"/>
    <w:rsid w:val="00EF54BB"/>
    <w:rsid w:val="00EF5F41"/>
    <w:rsid w:val="00EF63CB"/>
    <w:rsid w:val="00EF6E15"/>
    <w:rsid w:val="00F004D8"/>
    <w:rsid w:val="00F00813"/>
    <w:rsid w:val="00F022A4"/>
    <w:rsid w:val="00F07426"/>
    <w:rsid w:val="00F076F8"/>
    <w:rsid w:val="00F1115A"/>
    <w:rsid w:val="00F14EDF"/>
    <w:rsid w:val="00F15A0C"/>
    <w:rsid w:val="00F20F62"/>
    <w:rsid w:val="00F212B8"/>
    <w:rsid w:val="00F2257D"/>
    <w:rsid w:val="00F22850"/>
    <w:rsid w:val="00F24137"/>
    <w:rsid w:val="00F24BC5"/>
    <w:rsid w:val="00F257C2"/>
    <w:rsid w:val="00F272FA"/>
    <w:rsid w:val="00F27559"/>
    <w:rsid w:val="00F27589"/>
    <w:rsid w:val="00F27B23"/>
    <w:rsid w:val="00F3048D"/>
    <w:rsid w:val="00F31EB4"/>
    <w:rsid w:val="00F34C10"/>
    <w:rsid w:val="00F35155"/>
    <w:rsid w:val="00F3648A"/>
    <w:rsid w:val="00F43E25"/>
    <w:rsid w:val="00F4402B"/>
    <w:rsid w:val="00F44F3B"/>
    <w:rsid w:val="00F4544C"/>
    <w:rsid w:val="00F45465"/>
    <w:rsid w:val="00F45BF6"/>
    <w:rsid w:val="00F46247"/>
    <w:rsid w:val="00F4674E"/>
    <w:rsid w:val="00F46E27"/>
    <w:rsid w:val="00F477E6"/>
    <w:rsid w:val="00F50B67"/>
    <w:rsid w:val="00F50D7B"/>
    <w:rsid w:val="00F528E7"/>
    <w:rsid w:val="00F54BEE"/>
    <w:rsid w:val="00F5525C"/>
    <w:rsid w:val="00F556BC"/>
    <w:rsid w:val="00F5760B"/>
    <w:rsid w:val="00F60925"/>
    <w:rsid w:val="00F6104B"/>
    <w:rsid w:val="00F61AE7"/>
    <w:rsid w:val="00F61E38"/>
    <w:rsid w:val="00F61EE5"/>
    <w:rsid w:val="00F62948"/>
    <w:rsid w:val="00F63552"/>
    <w:rsid w:val="00F6595E"/>
    <w:rsid w:val="00F67C4D"/>
    <w:rsid w:val="00F724CF"/>
    <w:rsid w:val="00F73270"/>
    <w:rsid w:val="00F7553A"/>
    <w:rsid w:val="00F76AAE"/>
    <w:rsid w:val="00F77377"/>
    <w:rsid w:val="00F77D17"/>
    <w:rsid w:val="00F82DC2"/>
    <w:rsid w:val="00F838C9"/>
    <w:rsid w:val="00F84C67"/>
    <w:rsid w:val="00F87712"/>
    <w:rsid w:val="00F90319"/>
    <w:rsid w:val="00F91C07"/>
    <w:rsid w:val="00F9202C"/>
    <w:rsid w:val="00F9236F"/>
    <w:rsid w:val="00F94089"/>
    <w:rsid w:val="00F940F8"/>
    <w:rsid w:val="00F9438A"/>
    <w:rsid w:val="00F956A5"/>
    <w:rsid w:val="00F96C45"/>
    <w:rsid w:val="00F9747A"/>
    <w:rsid w:val="00F97B63"/>
    <w:rsid w:val="00FA228E"/>
    <w:rsid w:val="00FA2451"/>
    <w:rsid w:val="00FA3EEC"/>
    <w:rsid w:val="00FA640C"/>
    <w:rsid w:val="00FA6B43"/>
    <w:rsid w:val="00FB0F47"/>
    <w:rsid w:val="00FB30E1"/>
    <w:rsid w:val="00FB38EF"/>
    <w:rsid w:val="00FB4823"/>
    <w:rsid w:val="00FB6A99"/>
    <w:rsid w:val="00FB6F9F"/>
    <w:rsid w:val="00FB79D7"/>
    <w:rsid w:val="00FC491D"/>
    <w:rsid w:val="00FC5440"/>
    <w:rsid w:val="00FC6611"/>
    <w:rsid w:val="00FC6D0F"/>
    <w:rsid w:val="00FC7604"/>
    <w:rsid w:val="00FD0AAA"/>
    <w:rsid w:val="00FD2DDF"/>
    <w:rsid w:val="00FD5B09"/>
    <w:rsid w:val="00FD744D"/>
    <w:rsid w:val="00FE06CB"/>
    <w:rsid w:val="00FE227A"/>
    <w:rsid w:val="00FF38F8"/>
    <w:rsid w:val="00FF3BEC"/>
    <w:rsid w:val="00FF654E"/>
    <w:rsid w:val="00FF6861"/>
    <w:rsid w:val="00FF692B"/>
    <w:rsid w:val="00FF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91FCE5"/>
  <w15:docId w15:val="{005B1B78-4072-4CEC-A6FF-8F0CFCCEB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31157"/>
    <w:pPr>
      <w:ind w:leftChars="400" w:left="840"/>
    </w:pPr>
  </w:style>
  <w:style w:type="character" w:styleId="a4">
    <w:name w:val="Hyperlink"/>
    <w:basedOn w:val="a0"/>
    <w:uiPriority w:val="99"/>
    <w:unhideWhenUsed/>
    <w:rsid w:val="00F54BEE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F54BEE"/>
    <w:rPr>
      <w:color w:val="605E5C"/>
      <w:shd w:val="clear" w:color="auto" w:fill="E1DFDD"/>
    </w:rPr>
  </w:style>
  <w:style w:type="character" w:styleId="a5">
    <w:name w:val="Strong"/>
    <w:basedOn w:val="a0"/>
    <w:uiPriority w:val="22"/>
    <w:qFormat/>
    <w:rsid w:val="009215DB"/>
    <w:rPr>
      <w:b/>
      <w:bCs/>
    </w:rPr>
  </w:style>
  <w:style w:type="paragraph" w:styleId="a6">
    <w:name w:val="header"/>
    <w:basedOn w:val="a"/>
    <w:link w:val="a7"/>
    <w:uiPriority w:val="99"/>
    <w:unhideWhenUsed/>
    <w:rsid w:val="002E7C8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E7C8F"/>
  </w:style>
  <w:style w:type="paragraph" w:styleId="a8">
    <w:name w:val="footer"/>
    <w:basedOn w:val="a"/>
    <w:link w:val="a9"/>
    <w:uiPriority w:val="99"/>
    <w:unhideWhenUsed/>
    <w:rsid w:val="002E7C8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2E7C8F"/>
  </w:style>
  <w:style w:type="character" w:customStyle="1" w:styleId="2">
    <w:name w:val="未解決のメンション2"/>
    <w:basedOn w:val="a0"/>
    <w:uiPriority w:val="99"/>
    <w:semiHidden/>
    <w:unhideWhenUsed/>
    <w:rsid w:val="0003107C"/>
    <w:rPr>
      <w:color w:val="605E5C"/>
      <w:shd w:val="clear" w:color="auto" w:fill="E1DFDD"/>
    </w:rPr>
  </w:style>
  <w:style w:type="table" w:styleId="aa">
    <w:name w:val="Table Grid"/>
    <w:basedOn w:val="a1"/>
    <w:uiPriority w:val="59"/>
    <w:rsid w:val="00584800"/>
    <w:rPr>
      <w:rFonts w:ascii="游明朝" w:eastAsia="游明朝" w:hAnsi="游明朝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8C7506"/>
    <w:rPr>
      <w:rFonts w:ascii="Times New Roman" w:hAnsi="Times New Roman" w:cs="Times New Roman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8C7506"/>
    <w:rPr>
      <w:rFonts w:ascii="Times New Roman" w:hAnsi="Times New Roman" w:cs="Times New Roman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4512AB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4512AB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sid w:val="004512AB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4512AB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4512AB"/>
    <w:rPr>
      <w:b/>
      <w:bCs/>
      <w:sz w:val="20"/>
      <w:szCs w:val="20"/>
    </w:rPr>
  </w:style>
  <w:style w:type="paragraph" w:styleId="af2">
    <w:name w:val="Revision"/>
    <w:hidden/>
    <w:uiPriority w:val="99"/>
    <w:semiHidden/>
    <w:rsid w:val="007604FF"/>
  </w:style>
  <w:style w:type="paragraph" w:customStyle="1" w:styleId="EndNoteBibliographyTitle">
    <w:name w:val="EndNote Bibliography Title"/>
    <w:basedOn w:val="a"/>
    <w:link w:val="EndNoteBibliographyTitle0"/>
    <w:rsid w:val="000F2462"/>
    <w:pPr>
      <w:jc w:val="center"/>
    </w:pPr>
    <w:rPr>
      <w:rFonts w:ascii="Academy Engraved LET" w:eastAsia="游明朝" w:hAnsi="Academy Engraved LET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F2462"/>
    <w:rPr>
      <w:rFonts w:ascii="Academy Engraved LET" w:eastAsia="游明朝" w:hAnsi="Academy Engraved LET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F2462"/>
    <w:rPr>
      <w:rFonts w:ascii="Academy Engraved LET" w:eastAsia="游明朝" w:hAnsi="Academy Engraved LET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F2462"/>
    <w:rPr>
      <w:rFonts w:ascii="Academy Engraved LET" w:eastAsia="游明朝" w:hAnsi="Academy Engraved LET"/>
      <w:noProof/>
      <w:sz w:val="20"/>
    </w:rPr>
  </w:style>
  <w:style w:type="character" w:styleId="af3">
    <w:name w:val="Unresolved Mention"/>
    <w:basedOn w:val="a0"/>
    <w:uiPriority w:val="99"/>
    <w:semiHidden/>
    <w:unhideWhenUsed/>
    <w:rsid w:val="00891D35"/>
    <w:rPr>
      <w:color w:val="605E5C"/>
      <w:shd w:val="clear" w:color="auto" w:fill="E1DFDD"/>
    </w:rPr>
  </w:style>
  <w:style w:type="character" w:styleId="af4">
    <w:name w:val="Emphasis"/>
    <w:basedOn w:val="a0"/>
    <w:uiPriority w:val="20"/>
    <w:qFormat/>
    <w:rsid w:val="00CA3F08"/>
    <w:rPr>
      <w:i/>
      <w:iCs/>
    </w:rPr>
  </w:style>
  <w:style w:type="character" w:styleId="af5">
    <w:name w:val="line number"/>
    <w:basedOn w:val="a0"/>
    <w:uiPriority w:val="99"/>
    <w:semiHidden/>
    <w:unhideWhenUsed/>
    <w:rsid w:val="00382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5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9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0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5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7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15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0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73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8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987722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9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372132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26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742227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6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302156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2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1158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3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78544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24865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6998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49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329455">
              <w:marLeft w:val="336"/>
              <w:marRight w:val="0"/>
              <w:marTop w:val="120"/>
              <w:marBottom w:val="31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60272">
                  <w:marLeft w:val="0"/>
                  <w:marRight w:val="0"/>
                  <w:marTop w:val="0"/>
                  <w:marBottom w:val="0"/>
                  <w:divBdr>
                    <w:top w:val="single" w:sz="6" w:space="2" w:color="C8CCD1"/>
                    <w:left w:val="single" w:sz="6" w:space="2" w:color="C8CCD1"/>
                    <w:bottom w:val="single" w:sz="6" w:space="2" w:color="C8CCD1"/>
                    <w:right w:val="single" w:sz="6" w:space="2" w:color="C8CCD1"/>
                  </w:divBdr>
                </w:div>
              </w:divsChild>
            </w:div>
          </w:divsChild>
        </w:div>
      </w:divsChild>
    </w:div>
    <w:div w:id="161363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692879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6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43242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8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141849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6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35DB6E-325D-4759-9C2C-3887252C14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561</Words>
  <Characters>3202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, Takefumi (NIH/NIDDK) [F]</dc:creator>
  <cp:keywords/>
  <dc:description/>
  <cp:lastModifiedBy>木村 岳史</cp:lastModifiedBy>
  <cp:revision>7</cp:revision>
  <cp:lastPrinted>2022-07-06T09:55:00Z</cp:lastPrinted>
  <dcterms:created xsi:type="dcterms:W3CDTF">2022-08-29T08:07:00Z</dcterms:created>
  <dcterms:modified xsi:type="dcterms:W3CDTF">2022-11-02T13:48:00Z</dcterms:modified>
</cp:coreProperties>
</file>